
<file path=META-INF/manifest.xml><?xml version="1.0" encoding="utf-8"?>
<manifest:manifest xmlns:manifest="urn:oasis:names:tc:opendocument:xmlns:manifest:1.0" xmlns:loext="urn:org:documentfoundation:names:experimental:office:xmlns:loext:1.0" manifest:version="1.4">
  <manifest:file-entry manifest:full-path="/" manifest:version="1.4" manifest:media-type="application/vnd.oasis.opendocument.text"/>
  <manifest:file-entry manifest:full-path="manifest.rdf" manifest:media-type="application/rdf+xml"/>
  <manifest:file-entry manifest:full-path="Configurations2/" manifest:media-type="application/vnd.sun.xml.ui.configuration"/>
  <manifest:file-entry manifest:full-path="styles.xml" manifest:media-type="text/xml"/>
  <manifest:file-entry manifest:full-path="settings.xml" manifest:media-type="text/xml"/>
  <manifest:file-entry manifest:full-path="meta.xml" manifest:media-type="text/xml"/>
  <manifest:file-entry manifest:full-path="Thumbnails/thumbnail.png" manifest:media-type="image/png"/>
  <manifest:file-entry manifest:full-path="content.xml" manifest:media-type="text/xml"/>
</manifest:manifest>
</file>

<file path=content.xml><?xml version="1.0" encoding="utf-8"?>
<office:document-content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of="urn:oasis:names:tc:opendocument:xmlns:of:1.2" xmlns:xforms="http://www.w3.org/2002/xforms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field="urn:openoffice:names:experimental:ooo-ms-interop:xmlns:field:1.0" xmlns:math="http://www.w3.org/1998/Math/MathML" xmlns:form="urn:oasis:names:tc:opendocument:xmlns:form:1.0" xmlns:script="urn:oasis:names:tc:opendocument:xmlns:script:1.0" xmlns:formx="urn:openoffice:names:experimental:ooxml-odf-interop:xmlns:form:1.0" xmlns:dom="http://www.w3.org/2001/xml-events" xmlns:xsd="http://www.w3.org/2001/XMLSchema" xmlns:xsi="http://www.w3.org/2001/XMLSchema-instance" xmlns:grddl="http://www.w3.org/2003/g/data-view#" xmlns:css3t="http://www.w3.org/TR/css3-text/" xmlns:officeooo="http://openoffice.org/2009/office" office:version="1.4">
  <office:scripts/>
  <office:font-face-decls>
    <style:font-face style:name="Calibri" svg:font-family="Calibri" style:font-family-generic="roman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ucida Sans" svg:font-family="'Lucida Sans'" style:font-family-generic="swiss"/>
    <style:font-face style:name="Lucida Sans1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wiss" style:font-pitch="variable"/>
    <style:font-face style:name="Segoe UI1" svg:font-family="'Segoe U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automatic-styles>
    <style:style style:name="Table1" style:family="table">
      <style:table-properties style:width="6.6944in" fo:margin-left="0in" fo:margin-top="0in" fo:margin-bottom="0in" table:align="left" style:writing-mode="lr-tb"/>
    </style:style>
    <style:style style:name="Table1.A" style:family="table-column">
      <style:table-column-properties style:column-width="0.6688in"/>
    </style:style>
    <style:style style:name="Table1.B" style:family="table-column">
      <style:table-column-properties style:column-width="0.6694in"/>
    </style:style>
    <style:style style:name="Table1.1" style:family="table-row">
      <style:table-row-properties style:min-row-height="0.2083in" fo:keep-together="auto"/>
    </style:style>
    <style:style style:name="Table1.A1" style:family="table-cell">
      <style:table-cell-properties fo:padding-left="0.075in" fo:padding-right="0.075in" fo:padding-top="0in" fo:padding-bottom="0in" fo:border-left="none" fo:border-right="none" fo:border-top="0.5pt solid #000000" fo:border-bottom="none" style:writing-mode="lr-tb"/>
    </style:style>
    <style:style style:name="Table1.D1" style:family="table-cell">
      <style:table-cell-properties fo:padding-left="0.075in" fo:padding-right="0.075in" fo:padding-top="0in" fo:padding-bottom="0in" fo:border-left="none" fo:border-right="none" fo:border-top="0.5pt solid #000000" fo:border-bottom="0.5pt solid #000000" style:writing-mode="lr-tb"/>
    </style:style>
    <style:style style:name="Table1.A2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1.A4" style:family="table-cell">
      <style:table-cell-properties fo:padding-left="0.075in" fo:padding-right="0.075in" fo:padding-top="0in" fo:padding-bottom="0in" fo:border="none" style:writing-mode="lr-tb"/>
    </style:style>
    <style:style style:name="Table2" style:family="table">
      <style:table-properties style:width="6.6944in" fo:margin-left="0in" fo:margin-top="0in" fo:margin-bottom="0in" table:align="left" style:writing-mode="lr-tb"/>
    </style:style>
    <style:style style:name="Table2.A" style:family="table-column">
      <style:table-column-properties style:column-width="0.6694in"/>
    </style:style>
    <style:style style:name="Table2.J" style:family="table-column">
      <style:table-column-properties style:column-width="0.6688in"/>
    </style:style>
    <style:style style:name="Table2.1" style:family="table-row">
      <style:table-row-properties style:min-row-height="0.2083in" fo:keep-together="auto"/>
    </style:style>
    <style:style style:name="Table2.A1" style:family="table-cell">
      <style:table-cell-properties fo:padding-left="0.075in" fo:padding-right="0.075in" fo:padding-top="0in" fo:padding-bottom="0in" fo:border-left="none" fo:border-right="none" fo:border-top="0.5pt solid #000000" fo:border-bottom="none" style:writing-mode="lr-tb"/>
    </style:style>
    <style:style style:name="Table2.D1" style:family="table-cell">
      <style:table-cell-properties fo:padding-left="0.075in" fo:padding-right="0.075in" fo:padding-top="0in" fo:padding-bottom="0in" fo:border-left="none" fo:border-right="none" fo:border-top="0.5pt solid #000000" fo:border-bottom="0.5pt solid #000000" style:writing-mode="lr-tb"/>
    </style:style>
    <style:style style:name="Table2.A2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2.A4" style:family="table-cell">
      <style:table-cell-properties fo:padding-left="0.075in" fo:padding-right="0.075in" fo:padding-top="0in" fo:padding-bottom="0in" fo:border="none" style:writing-mode="lr-tb"/>
    </style:style>
    <style:style style:name="Table3" style:family="table">
      <style:table-properties style:width="5.3194in" fo:margin-top="0in" fo:margin-bottom="0in" table:align="center" style:writing-mode="lr-tb"/>
    </style:style>
    <style:style style:name="Table3.A" style:family="table-column">
      <style:table-column-properties style:column-width="1.0618in"/>
    </style:style>
    <style:style style:name="Table3.B" style:family="table-column">
      <style:table-column-properties style:column-width="0.166in"/>
    </style:style>
    <style:style style:name="Table3.C" style:family="table-column">
      <style:table-column-properties style:column-width="0.7444in"/>
    </style:style>
    <style:style style:name="Table3.D" style:family="table-column">
      <style:table-column-properties style:column-width="1.5743in"/>
    </style:style>
    <style:style style:name="Table3.E" style:family="table-column">
      <style:table-column-properties style:column-width="0.7882in"/>
    </style:style>
    <style:style style:name="Table3.F" style:family="table-column">
      <style:table-column-properties style:column-width="0.984in"/>
    </style:style>
    <style:style style:name="Table3.1" style:family="table-row">
      <style:table-row-properties fo:keep-together="auto"/>
    </style:style>
    <style:style style:name="Table3.A1" style:family="table-cell">
      <style:table-cell-properties style:vertical-align="middle" fo:padding-left="0.075in" fo:padding-right="0.075in" fo:padding-top="0in" fo:padding-bottom="0in" fo:border-left="none" fo:border-right="none" fo:border-top="0.5pt solid #000000" fo:border-bottom="0.5pt solid #000000" style:writing-mode="lr-tb"/>
    </style:style>
    <style:style style:name="Table3.A2" style:family="table-cell">
      <style:table-cell-properties fo:padding-left="0.075in" fo:padding-right="0.075in" fo:padding-top="0in" fo:padding-bottom="0in" fo:border-left="none" fo:border-right="none" fo:border-top="0.5pt solid #000000" fo:border-bottom="none" style:writing-mode="lr-tb"/>
    </style:style>
    <style:style style:name="Table3.F2" style:family="table-cell">
      <style:table-cell-properties fo:padding-left="0.075in" fo:padding-right="0.075in" fo:padding-top="0in" fo:padding-bottom="0in" fo:border-left="none" fo:border-right="none" fo:border-top="0.5pt solid #000000" fo:border-bottom="none" style:writing-mode="lr-tb"/>
    </style:style>
    <style:style style:name="Table3.A3" style:family="table-cell">
      <style:table-cell-properties fo:padding-left="0.075in" fo:padding-right="0.075in" fo:padding-top="0in" fo:padding-bottom="0in" fo:border="none" style:writing-mode="lr-tb"/>
    </style:style>
    <style:style style:name="Table3.B3" style:family="table-cell">
      <style:table-cell-properties fo:padding-left="0.075in" fo:padding-right="0.075in" fo:padding-top="0in" fo:padding-bottom="0in" fo:border="none" style:writing-mode="lr-tb"/>
    </style:style>
    <style:style style:name="Table3.C3" style:family="table-cell">
      <style:table-cell-properties fo:padding-left="0.075in" fo:padding-right="0.075in" fo:padding-top="0in" fo:padding-bottom="0in" fo:border="none" style:writing-mode="lr-tb"/>
    </style:style>
    <style:style style:name="Table3.D3" style:family="table-cell">
      <style:table-cell-properties fo:padding-left="0.075in" fo:padding-right="0.075in" fo:padding-top="0in" fo:padding-bottom="0in" fo:border="none" style:writing-mode="lr-tb"/>
    </style:style>
    <style:style style:name="Table3.E3" style:family="table-cell">
      <style:table-cell-properties fo:padding-left="0.075in" fo:padding-right="0.075in" fo:padding-top="0in" fo:padding-bottom="0in" fo:border="none" style:writing-mode="lr-tb"/>
    </style:style>
    <style:style style:name="Table3.F3" style:family="table-cell">
      <style:table-cell-properties fo:padding-left="0.075in" fo:padding-right="0.075in" fo:padding-top="0in" fo:padding-bottom="0in" fo:border="none" style:writing-mode="lr-tb"/>
    </style:style>
    <style:style style:name="Table3.A4" style:family="table-cell">
      <style:table-cell-properties fo:padding-left="0.075in" fo:padding-right="0.075in" fo:padding-top="0in" fo:padding-bottom="0in" fo:border="none" style:writing-mode="lr-tb"/>
    </style:style>
    <style:style style:name="Table3.B4" style:family="table-cell">
      <style:table-cell-properties fo:padding-left="0.075in" fo:padding-right="0.075in" fo:padding-top="0in" fo:padding-bottom="0in" fo:border="none" style:writing-mode="lr-tb"/>
    </style:style>
    <style:style style:name="Table3.C4" style:family="table-cell">
      <style:table-cell-properties fo:padding-left="0.075in" fo:padding-right="0.075in" fo:padding-top="0in" fo:padding-bottom="0in" fo:border="none" style:writing-mode="lr-tb"/>
    </style:style>
    <style:style style:name="Table3.D4" style:family="table-cell">
      <style:table-cell-properties fo:padding-left="0.075in" fo:padding-right="0.075in" fo:padding-top="0in" fo:padding-bottom="0in" fo:border="none" style:writing-mode="lr-tb"/>
    </style:style>
    <style:style style:name="Table3.E4" style:family="table-cell">
      <style:table-cell-properties fo:padding-left="0.075in" fo:padding-right="0.075in" fo:padding-top="0in" fo:padding-bottom="0in" fo:border="none" style:writing-mode="lr-tb"/>
    </style:style>
    <style:style style:name="Table3.F4" style:family="table-cell">
      <style:table-cell-properties fo:padding-left="0.075in" fo:padding-right="0.075in" fo:padding-top="0in" fo:padding-bottom="0in" fo:border="none" style:writing-mode="lr-tb"/>
    </style:style>
    <style:style style:name="Table3.A5" style:family="table-cell">
      <style:table-cell-properties fo:padding-left="0.075in" fo:padding-right="0.075in" fo:padding-top="0in" fo:padding-bottom="0in" fo:border="none" style:writing-mode="lr-tb"/>
    </style:style>
    <style:style style:name="Table3.B5" style:family="table-cell">
      <style:table-cell-properties fo:padding-left="0.075in" fo:padding-right="0.075in" fo:padding-top="0in" fo:padding-bottom="0in" fo:border="none" style:writing-mode="lr-tb"/>
    </style:style>
    <style:style style:name="Table3.C5" style:family="table-cell">
      <style:table-cell-properties fo:padding-left="0.075in" fo:padding-right="0.075in" fo:padding-top="0in" fo:padding-bottom="0in" fo:border="none" style:writing-mode="lr-tb"/>
    </style:style>
    <style:style style:name="Table3.D5" style:family="table-cell">
      <style:table-cell-properties fo:padding-left="0.075in" fo:padding-right="0.075in" fo:padding-top="0in" fo:padding-bottom="0in" fo:border="none" style:writing-mode="lr-tb"/>
    </style:style>
    <style:style style:name="Table3.E5" style:family="table-cell">
      <style:table-cell-properties fo:padding-left="0.075in" fo:padding-right="0.075in" fo:padding-top="0in" fo:padding-bottom="0in" fo:border="none" style:writing-mode="lr-tb"/>
    </style:style>
    <style:style style:name="Table3.F5" style:family="table-cell">
      <style:table-cell-properties fo:padding-left="0.075in" fo:padding-right="0.075in" fo:padding-top="0in" fo:padding-bottom="0in" fo:border="none" style:writing-mode="lr-tb"/>
    </style:style>
    <style:style style:name="Table3.A6" style:family="table-cell">
      <style:table-cell-properties fo:padding-left="0.075in" fo:padding-right="0.075in" fo:padding-top="0in" fo:padding-bottom="0in" fo:border="none" style:writing-mode="lr-tb"/>
    </style:style>
    <style:style style:name="Table3.B6" style:family="table-cell">
      <style:table-cell-properties fo:padding-left="0.075in" fo:padding-right="0.075in" fo:padding-top="0in" fo:padding-bottom="0in" fo:border="none" style:writing-mode="lr-tb"/>
    </style:style>
    <style:style style:name="Table3.C6" style:family="table-cell">
      <style:table-cell-properties fo:padding-left="0.075in" fo:padding-right="0.075in" fo:padding-top="0in" fo:padding-bottom="0in" fo:border="none" style:writing-mode="lr-tb"/>
    </style:style>
    <style:style style:name="Table3.D6" style:family="table-cell">
      <style:table-cell-properties fo:padding-left="0.075in" fo:padding-right="0.075in" fo:padding-top="0in" fo:padding-bottom="0in" fo:border="none" style:writing-mode="lr-tb"/>
    </style:style>
    <style:style style:name="Table3.E6" style:family="table-cell">
      <style:table-cell-properties fo:padding-left="0.075in" fo:padding-right="0.075in" fo:padding-top="0in" fo:padding-bottom="0in" fo:border="none" style:writing-mode="lr-tb"/>
    </style:style>
    <style:style style:name="Table3.F6" style:family="table-cell">
      <style:table-cell-properties fo:padding-left="0.075in" fo:padding-right="0.075in" fo:padding-top="0in" fo:padding-bottom="0in" fo:border="none" style:writing-mode="lr-tb"/>
    </style:style>
    <style:style style:name="Table3.A7" style:family="table-cell">
      <style:table-cell-properties fo:padding-left="0.075in" fo:padding-right="0.075in" fo:padding-top="0in" fo:padding-bottom="0in" fo:border="none" style:writing-mode="lr-tb"/>
    </style:style>
    <style:style style:name="Table3.B7" style:family="table-cell">
      <style:table-cell-properties fo:padding-left="0.075in" fo:padding-right="0.075in" fo:padding-top="0in" fo:padding-bottom="0in" fo:border="none" style:writing-mode="lr-tb"/>
    </style:style>
    <style:style style:name="Table3.C7" style:family="table-cell">
      <style:table-cell-properties fo:padding-left="0.075in" fo:padding-right="0.075in" fo:padding-top="0in" fo:padding-bottom="0in" fo:border="none" style:writing-mode="lr-tb"/>
    </style:style>
    <style:style style:name="Table3.D7" style:family="table-cell">
      <style:table-cell-properties fo:padding-left="0.075in" fo:padding-right="0.075in" fo:padding-top="0in" fo:padding-bottom="0in" fo:border="none" style:writing-mode="lr-tb"/>
    </style:style>
    <style:style style:name="Table3.E7" style:family="table-cell">
      <style:table-cell-properties fo:padding-left="0.075in" fo:padding-right="0.075in" fo:padding-top="0in" fo:padding-bottom="0in" fo:border="none" style:writing-mode="lr-tb"/>
    </style:style>
    <style:style style:name="Table3.F7" style:family="table-cell">
      <style:table-cell-properties fo:padding-left="0.075in" fo:padding-right="0.075in" fo:padding-top="0in" fo:padding-bottom="0in" fo:border="none" style:writing-mode="lr-tb"/>
    </style:style>
    <style:style style:name="Table3.A8" style:family="table-cell">
      <style:table-cell-properties fo:padding-left="0.075in" fo:padding-right="0.075in" fo:padding-top="0in" fo:padding-bottom="0in" fo:border="none" style:writing-mode="lr-tb"/>
    </style:style>
    <style:style style:name="Table3.B8" style:family="table-cell">
      <style:table-cell-properties fo:padding-left="0.075in" fo:padding-right="0.075in" fo:padding-top="0in" fo:padding-bottom="0in" fo:border="none" style:writing-mode="lr-tb"/>
    </style:style>
    <style:style style:name="Table3.C8" style:family="table-cell">
      <style:table-cell-properties fo:padding-left="0.075in" fo:padding-right="0.075in" fo:padding-top="0in" fo:padding-bottom="0in" fo:border="none" style:writing-mode="lr-tb"/>
    </style:style>
    <style:style style:name="Table3.D8" style:family="table-cell">
      <style:table-cell-properties fo:padding-left="0.075in" fo:padding-right="0.075in" fo:padding-top="0in" fo:padding-bottom="0in" fo:border="none" style:writing-mode="lr-tb"/>
    </style:style>
    <style:style style:name="Table3.E8" style:family="table-cell">
      <style:table-cell-properties fo:padding-left="0.075in" fo:padding-right="0.075in" fo:padding-top="0in" fo:padding-bottom="0in" fo:border="none" style:writing-mode="lr-tb"/>
    </style:style>
    <style:style style:name="Table3.F8" style:family="table-cell">
      <style:table-cell-properties fo:padding-left="0.075in" fo:padding-right="0.075in" fo:padding-top="0in" fo:padding-bottom="0in" fo:border="none" style:writing-mode="lr-tb"/>
    </style:style>
    <style:style style:name="Table3.A9" style:family="table-cell">
      <style:table-cell-properties fo:padding-left="0.075in" fo:padding-right="0.075in" fo:padding-top="0in" fo:padding-bottom="0in" fo:border="none" style:writing-mode="lr-tb"/>
    </style:style>
    <style:style style:name="Table3.B9" style:family="table-cell">
      <style:table-cell-properties fo:padding-left="0.075in" fo:padding-right="0.075in" fo:padding-top="0in" fo:padding-bottom="0in" fo:border="none" style:writing-mode="lr-tb"/>
    </style:style>
    <style:style style:name="Table3.C9" style:family="table-cell">
      <style:table-cell-properties fo:padding-left="0.075in" fo:padding-right="0.075in" fo:padding-top="0in" fo:padding-bottom="0in" fo:border="none" style:writing-mode="lr-tb"/>
    </style:style>
    <style:style style:name="Table3.D9" style:family="table-cell">
      <style:table-cell-properties fo:padding-left="0.075in" fo:padding-right="0.075in" fo:padding-top="0in" fo:padding-bottom="0in" fo:border="none" style:writing-mode="lr-tb"/>
    </style:style>
    <style:style style:name="Table3.E9" style:family="table-cell">
      <style:table-cell-properties fo:padding-left="0.075in" fo:padding-right="0.075in" fo:padding-top="0in" fo:padding-bottom="0in" fo:border="none" style:writing-mode="lr-tb"/>
    </style:style>
    <style:style style:name="Table3.F9" style:family="table-cell">
      <style:table-cell-properties fo:padding-left="0.075in" fo:padding-right="0.075in" fo:padding-top="0in" fo:padding-bottom="0in" fo:border="none" style:writing-mode="lr-tb"/>
    </style:style>
    <style:style style:name="Table3.A10" style:family="table-cell">
      <style:table-cell-properties fo:padding-left="0.075in" fo:padding-right="0.075in" fo:padding-top="0in" fo:padding-bottom="0in" fo:border="none" style:writing-mode="lr-tb"/>
    </style:style>
    <style:style style:name="Table3.B10" style:family="table-cell">
      <style:table-cell-properties fo:padding-left="0.075in" fo:padding-right="0.075in" fo:padding-top="0in" fo:padding-bottom="0in" fo:border="none" style:writing-mode="lr-tb"/>
    </style:style>
    <style:style style:name="Table3.C10" style:family="table-cell">
      <style:table-cell-properties fo:padding-left="0.075in" fo:padding-right="0.075in" fo:padding-top="0in" fo:padding-bottom="0in" fo:border="none" style:writing-mode="lr-tb"/>
    </style:style>
    <style:style style:name="Table3.D10" style:family="table-cell">
      <style:table-cell-properties fo:padding-left="0.075in" fo:padding-right="0.075in" fo:padding-top="0in" fo:padding-bottom="0in" fo:border="none" style:writing-mode="lr-tb"/>
    </style:style>
    <style:style style:name="Table3.E10" style:family="table-cell">
      <style:table-cell-properties fo:padding-left="0.075in" fo:padding-right="0.075in" fo:padding-top="0in" fo:padding-bottom="0in" fo:border="none" style:writing-mode="lr-tb"/>
    </style:style>
    <style:style style:name="Table3.F10" style:family="table-cell">
      <style:table-cell-properties fo:padding-left="0.075in" fo:padding-right="0.075in" fo:padding-top="0in" fo:padding-bottom="0in" fo:border="none" style:writing-mode="lr-tb"/>
    </style:style>
    <style:style style:name="Table3.A11" style:family="table-cell">
      <style:table-cell-properties fo:padding-left="0.075in" fo:padding-right="0.075in" fo:padding-top="0in" fo:padding-bottom="0in" fo:border="none" style:writing-mode="lr-tb"/>
    </style:style>
    <style:style style:name="Table3.B11" style:family="table-cell">
      <style:table-cell-properties fo:padding-left="0.075in" fo:padding-right="0.075in" fo:padding-top="0in" fo:padding-bottom="0in" fo:border="none" style:writing-mode="lr-tb"/>
    </style:style>
    <style:style style:name="Table3.C11" style:family="table-cell">
      <style:table-cell-properties fo:padding-left="0.075in" fo:padding-right="0.075in" fo:padding-top="0in" fo:padding-bottom="0in" fo:border="none" style:writing-mode="lr-tb"/>
    </style:style>
    <style:style style:name="Table3.D11" style:family="table-cell">
      <style:table-cell-properties fo:padding-left="0.075in" fo:padding-right="0.075in" fo:padding-top="0in" fo:padding-bottom="0in" fo:border="none" style:writing-mode="lr-tb"/>
    </style:style>
    <style:style style:name="Table3.E11" style:family="table-cell">
      <style:table-cell-properties fo:padding-left="0.075in" fo:padding-right="0.075in" fo:padding-top="0in" fo:padding-bottom="0in" fo:border="none" style:writing-mode="lr-tb"/>
    </style:style>
    <style:style style:name="Table3.F11" style:family="table-cell">
      <style:table-cell-properties fo:padding-left="0.075in" fo:padding-right="0.075in" fo:padding-top="0in" fo:padding-bottom="0in" fo:border="none" style:writing-mode="lr-tb"/>
    </style:style>
    <style:style style:name="Table3.A12" style:family="table-cell">
      <style:table-cell-properties fo:padding-left="0.075in" fo:padding-right="0.075in" fo:padding-top="0in" fo:padding-bottom="0in" fo:border="none" style:writing-mode="lr-tb"/>
    </style:style>
    <style:style style:name="Table3.B12" style:family="table-cell">
      <style:table-cell-properties fo:padding-left="0.075in" fo:padding-right="0.075in" fo:padding-top="0in" fo:padding-bottom="0in" fo:border="none" style:writing-mode="lr-tb"/>
    </style:style>
    <style:style style:name="Table3.C12" style:family="table-cell">
      <style:table-cell-properties fo:padding-left="0.075in" fo:padding-right="0.075in" fo:padding-top="0in" fo:padding-bottom="0in" fo:border="none" style:writing-mode="lr-tb"/>
    </style:style>
    <style:style style:name="Table3.D12" style:family="table-cell">
      <style:table-cell-properties fo:padding-left="0.075in" fo:padding-right="0.075in" fo:padding-top="0in" fo:padding-bottom="0in" fo:border="none" style:writing-mode="lr-tb"/>
    </style:style>
    <style:style style:name="Table3.E12" style:family="table-cell">
      <style:table-cell-properties fo:padding-left="0.075in" fo:padding-right="0.075in" fo:padding-top="0in" fo:padding-bottom="0in" fo:border="none" style:writing-mode="lr-tb"/>
    </style:style>
    <style:style style:name="Table3.F12" style:family="table-cell">
      <style:table-cell-properties fo:padding-left="0.075in" fo:padding-right="0.075in" fo:padding-top="0in" fo:padding-bottom="0in" fo:border="none" style:writing-mode="lr-tb"/>
    </style:style>
    <style:style style:name="Table3.A13" style:family="table-cell">
      <style:table-cell-properties fo:padding-left="0.075in" fo:padding-right="0.075in" fo:padding-top="0in" fo:padding-bottom="0in" fo:border="none" style:writing-mode="lr-tb"/>
    </style:style>
    <style:style style:name="Table3.B13" style:family="table-cell">
      <style:table-cell-properties fo:padding-left="0.075in" fo:padding-right="0.075in" fo:padding-top="0in" fo:padding-bottom="0in" fo:border="none" style:writing-mode="lr-tb"/>
    </style:style>
    <style:style style:name="Table3.C13" style:family="table-cell">
      <style:table-cell-properties fo:padding-left="0.075in" fo:padding-right="0.075in" fo:padding-top="0in" fo:padding-bottom="0in" fo:border="none" style:writing-mode="lr-tb"/>
    </style:style>
    <style:style style:name="Table3.D13" style:family="table-cell">
      <style:table-cell-properties fo:padding-left="0.075in" fo:padding-right="0.075in" fo:padding-top="0in" fo:padding-bottom="0in" fo:border="none" style:writing-mode="lr-tb"/>
    </style:style>
    <style:style style:name="Table3.E13" style:family="table-cell">
      <style:table-cell-properties fo:padding-left="0.075in" fo:padding-right="0.075in" fo:padding-top="0in" fo:padding-bottom="0in" fo:border="none" style:writing-mode="lr-tb"/>
    </style:style>
    <style:style style:name="Table3.F13" style:family="table-cell">
      <style:table-cell-properties fo:padding-left="0.075in" fo:padding-right="0.075in" fo:padding-top="0in" fo:padding-bottom="0in" fo:border="none" style:writing-mode="lr-tb"/>
    </style:style>
    <style:style style:name="Table3.14" style:family="table-row">
      <style:table-row-properties style:min-row-height="0.2868in" fo:keep-together="auto"/>
    </style:style>
    <style:style style:name="Table3.A14" style:family="table-cell">
      <style:table-cell-properties fo:padding-left="0.075in" fo:padding-right="0.075in" fo:padding-top="0in" fo:padding-bottom="0in" fo:border="none" style:writing-mode="lr-tb"/>
    </style:style>
    <style:style style:name="Table3.F14" style:family="table-cell">
      <style:table-cell-properties fo:padding-left="0.075in" fo:padding-right="0.075in" fo:padding-top="0in" fo:padding-bottom="0in" fo:border="none" style:writing-mode="lr-tb"/>
    </style:style>
    <style:style style:name="Table3.A15" style:family="table-cell">
      <style:table-cell-properties fo:padding-left="0.075in" fo:padding-right="0.075in" fo:padding-top="0in" fo:padding-bottom="0in" fo:border="none" style:writing-mode="lr-tb"/>
    </style:style>
    <style:style style:name="Table3.B15" style:family="table-cell">
      <style:table-cell-properties fo:padding-left="0.075in" fo:padding-right="0.075in" fo:padding-top="0in" fo:padding-bottom="0in" fo:border="none" style:writing-mode="lr-tb"/>
    </style:style>
    <style:style style:name="Table3.C15" style:family="table-cell">
      <style:table-cell-properties fo:padding-left="0.075in" fo:padding-right="0.075in" fo:padding-top="0in" fo:padding-bottom="0in" fo:border="none" style:writing-mode="lr-tb"/>
    </style:style>
    <style:style style:name="Table3.D15" style:family="table-cell">
      <style:table-cell-properties fo:padding-left="0.075in" fo:padding-right="0.075in" fo:padding-top="0in" fo:padding-bottom="0in" fo:border="none" style:writing-mode="lr-tb"/>
    </style:style>
    <style:style style:name="Table3.E15" style:family="table-cell">
      <style:table-cell-properties fo:padding-left="0.075in" fo:padding-right="0.075in" fo:padding-top="0in" fo:padding-bottom="0in" fo:border="none" style:writing-mode="lr-tb"/>
    </style:style>
    <style:style style:name="Table3.F15" style:family="table-cell">
      <style:table-cell-properties fo:padding-left="0.075in" fo:padding-right="0.075in" fo:padding-top="0in" fo:padding-bottom="0in" fo:border="none" style:writing-mode="lr-tb"/>
    </style:style>
    <style:style style:name="Table3.A16" style:family="table-cell">
      <style:table-cell-properties fo:padding-left="0.075in" fo:padding-right="0.075in" fo:padding-top="0in" fo:padding-bottom="0in" fo:border="none" style:writing-mode="lr-tb"/>
    </style:style>
    <style:style style:name="Table3.F16" style:family="table-cell">
      <style:table-cell-properties fo:padding-left="0.075in" fo:padding-right="0.075in" fo:padding-top="0in" fo:padding-bottom="0in" fo:border="none" style:writing-mode="lr-tb"/>
    </style:style>
    <style:style style:name="Table3.A17" style:family="table-cell">
      <style:table-cell-properties fo:padding-left="0.075in" fo:padding-right="0.075in" fo:padding-top="0in" fo:padding-bottom="0in" fo:border="none" style:writing-mode="lr-tb"/>
    </style:style>
    <style:style style:name="Table3.B17" style:family="table-cell">
      <style:table-cell-properties fo:padding-left="0.075in" fo:padding-right="0.075in" fo:padding-top="0in" fo:padding-bottom="0in" fo:border="none" style:writing-mode="lr-tb"/>
    </style:style>
    <style:style style:name="Table3.C17" style:family="table-cell">
      <style:table-cell-properties fo:padding-left="0.075in" fo:padding-right="0.075in" fo:padding-top="0in" fo:padding-bottom="0in" fo:border="none" style:writing-mode="lr-tb"/>
    </style:style>
    <style:style style:name="Table3.D17" style:family="table-cell">
      <style:table-cell-properties fo:padding-left="0.075in" fo:padding-right="0.075in" fo:padding-top="0in" fo:padding-bottom="0in" fo:border="none" style:writing-mode="lr-tb"/>
    </style:style>
    <style:style style:name="Table3.E17" style:family="table-cell">
      <style:table-cell-properties fo:padding-left="0.075in" fo:padding-right="0.075in" fo:padding-top="0in" fo:padding-bottom="0in" fo:border="none" style:writing-mode="lr-tb"/>
    </style:style>
    <style:style style:name="Table3.F17" style:family="table-cell">
      <style:table-cell-properties fo:padding-left="0.075in" fo:padding-right="0.075in" fo:padding-top="0in" fo:padding-bottom="0in" fo:border="none" style:writing-mode="lr-tb"/>
    </style:style>
    <style:style style:name="Table3.A18" style:family="table-cell">
      <style:table-cell-properties fo:padding-left="0.075in" fo:padding-right="0.075in" fo:padding-top="0in" fo:padding-bottom="0in" fo:border="none" style:writing-mode="lr-tb"/>
    </style:style>
    <style:style style:name="Table3.B18" style:family="table-cell">
      <style:table-cell-properties fo:padding-left="0.075in" fo:padding-right="0.075in" fo:padding-top="0in" fo:padding-bottom="0in" fo:border="none" style:writing-mode="lr-tb"/>
    </style:style>
    <style:style style:name="Table3.C18" style:family="table-cell">
      <style:table-cell-properties fo:padding-left="0.075in" fo:padding-right="0.075in" fo:padding-top="0in" fo:padding-bottom="0in" fo:border="none" style:writing-mode="lr-tb"/>
    </style:style>
    <style:style style:name="Table3.D18" style:family="table-cell">
      <style:table-cell-properties fo:padding-left="0.075in" fo:padding-right="0.075in" fo:padding-top="0in" fo:padding-bottom="0in" fo:border="none" style:writing-mode="lr-tb"/>
    </style:style>
    <style:style style:name="Table3.E18" style:family="table-cell">
      <style:table-cell-properties fo:padding-left="0.075in" fo:padding-right="0.075in" fo:padding-top="0in" fo:padding-bottom="0in" fo:border="none" style:writing-mode="lr-tb"/>
    </style:style>
    <style:style style:name="Table3.F18" style:family="table-cell">
      <style:table-cell-properties fo:padding-left="0.075in" fo:padding-right="0.075in" fo:padding-top="0in" fo:padding-bottom="0in" fo:border="none" style:writing-mode="lr-tb"/>
    </style:style>
    <style:style style:name="Table3.A19" style:family="table-cell">
      <style:table-cell-properties fo:padding-left="0.075in" fo:padding-right="0.075in" fo:padding-top="0in" fo:padding-bottom="0in" fo:border="none" style:writing-mode="lr-tb"/>
    </style:style>
    <style:style style:name="Table3.B19" style:family="table-cell">
      <style:table-cell-properties fo:padding-left="0.075in" fo:padding-right="0.075in" fo:padding-top="0in" fo:padding-bottom="0in" fo:border="none" style:writing-mode="lr-tb"/>
    </style:style>
    <style:style style:name="Table3.C19" style:family="table-cell">
      <style:table-cell-properties fo:padding-left="0.075in" fo:padding-right="0.075in" fo:padding-top="0in" fo:padding-bottom="0in" fo:border="none" style:writing-mode="lr-tb"/>
    </style:style>
    <style:style style:name="Table3.D19" style:family="table-cell">
      <style:table-cell-properties fo:padding-left="0.075in" fo:padding-right="0.075in" fo:padding-top="0in" fo:padding-bottom="0in" fo:border="none" style:writing-mode="lr-tb"/>
    </style:style>
    <style:style style:name="Table3.E19" style:family="table-cell">
      <style:table-cell-properties fo:padding-left="0.075in" fo:padding-right="0.075in" fo:padding-top="0in" fo:padding-bottom="0in" fo:border="none" style:writing-mode="lr-tb"/>
    </style:style>
    <style:style style:name="Table3.F19" style:family="table-cell">
      <style:table-cell-properties fo:padding-left="0.075in" fo:padding-right="0.075in" fo:padding-top="0in" fo:padding-bottom="0in" fo:border="none" style:writing-mode="lr-tb"/>
    </style:style>
    <style:style style:name="Table3.A20" style:family="table-cell">
      <style:table-cell-properties fo:padding-left="0.075in" fo:padding-right="0.075in" fo:padding-top="0in" fo:padding-bottom="0in" fo:border="none" style:writing-mode="lr-tb"/>
    </style:style>
    <style:style style:name="Table3.B20" style:family="table-cell">
      <style:table-cell-properties fo:padding-left="0.075in" fo:padding-right="0.075in" fo:padding-top="0in" fo:padding-bottom="0in" fo:border="none" style:writing-mode="lr-tb"/>
    </style:style>
    <style:style style:name="Table3.C20" style:family="table-cell">
      <style:table-cell-properties fo:padding-left="0.075in" fo:padding-right="0.075in" fo:padding-top="0in" fo:padding-bottom="0in" fo:border="none" style:writing-mode="lr-tb"/>
    </style:style>
    <style:style style:name="Table3.D20" style:family="table-cell">
      <style:table-cell-properties fo:padding-left="0.075in" fo:padding-right="0.075in" fo:padding-top="0in" fo:padding-bottom="0in" fo:border="none" style:writing-mode="lr-tb"/>
    </style:style>
    <style:style style:name="Table3.E20" style:family="table-cell">
      <style:table-cell-properties fo:padding-left="0.075in" fo:padding-right="0.075in" fo:padding-top="0in" fo:padding-bottom="0in" fo:border="none" style:writing-mode="lr-tb"/>
    </style:style>
    <style:style style:name="Table3.F20" style:family="table-cell">
      <style:table-cell-properties fo:padding-left="0.075in" fo:padding-right="0.075in" fo:padding-top="0in" fo:padding-bottom="0in" fo:border="none" style:writing-mode="lr-tb"/>
    </style:style>
    <style:style style:name="Table3.A21" style:family="table-cell">
      <style:table-cell-properties fo:padding-left="0.075in" fo:padding-right="0.075in" fo:padding-top="0in" fo:padding-bottom="0in" fo:border="none" style:writing-mode="lr-tb"/>
    </style:style>
    <style:style style:name="Table3.B21" style:family="table-cell">
      <style:table-cell-properties fo:padding-left="0.075in" fo:padding-right="0.075in" fo:padding-top="0in" fo:padding-bottom="0in" fo:border="none" style:writing-mode="lr-tb"/>
    </style:style>
    <style:style style:name="Table3.C21" style:family="table-cell">
      <style:table-cell-properties fo:padding-left="0.075in" fo:padding-right="0.075in" fo:padding-top="0in" fo:padding-bottom="0in" fo:border="none" style:writing-mode="lr-tb"/>
    </style:style>
    <style:style style:name="Table3.D21" style:family="table-cell">
      <style:table-cell-properties fo:padding-left="0.075in" fo:padding-right="0.075in" fo:padding-top="0in" fo:padding-bottom="0in" fo:border="none" style:writing-mode="lr-tb"/>
    </style:style>
    <style:style style:name="Table3.E21" style:family="table-cell">
      <style:table-cell-properties fo:padding-left="0.075in" fo:padding-right="0.075in" fo:padding-top="0in" fo:padding-bottom="0in" fo:border="none" style:writing-mode="lr-tb"/>
    </style:style>
    <style:style style:name="Table3.F21" style:family="table-cell">
      <style:table-cell-properties fo:padding-left="0.075in" fo:padding-right="0.075in" fo:padding-top="0in" fo:padding-bottom="0in" fo:border="none" style:writing-mode="lr-tb"/>
    </style:style>
    <style:style style:name="Table3.A22" style:family="table-cell">
      <style:table-cell-properties fo:padding-left="0.075in" fo:padding-right="0.075in" fo:padding-top="0in" fo:padding-bottom="0in" fo:border="none" style:writing-mode="lr-tb"/>
    </style:style>
    <style:style style:name="Table3.B22" style:family="table-cell">
      <style:table-cell-properties fo:padding-left="0.075in" fo:padding-right="0.075in" fo:padding-top="0in" fo:padding-bottom="0in" fo:border="none" style:writing-mode="lr-tb"/>
    </style:style>
    <style:style style:name="Table3.C22" style:family="table-cell">
      <style:table-cell-properties fo:padding-left="0.075in" fo:padding-right="0.075in" fo:padding-top="0in" fo:padding-bottom="0in" fo:border="none" style:writing-mode="lr-tb"/>
    </style:style>
    <style:style style:name="Table3.D22" style:family="table-cell">
      <style:table-cell-properties fo:padding-left="0.075in" fo:padding-right="0.075in" fo:padding-top="0in" fo:padding-bottom="0in" fo:border="none" style:writing-mode="lr-tb"/>
    </style:style>
    <style:style style:name="Table3.E22" style:family="table-cell">
      <style:table-cell-properties fo:padding-left="0.075in" fo:padding-right="0.075in" fo:padding-top="0in" fo:padding-bottom="0in" fo:border="none" style:writing-mode="lr-tb"/>
    </style:style>
    <style:style style:name="Table3.F22" style:family="table-cell">
      <style:table-cell-properties fo:padding-left="0.075in" fo:padding-right="0.075in" fo:padding-top="0in" fo:padding-bottom="0in" fo:border="none" style:writing-mode="lr-tb"/>
    </style:style>
    <style:style style:name="Table3.A23" style:family="table-cell">
      <style:table-cell-properties fo:padding-left="0.075in" fo:padding-right="0.075in" fo:padding-top="0in" fo:padding-bottom="0in" fo:border="none" style:writing-mode="lr-tb"/>
    </style:style>
    <style:style style:name="Table3.B23" style:family="table-cell">
      <style:table-cell-properties fo:padding-left="0.075in" fo:padding-right="0.075in" fo:padding-top="0in" fo:padding-bottom="0in" fo:border="none" style:writing-mode="lr-tb"/>
    </style:style>
    <style:style style:name="Table3.C23" style:family="table-cell">
      <style:table-cell-properties fo:padding-left="0.075in" fo:padding-right="0.075in" fo:padding-top="0in" fo:padding-bottom="0in" fo:border="none" style:writing-mode="lr-tb"/>
    </style:style>
    <style:style style:name="Table3.D23" style:family="table-cell">
      <style:table-cell-properties fo:padding-left="0.075in" fo:padding-right="0.075in" fo:padding-top="0in" fo:padding-bottom="0in" fo:border="none" style:writing-mode="lr-tb"/>
    </style:style>
    <style:style style:name="Table3.E23" style:family="table-cell">
      <style:table-cell-properties fo:padding-left="0.075in" fo:padding-right="0.075in" fo:padding-top="0in" fo:padding-bottom="0in" fo:border="none" style:writing-mode="lr-tb"/>
    </style:style>
    <style:style style:name="Table3.F23" style:family="table-cell">
      <style:table-cell-properties fo:padding-left="0.075in" fo:padding-right="0.075in" fo:padding-top="0in" fo:padding-bottom="0in" fo:border="none" style:writing-mode="lr-tb"/>
    </style:style>
    <style:style style:name="Table3.A24" style:family="table-cell">
      <style:table-cell-properties fo:padding-left="0.075in" fo:padding-right="0.075in" fo:padding-top="0in" fo:padding-bottom="0in" fo:border="none" style:writing-mode="lr-tb"/>
    </style:style>
    <style:style style:name="Table3.B24" style:family="table-cell">
      <style:table-cell-properties fo:padding-left="0.075in" fo:padding-right="0.075in" fo:padding-top="0in" fo:padding-bottom="0in" fo:border="none" style:writing-mode="lr-tb"/>
    </style:style>
    <style:style style:name="Table3.C24" style:family="table-cell">
      <style:table-cell-properties fo:padding-left="0.075in" fo:padding-right="0.075in" fo:padding-top="0in" fo:padding-bottom="0in" fo:border="none" style:writing-mode="lr-tb"/>
    </style:style>
    <style:style style:name="Table3.D24" style:family="table-cell">
      <style:table-cell-properties fo:padding-left="0.075in" fo:padding-right="0.075in" fo:padding-top="0in" fo:padding-bottom="0in" fo:border="none" style:writing-mode="lr-tb"/>
    </style:style>
    <style:style style:name="Table3.E24" style:family="table-cell">
      <style:table-cell-properties fo:padding-left="0.075in" fo:padding-right="0.075in" fo:padding-top="0in" fo:padding-bottom="0in" fo:border="none" style:writing-mode="lr-tb"/>
    </style:style>
    <style:style style:name="Table3.F24" style:family="table-cell">
      <style:table-cell-properties fo:padding-left="0.075in" fo:padding-right="0.075in" fo:padding-top="0in" fo:padding-bottom="0in" fo:border="none" style:writing-mode="lr-tb"/>
    </style:style>
    <style:style style:name="Table3.A25" style:family="table-cell">
      <style:table-cell-properties fo:padding-left="0.075in" fo:padding-right="0.075in" fo:padding-top="0in" fo:padding-bottom="0in" fo:border="none" style:writing-mode="lr-tb"/>
    </style:style>
    <style:style style:name="Table3.B25" style:family="table-cell">
      <style:table-cell-properties fo:padding-left="0.075in" fo:padding-right="0.075in" fo:padding-top="0in" fo:padding-bottom="0in" fo:border="none" style:writing-mode="lr-tb"/>
    </style:style>
    <style:style style:name="Table3.C25" style:family="table-cell">
      <style:table-cell-properties fo:padding-left="0.075in" fo:padding-right="0.075in" fo:padding-top="0in" fo:padding-bottom="0in" fo:border="none" style:writing-mode="lr-tb"/>
    </style:style>
    <style:style style:name="Table3.D25" style:family="table-cell">
      <style:table-cell-properties fo:padding-left="0.075in" fo:padding-right="0.075in" fo:padding-top="0in" fo:padding-bottom="0in" fo:border="none" style:writing-mode="lr-tb"/>
    </style:style>
    <style:style style:name="Table3.E25" style:family="table-cell">
      <style:table-cell-properties fo:padding-left="0.075in" fo:padding-right="0.075in" fo:padding-top="0in" fo:padding-bottom="0in" fo:border="none" style:writing-mode="lr-tb"/>
    </style:style>
    <style:style style:name="Table3.F25" style:family="table-cell">
      <style:table-cell-properties fo:padding-left="0.075in" fo:padding-right="0.075in" fo:padding-top="0in" fo:padding-bottom="0in" fo:border="none" style:writing-mode="lr-tb"/>
    </style:style>
    <style:style style:name="Table3.A26" style:family="table-cell">
      <style:table-cell-properties fo:padding-left="0.075in" fo:padding-right="0.075in" fo:padding-top="0in" fo:padding-bottom="0in" fo:border="none" style:writing-mode="lr-tb"/>
    </style:style>
    <style:style style:name="Table3.B26" style:family="table-cell">
      <style:table-cell-properties fo:padding-left="0.075in" fo:padding-right="0.075in" fo:padding-top="0in" fo:padding-bottom="0in" fo:border="none" style:writing-mode="lr-tb"/>
    </style:style>
    <style:style style:name="Table3.C26" style:family="table-cell">
      <style:table-cell-properties fo:padding-left="0.075in" fo:padding-right="0.075in" fo:padding-top="0in" fo:padding-bottom="0in" fo:border="none" style:writing-mode="lr-tb"/>
    </style:style>
    <style:style style:name="Table3.D26" style:family="table-cell">
      <style:table-cell-properties fo:padding-left="0.075in" fo:padding-right="0.075in" fo:padding-top="0in" fo:padding-bottom="0in" fo:border="none" style:writing-mode="lr-tb"/>
    </style:style>
    <style:style style:name="Table3.E26" style:family="table-cell">
      <style:table-cell-properties fo:padding-left="0.075in" fo:padding-right="0.075in" fo:padding-top="0in" fo:padding-bottom="0in" fo:border="none" style:writing-mode="lr-tb"/>
    </style:style>
    <style:style style:name="Table3.F26" style:family="table-cell">
      <style:table-cell-properties fo:padding-left="0.075in" fo:padding-right="0.075in" fo:padding-top="0in" fo:padding-bottom="0in" fo:border="none" style:writing-mode="lr-tb"/>
    </style:style>
    <style:style style:name="Table3.A27" style:family="table-cell">
      <style:table-cell-properties fo:padding-left="0.075in" fo:padding-right="0.075in" fo:padding-top="0in" fo:padding-bottom="0in" fo:border="none" style:writing-mode="lr-tb"/>
    </style:style>
    <style:style style:name="Table3.F27" style:family="table-cell">
      <style:table-cell-properties fo:padding-left="0.075in" fo:padding-right="0.075in" fo:padding-top="0in" fo:padding-bottom="0in" fo:border="none" style:writing-mode="lr-tb"/>
    </style:style>
    <style:style style:name="Table3.28" style:family="table-row">
      <style:table-row-properties style:min-row-height="0.1139in" fo:keep-together="auto"/>
    </style:style>
    <style:style style:name="Table3.A28" style:family="table-cell">
      <style:table-cell-properties fo:padding-left="0.075in" fo:padding-right="0.075in" fo:padding-top="0in" fo:padding-bottom="0in" fo:border="none" style:writing-mode="lr-tb"/>
    </style:style>
    <style:style style:name="Table3.B28" style:family="table-cell">
      <style:table-cell-properties fo:padding-left="0.075in" fo:padding-right="0.075in" fo:padding-top="0in" fo:padding-bottom="0in" fo:border="none" style:writing-mode="lr-tb"/>
    </style:style>
    <style:style style:name="Table3.C28" style:family="table-cell">
      <style:table-cell-properties fo:padding-left="0.075in" fo:padding-right="0.075in" fo:padding-top="0in" fo:padding-bottom="0in" fo:border="none" style:writing-mode="lr-tb"/>
    </style:style>
    <style:style style:name="Table3.D28" style:family="table-cell">
      <style:table-cell-properties fo:padding-left="0.075in" fo:padding-right="0.075in" fo:padding-top="0in" fo:padding-bottom="0in" fo:border="none" style:writing-mode="lr-tb"/>
    </style:style>
    <style:style style:name="Table3.E28" style:family="table-cell">
      <style:table-cell-properties fo:padding-left="0.075in" fo:padding-right="0.075in" fo:padding-top="0in" fo:padding-bottom="0in" fo:border="none" style:writing-mode="lr-tb"/>
    </style:style>
    <style:style style:name="Table3.F28" style:family="table-cell">
      <style:table-cell-properties fo:padding-left="0.075in" fo:padding-right="0.075in" fo:padding-top="0in" fo:padding-bottom="0in" fo:border="none" style:writing-mode="lr-tb"/>
    </style:style>
    <style:style style:name="Table3.A29" style:family="table-cell">
      <style:table-cell-properties fo:padding-left="0.075in" fo:padding-right="0.075in" fo:padding-top="0in" fo:padding-bottom="0in" fo:border="none" style:writing-mode="lr-tb"/>
    </style:style>
    <style:style style:name="Table3.B29" style:family="table-cell">
      <style:table-cell-properties fo:padding-left="0.075in" fo:padding-right="0.075in" fo:padding-top="0in" fo:padding-bottom="0in" fo:border="none" style:writing-mode="lr-tb"/>
    </style:style>
    <style:style style:name="Table3.C29" style:family="table-cell">
      <style:table-cell-properties fo:padding-left="0.075in" fo:padding-right="0.075in" fo:padding-top="0in" fo:padding-bottom="0in" fo:border="none" style:writing-mode="lr-tb"/>
    </style:style>
    <style:style style:name="Table3.D29" style:family="table-cell">
      <style:table-cell-properties fo:padding-left="0.075in" fo:padding-right="0.075in" fo:padding-top="0in" fo:padding-bottom="0in" fo:border="none" style:writing-mode="lr-tb"/>
    </style:style>
    <style:style style:name="Table3.E29" style:family="table-cell">
      <style:table-cell-properties fo:padding-left="0.075in" fo:padding-right="0.075in" fo:padding-top="0in" fo:padding-bottom="0in" fo:border="none" style:writing-mode="lr-tb"/>
    </style:style>
    <style:style style:name="Table3.F29" style:family="table-cell">
      <style:table-cell-properties fo:padding-left="0.075in" fo:padding-right="0.075in" fo:padding-top="0in" fo:padding-bottom="0in" fo:border="none" style:writing-mode="lr-tb"/>
    </style:style>
    <style:style style:name="Table3.A30" style:family="table-cell">
      <style:table-cell-properties fo:padding-left="0.075in" fo:padding-right="0.075in" fo:padding-top="0in" fo:padding-bottom="0in" fo:border="none" style:writing-mode="lr-tb"/>
    </style:style>
    <style:style style:name="Table3.B30" style:family="table-cell">
      <style:table-cell-properties fo:padding-left="0.075in" fo:padding-right="0.075in" fo:padding-top="0in" fo:padding-bottom="0in" fo:border="none" style:writing-mode="lr-tb"/>
    </style:style>
    <style:style style:name="Table3.C30" style:family="table-cell">
      <style:table-cell-properties fo:padding-left="0.075in" fo:padding-right="0.075in" fo:padding-top="0in" fo:padding-bottom="0in" fo:border="none" style:writing-mode="lr-tb"/>
    </style:style>
    <style:style style:name="Table3.D30" style:family="table-cell">
      <style:table-cell-properties fo:padding-left="0.075in" fo:padding-right="0.075in" fo:padding-top="0in" fo:padding-bottom="0in" fo:border="none" style:writing-mode="lr-tb"/>
    </style:style>
    <style:style style:name="Table3.E30" style:family="table-cell">
      <style:table-cell-properties fo:padding-left="0.075in" fo:padding-right="0.075in" fo:padding-top="0in" fo:padding-bottom="0in" fo:border="none" style:writing-mode="lr-tb"/>
    </style:style>
    <style:style style:name="Table3.F30" style:family="table-cell">
      <style:table-cell-properties fo:padding-left="0.075in" fo:padding-right="0.075in" fo:padding-top="0in" fo:padding-bottom="0in" fo:border="none" style:writing-mode="lr-tb"/>
    </style:style>
    <style:style style:name="Table3.A31" style:family="table-cell">
      <style:table-cell-properties fo:padding-left="0.075in" fo:padding-right="0.075in" fo:padding-top="0in" fo:padding-bottom="0in" fo:border="none" style:writing-mode="lr-tb"/>
    </style:style>
    <style:style style:name="Table3.B31" style:family="table-cell">
      <style:table-cell-properties fo:padding-left="0.075in" fo:padding-right="0.075in" fo:padding-top="0in" fo:padding-bottom="0in" fo:border="none" style:writing-mode="lr-tb"/>
    </style:style>
    <style:style style:name="Table3.C31" style:family="table-cell">
      <style:table-cell-properties fo:padding-left="0.075in" fo:padding-right="0.075in" fo:padding-top="0in" fo:padding-bottom="0in" fo:border="none" style:writing-mode="lr-tb"/>
    </style:style>
    <style:style style:name="Table3.D31" style:family="table-cell">
      <style:table-cell-properties fo:padding-left="0.075in" fo:padding-right="0.075in" fo:padding-top="0in" fo:padding-bottom="0in" fo:border="none" style:writing-mode="lr-tb"/>
    </style:style>
    <style:style style:name="Table3.E31" style:family="table-cell">
      <style:table-cell-properties fo:padding-left="0.075in" fo:padding-right="0.075in" fo:padding-top="0in" fo:padding-bottom="0in" fo:border="none" style:writing-mode="lr-tb"/>
    </style:style>
    <style:style style:name="Table3.F31" style:family="table-cell">
      <style:table-cell-properties fo:padding-left="0.075in" fo:padding-right="0.075in" fo:padding-top="0in" fo:padding-bottom="0in" fo:border="none" style:writing-mode="lr-tb"/>
    </style:style>
    <style:style style:name="Table3.A32" style:family="table-cell">
      <style:table-cell-properties fo:padding-left="0.075in" fo:padding-right="0.075in" fo:padding-top="0in" fo:padding-bottom="0in" fo:border="none" style:writing-mode="lr-tb"/>
    </style:style>
    <style:style style:name="Table3.B32" style:family="table-cell">
      <style:table-cell-properties fo:padding-left="0.075in" fo:padding-right="0.075in" fo:padding-top="0in" fo:padding-bottom="0in" fo:border="none" style:writing-mode="lr-tb"/>
    </style:style>
    <style:style style:name="Table3.C32" style:family="table-cell">
      <style:table-cell-properties fo:padding-left="0.075in" fo:padding-right="0.075in" fo:padding-top="0in" fo:padding-bottom="0in" fo:border="none" style:writing-mode="lr-tb"/>
    </style:style>
    <style:style style:name="Table3.D32" style:family="table-cell">
      <style:table-cell-properties fo:padding-left="0.075in" fo:padding-right="0.075in" fo:padding-top="0in" fo:padding-bottom="0in" fo:border="none" style:writing-mode="lr-tb"/>
    </style:style>
    <style:style style:name="Table3.E32" style:family="table-cell">
      <style:table-cell-properties fo:padding-left="0.075in" fo:padding-right="0.075in" fo:padding-top="0in" fo:padding-bottom="0in" fo:border="none" style:writing-mode="lr-tb"/>
    </style:style>
    <style:style style:name="Table3.F32" style:family="table-cell">
      <style:table-cell-properties fo:padding-left="0.075in" fo:padding-right="0.075in" fo:padding-top="0in" fo:padding-bottom="0in" fo:border="none" style:writing-mode="lr-tb"/>
    </style:style>
    <style:style style:name="Table3.A33" style:family="table-cell">
      <style:table-cell-properties fo:padding-left="0.075in" fo:padding-right="0.075in" fo:padding-top="0in" fo:padding-bottom="0in" fo:border="none" style:writing-mode="lr-tb"/>
    </style:style>
    <style:style style:name="Table3.B33" style:family="table-cell">
      <style:table-cell-properties fo:padding-left="0.075in" fo:padding-right="0.075in" fo:padding-top="0in" fo:padding-bottom="0in" fo:border="none" style:writing-mode="lr-tb"/>
    </style:style>
    <style:style style:name="Table3.C33" style:family="table-cell">
      <style:table-cell-properties fo:padding-left="0.075in" fo:padding-right="0.075in" fo:padding-top="0in" fo:padding-bottom="0in" fo:border="none" style:writing-mode="lr-tb"/>
    </style:style>
    <style:style style:name="Table3.D33" style:family="table-cell">
      <style:table-cell-properties fo:padding-left="0.075in" fo:padding-right="0.075in" fo:padding-top="0in" fo:padding-bottom="0in" fo:border="none" style:writing-mode="lr-tb"/>
    </style:style>
    <style:style style:name="Table3.E33" style:family="table-cell">
      <style:table-cell-properties fo:padding-left="0.075in" fo:padding-right="0.075in" fo:padding-top="0in" fo:padding-bottom="0in" fo:border="none" style:writing-mode="lr-tb"/>
    </style:style>
    <style:style style:name="Table3.F33" style:family="table-cell">
      <style:table-cell-properties fo:padding-left="0.075in" fo:padding-right="0.075in" fo:padding-top="0in" fo:padding-bottom="0in" fo:border="none" style:writing-mode="lr-tb"/>
    </style:style>
    <style:style style:name="Table3.A34" style:family="table-cell">
      <style:table-cell-properties fo:padding-left="0.075in" fo:padding-right="0.075in" fo:padding-top="0in" fo:padding-bottom="0in" fo:border="none" style:writing-mode="lr-tb"/>
    </style:style>
    <style:style style:name="Table3.B34" style:family="table-cell">
      <style:table-cell-properties fo:padding-left="0.075in" fo:padding-right="0.075in" fo:padding-top="0in" fo:padding-bottom="0in" fo:border="none" style:writing-mode="lr-tb"/>
    </style:style>
    <style:style style:name="Table3.C34" style:family="table-cell">
      <style:table-cell-properties fo:padding-left="0.075in" fo:padding-right="0.075in" fo:padding-top="0in" fo:padding-bottom="0in" fo:border="none" style:writing-mode="lr-tb"/>
    </style:style>
    <style:style style:name="Table3.D34" style:family="table-cell">
      <style:table-cell-properties fo:padding-left="0.075in" fo:padding-right="0.075in" fo:padding-top="0in" fo:padding-bottom="0in" fo:border="none" style:writing-mode="lr-tb"/>
    </style:style>
    <style:style style:name="Table3.E34" style:family="table-cell">
      <style:table-cell-properties fo:padding-left="0.075in" fo:padding-right="0.075in" fo:padding-top="0in" fo:padding-bottom="0in" fo:border="none" style:writing-mode="lr-tb"/>
    </style:style>
    <style:style style:name="Table3.F34" style:family="table-cell">
      <style:table-cell-properties fo:padding-left="0.075in" fo:padding-right="0.075in" fo:padding-top="0in" fo:padding-bottom="0in" fo:border="none" style:writing-mode="lr-tb"/>
    </style:style>
    <style:style style:name="Table3.A35" style:family="table-cell">
      <style:table-cell-properties fo:padding-left="0.075in" fo:padding-right="0.075in" fo:padding-top="0in" fo:padding-bottom="0in" fo:border="none" style:writing-mode="lr-tb"/>
    </style:style>
    <style:style style:name="Table3.B35" style:family="table-cell">
      <style:table-cell-properties fo:padding-left="0.075in" fo:padding-right="0.075in" fo:padding-top="0in" fo:padding-bottom="0in" fo:border="none" style:writing-mode="lr-tb"/>
    </style:style>
    <style:style style:name="Table3.C35" style:family="table-cell">
      <style:table-cell-properties fo:padding-left="0.075in" fo:padding-right="0.075in" fo:padding-top="0in" fo:padding-bottom="0in" fo:border="none" style:writing-mode="lr-tb"/>
    </style:style>
    <style:style style:name="Table3.D35" style:family="table-cell">
      <style:table-cell-properties fo:padding-left="0.075in" fo:padding-right="0.075in" fo:padding-top="0in" fo:padding-bottom="0in" fo:border="none" style:writing-mode="lr-tb"/>
    </style:style>
    <style:style style:name="Table3.E35" style:family="table-cell">
      <style:table-cell-properties fo:padding-left="0.075in" fo:padding-right="0.075in" fo:padding-top="0in" fo:padding-bottom="0in" fo:border="none" style:writing-mode="lr-tb"/>
    </style:style>
    <style:style style:name="Table3.F35" style:family="table-cell">
      <style:table-cell-properties fo:padding-left="0.075in" fo:padding-right="0.075in" fo:padding-top="0in" fo:padding-bottom="0in" fo:border="none" style:writing-mode="lr-tb"/>
    </style:style>
    <style:style style:name="Table3.A36" style:family="table-cell">
      <style:table-cell-properties fo:padding-left="0.075in" fo:padding-right="0.075in" fo:padding-top="0in" fo:padding-bottom="0in" fo:border="none" style:writing-mode="lr-tb"/>
    </style:style>
    <style:style style:name="Table3.B36" style:family="table-cell">
      <style:table-cell-properties fo:padding-left="0.075in" fo:padding-right="0.075in" fo:padding-top="0in" fo:padding-bottom="0in" fo:border="none" style:writing-mode="lr-tb"/>
    </style:style>
    <style:style style:name="Table3.C36" style:family="table-cell">
      <style:table-cell-properties fo:padding-left="0.075in" fo:padding-right="0.075in" fo:padding-top="0in" fo:padding-bottom="0in" fo:border="none" style:writing-mode="lr-tb"/>
    </style:style>
    <style:style style:name="Table3.D36" style:family="table-cell">
      <style:table-cell-properties fo:padding-left="0.075in" fo:padding-right="0.075in" fo:padding-top="0in" fo:padding-bottom="0in" fo:border="none" style:writing-mode="lr-tb"/>
    </style:style>
    <style:style style:name="Table3.E36" style:family="table-cell">
      <style:table-cell-properties fo:padding-left="0.075in" fo:padding-right="0.075in" fo:padding-top="0in" fo:padding-bottom="0in" fo:border="none" style:writing-mode="lr-tb"/>
    </style:style>
    <style:style style:name="Table3.F36" style:family="table-cell">
      <style:table-cell-properties fo:padding-left="0.075in" fo:padding-right="0.075in" fo:padding-top="0in" fo:padding-bottom="0in" fo:border="none" style:writing-mode="lr-tb"/>
    </style:style>
    <style:style style:name="Table3.A37" style:family="table-cell">
      <style:table-cell-properties fo:padding-left="0.075in" fo:padding-right="0.075in" fo:padding-top="0in" fo:padding-bottom="0in" fo:border="none" style:writing-mode="lr-tb"/>
    </style:style>
    <style:style style:name="Table3.F37" style:family="table-cell">
      <style:table-cell-properties fo:padding-left="0.075in" fo:padding-right="0.075in" fo:padding-top="0in" fo:padding-bottom="0in" fo:border="none" style:writing-mode="lr-tb"/>
    </style:style>
    <style:style style:name="Table3.A38" style:family="table-cell">
      <style:table-cell-properties fo:padding-left="0.075in" fo:padding-right="0.075in" fo:padding-top="0in" fo:padding-bottom="0in" fo:border="none" style:writing-mode="lr-tb"/>
    </style:style>
    <style:style style:name="Table3.B38" style:family="table-cell">
      <style:table-cell-properties fo:padding-left="0.075in" fo:padding-right="0.075in" fo:padding-top="0in" fo:padding-bottom="0in" fo:border="none" style:writing-mode="lr-tb"/>
    </style:style>
    <style:style style:name="Table3.C38" style:family="table-cell">
      <style:table-cell-properties fo:padding-left="0.075in" fo:padding-right="0.075in" fo:padding-top="0in" fo:padding-bottom="0in" fo:border="none" style:writing-mode="lr-tb"/>
    </style:style>
    <style:style style:name="Table3.D38" style:family="table-cell">
      <style:table-cell-properties fo:padding-left="0.075in" fo:padding-right="0.075in" fo:padding-top="0in" fo:padding-bottom="0in" fo:border="none" style:writing-mode="lr-tb"/>
    </style:style>
    <style:style style:name="Table3.E38" style:family="table-cell">
      <style:table-cell-properties fo:padding-left="0.075in" fo:padding-right="0.075in" fo:padding-top="0in" fo:padding-bottom="0in" fo:border="none" style:writing-mode="lr-tb"/>
    </style:style>
    <style:style style:name="Table3.F38" style:family="table-cell">
      <style:table-cell-properties fo:padding-left="0.075in" fo:padding-right="0.075in" fo:padding-top="0in" fo:padding-bottom="0in" fo:border="none" style:writing-mode="lr-tb"/>
    </style:style>
    <style:style style:name="Table3.A39" style:family="table-cell">
      <style:table-cell-properties fo:padding-left="0.075in" fo:padding-right="0.075in" fo:padding-top="0in" fo:padding-bottom="0in" fo:border="none" style:writing-mode="lr-tb"/>
    </style:style>
    <style:style style:name="Table3.B39" style:family="table-cell">
      <style:table-cell-properties fo:padding-left="0.075in" fo:padding-right="0.075in" fo:padding-top="0in" fo:padding-bottom="0in" fo:border="none" style:writing-mode="lr-tb"/>
    </style:style>
    <style:style style:name="Table3.C39" style:family="table-cell">
      <style:table-cell-properties fo:padding-left="0.075in" fo:padding-right="0.075in" fo:padding-top="0in" fo:padding-bottom="0in" fo:border="none" style:writing-mode="lr-tb"/>
    </style:style>
    <style:style style:name="Table3.D39" style:family="table-cell">
      <style:table-cell-properties fo:padding-left="0.075in" fo:padding-right="0.075in" fo:padding-top="0in" fo:padding-bottom="0in" fo:border="none" style:writing-mode="lr-tb"/>
    </style:style>
    <style:style style:name="Table3.E39" style:family="table-cell">
      <style:table-cell-properties fo:padding-left="0.075in" fo:padding-right="0.075in" fo:padding-top="0in" fo:padding-bottom="0in" fo:border="none" style:writing-mode="lr-tb"/>
    </style:style>
    <style:style style:name="Table3.F39" style:family="table-cell">
      <style:table-cell-properties fo:padding-left="0.075in" fo:padding-right="0.075in" fo:padding-top="0in" fo:padding-bottom="0in" fo:border="none" style:writing-mode="lr-tb"/>
    </style:style>
    <style:style style:name="Table3.A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3.B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3.C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3.D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3.E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Table3.F40" style:family="table-cell">
      <style:table-cell-properties fo:padding-left="0.075in" fo:padding-right="0.075in" fo:padding-top="0in" fo:padding-bottom="0in" fo:border-left="none" fo:border-right="none" fo:border-top="none" fo:border-bottom="0.5pt solid #000000" style:writing-mode="lr-tb"/>
    </style:style>
    <style:style style:name="P1" style:family="paragraph" style:parent-style-name="Standard">
      <style:paragraph-properties fo:line-height="200%"/>
    </style:style>
    <style:style style:name="P2" style:family="paragraph" style:parent-style-name="Standard" style:list-style-name="">
      <style:paragraph-properties fo:margin-left="0in" fo:line-height="200%" fo:text-align="justify" style:justify-single-word="false" fo:text-indent="0in" style:auto-text-indent="false" loext:word-spacing-minimum="75%" loext:word-spacing-maximum="133%"/>
    </style:style>
    <style:style style:name="P3" style:family="paragraph" style:parent-style-name="Standard">
      <style:paragraph-properties fo:margin-top="0in" fo:margin-bottom="0in" style:contextual-spacing="false" fo:line-height="200%"/>
    </style:style>
    <style:style style:name="P4" style:family="paragraph" style:parent-style-name="Standard">
      <style:paragraph-properties fo:line-height="150%" fo:text-align="justify" style:justify-single-word="false" loext:word-spacing-minimum="75%" loext:word-spacing-maximum="133%"/>
    </style:style>
    <style:style style:name="P5" style:family="paragraph" style:parent-style-name="Standard">
      <style:paragraph-properties fo:text-align="justify" style:justify-single-word="false" loext:word-spacing-minimum="75%" loext:word-spacing-maximum="133%"/>
    </style:style>
    <style:style style:name="P6" style:family="paragraph" style:parent-style-name="Standard">
      <style:paragraph-properties fo:margin-top="0in" fo:margin-bottom="0in" style:contextual-spacing="false" fo:line-height="100%" fo:text-align="center" style:justify-single-word="false" fo:orphans="2" fo:widows="2"/>
      <style:text-properties fo:color="#000000" loext:opacity="100%" style:font-name="Times New Roman" fo:font-size="12pt" fo:language="en" fo:country="IE" fo:font-weight="bold" style:letter-kerning="false" style:font-name-asian="Times New Roman1" style:font-size-asian="12pt" style:language-asian="en" style:country-asian="IE" style:font-weight-asian="bold" style:font-name-complex="Times New Roman1" style:font-size-complex="12pt" style:language-complex="ar" style:country-complex="SA"/>
    </style:style>
    <style:style style:name="P7" style:family="paragraph" style:parent-style-name="Standard">
      <style:paragraph-properties fo:margin-top="0in" fo:margin-bottom="0in" style:contextual-spacing="false" fo:line-height="100%" fo:text-align="center" style:justify-single-word="false" fo:orphans="2" fo:widows="2"/>
      <style:text-properties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8" style:family="paragraph" style:parent-style-name="Standard">
      <style:paragraph-properties fo:line-height="100%" fo:text-align="justify" style:justify-single-word="false" loext:word-spacing-minimum="75%" loext:word-spacing-maximum="133%"/>
    </style:style>
    <style:style style:name="P9" style:family="paragraph" style:parent-style-name="Standard">
      <style:paragraph-properties fo:line-height="100%"/>
    </style:style>
    <style:style style:name="P10" style:family="paragraph" style:parent-style-name="Standard">
      <style:text-properties style:font-name="Times New Roman" fo:font-size="14pt" fo:font-weight="bold" style:font-size-asian="14pt" style:font-weight-asian="bold" style:font-name-complex="Times New Roman1" style:font-size-complex="14pt"/>
    </style:style>
    <style:style style:name="P11" style:family="paragraph" style:parent-style-name="Standard">
      <style:paragraph-properties fo:margin-top="0in" fo:margin-bottom="0in" style:contextual-spacing="false" fo:line-height="100%" fo:text-align="center" style:justify-single-word="false" fo:orphans="2" fo:widows="2"/>
      <style:text-properties style:font-name="Times New Roman" fo:font-size="12pt" fo:language="en" fo:country="IE" style:letter-kerning="false" style:font-name-asian="Calibri1" style:font-size-asian="12pt" style:language-asian="en" style:country-asian="US" style:font-name-complex="Times New Roman1" style:font-size-complex="12pt" style:language-complex="ar" style:country-complex="SA"/>
    </style:style>
    <style:style style:name="P12" style:family="paragraph" style:parent-style-name="Standard">
      <style:text-properties style:font-name="Times New Roman" fo:font-size="14pt" style:font-size-asian="14pt" style:font-name-complex="Times New Roman1" style:font-size-complex="14pt"/>
    </style:style>
    <style:style style:name="P13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fo:font-weight="bold" style:letter-kerning="false" style:font-name-asian="Times New Roman1" style:font-size-asian="12pt" style:language-asian="en" style:country-asian="IE" style:font-weight-asian="bold" style:font-name-complex="Times New Roman1" style:font-size-complex="12pt" style:language-complex="ar" style:country-complex="SA"/>
    </style:style>
    <style:style style:name="P14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15" style:family="paragraph" style:parent-style-name="Standard">
      <style:paragraph-properties fo:margin-top="0in" fo:margin-bottom="0in" style:contextual-spacing="false" fo:line-height="100%" fo:text-align="center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16" style:family="paragraph" style:parent-style-name="Standard">
      <style:paragraph-properties fo:margin-left="0.1382in"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style:letter-kerning="false" style:font-name-asian="Times New Roman1" style:font-size-asian="12pt" style:language-asian="en" style:country-asian="IE" style:font-name-complex="Times New Roman1" style:font-size-complex="12pt" style:language-complex="ar" style:country-complex="SA"/>
    </style:style>
    <style:style style:name="P17" style:family="paragraph" style:parent-style-name="Standard">
      <style:paragraph-properties fo:margin-right="-0.5689in" fo:margin-top="0in" fo:margin-bottom="0in" style:contextual-spacing="false" fo:line-height="100%" fo:text-align="center" style:justify-single-word="false" fo:orphans="2" fo:widows="2"/>
      <style:text-properties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18" style:family="paragraph" style:parent-style-name="Standard">
      <style:paragraph-properties fo:margin-right="0.1189in" fo:margin-top="0in" fo:margin-bottom="0in" style:contextual-spacing="false" fo:line-height="100%" fo:text-align="end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19" style:family="paragraph" style:parent-style-name="Standard">
      <style:paragraph-properties fo:margin-right="-0.5689in" fo:margin-top="0in" fo:margin-bottom="0in" style:contextual-spacing="false" fo:line-height="100%" fo:text-align="center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0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1" style:family="paragraph" style:parent-style-name="Standard">
      <style:paragraph-properties fo:margin-left="0.1382in"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style:letter-kerning="false" style:font-name-asian="Times New Roman1" style:font-size-asian="12pt" style:language-asian="en" style:country-asian="IE" style:font-name-complex="Times New Roman1" style:font-size-complex="12pt" style:language-complex="ar" style:country-complex="SA" fo:background-color="#ffff00"/>
    </style:style>
    <style:style style:name="P22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style:letter-kerning="false" style:font-name-asian="Times New Roman1" style:font-size-asian="12pt" style:language-asian="en" style:country-asian="IE" style:font-name-complex="Times New Roman1" style:font-size-complex="12pt" style:language-complex="ar" style:country-complex="SA"/>
    </style:style>
    <style:style style:name="P23" style:family="paragraph" style:parent-style-name="Standard">
      <style:paragraph-properties fo:margin-right="0.1189in" fo:margin-top="0in" fo:margin-bottom="0in" style:contextual-spacing="false" fo:line-height="100%" fo:text-align="end" style:justify-single-word="false" fo:orphans="2" fo:widows="2"/>
      <style:text-properties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4" style:family="paragraph" style:parent-style-name="Standard">
      <style:paragraph-properties fo:margin-top="0in" fo:margin-bottom="0in" style:contextual-spacing="false" fo:line-height="150%" fo:text-align="center" style:justify-single-word="false" fo:orphans="2" fo:widows="2"/>
      <style:text-properties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5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style:letter-kerning="false" fo:background-color="transparent" style:font-name-asian="Times New Roman1" style:font-size-asian="12pt" style:language-asian="en" style:country-asian="IE" style:font-name-complex="Times New Roman1" style:font-size-complex="12pt" style:language-complex="ar" style:country-complex="SA"/>
    </style:style>
    <style:style style:name="P26" style:family="paragraph" style:parent-style-name="Standard">
      <style:paragraph-properties fo:margin-top="0in" fo:margin-bottom="0in" style:contextual-spacing="false" fo:line-height="150%" fo:text-align="start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7" style:family="paragraph" style:parent-style-name="Standard">
      <style:paragraph-properties fo:margin-right="0.1189in" fo:margin-top="0in" fo:margin-bottom="0in" style:contextual-spacing="false" fo:line-height="150%" fo:text-align="center" style:justify-single-word="false" fo:orphans="2" fo:widows="2"/>
      <style:text-properties style:font-name="Calibri" fo:font-size="11pt" fo:language="en" fo:country="IE" style:letter-kerning="false" fo:background-color="transparent" style:font-name-asian="Calibri1" style:font-size-asian="11pt" style:language-asian="en" style:country-asian="US" style:font-name-complex="F" style:font-size-complex="11pt" style:language-complex="ar" style:country-complex="SA"/>
    </style:style>
    <style:style style:name="P28" style:family="paragraph" style:parent-style-name="Standard">
      <style:paragraph-properties fo:margin-top="0in" fo:margin-bottom="0in" style:contextual-spacing="false" fo:line-height="100%" fo:text-align="end" style:justify-single-word="false" fo:orphans="2" fo:widows="2"/>
      <style:text-properties style:font-name="Times New Roman" fo:font-size="12pt" fo:language="en" fo:country="IE" style:letter-kerning="false" style:font-name-asian="Times New Roman1" style:font-size-asian="12pt" style:language-asian="en" style:country-asian="IE" style:font-name-complex="Times New Roman1" style:font-size-complex="12pt" style:language-complex="ar" style:country-complex="SA" fo:background-color="#ffff00"/>
    </style:style>
    <style:style style:name="P29" style:family="paragraph" style:parent-style-name="Standard">
      <style:paragraph-properties fo:line-height="200%" fo:text-align="justify" style:justify-single-word="false" fo:orphans="0" fo:widows="0" loext:word-spacing-minimum="75%" loext:word-spacing-maximum="133%"/>
    </style:style>
    <style:style style:name="P30" style:family="paragraph" style:parent-style-name="Standard">
      <style:paragraph-properties fo:line-height="200%" fo:text-align="justify" style:justify-single-word="false" loext:word-spacing-minimum="75%" loext:word-spacing-maximum="133%"/>
    </style:style>
    <style:style style:name="T1" style:family="text">
      <style:text-properties fo:color="#4472c4" loext:opacity="100%" style:font-name="Times New Roman" fo:font-size="14pt" fo:font-weight="bold" style:font-size-asian="14pt" style:font-weight-asian="bold" style:font-name-complex="Times New Roman1" style:font-size-complex="14pt">
        <loext:char-complex-color loext:theme-type="accent5" loext:color-type="theme"/>
      </style:text-properties>
    </style:style>
    <style:style style:name="T2" style:family="text">
      <style:text-properties fo:color="#4472c4" loext:opacity="100%" style:font-name="Times New Roman" fo:font-size="14pt" fo:font-weight="bold" fo:background-color="transparent" loext:char-shading-value="0" style:font-size-asian="14pt" style:font-weight-asian="bold" style:font-name-complex="Times New Roman1" style:font-size-complex="14pt">
        <loext:char-complex-color loext:theme-type="accent5" loext:color-type="theme"/>
      </style:text-properties>
    </style:style>
    <style:style style:name="T3" style:family="text">
      <style:text-properties style:font-name="Times New Roman" fo:font-size="12pt" fo:letter-spacing="0.0102in" fo:language="en" fo:country="GB" style:font-name-asian="F" style:font-size-asian="12pt" style:font-name-complex="Times New Roman1" style:font-size-complex="12pt"/>
    </style:style>
    <style:style style:name="T4" style:family="text">
      <style:text-properties style:text-position="super 58%" style:font-name="Times New Roman" fo:font-size="12pt" fo:letter-spacing="0.0102in" fo:language="en" fo:country="GB" style:font-name-asian="F" style:font-size-asian="12pt" style:font-name-complex="Times New Roman1" style:font-size-complex="12pt"/>
    </style:style>
    <style:style style:name="T5" style:family="text">
      <style:text-properties style:font-name="Times New Roman" fo:font-size="12pt" fo:language="es" fo:country="CU" style:font-size-asian="12pt" style:font-name-complex="Times New Roman1"/>
    </style:style>
    <style:style style:name="T6" style:family="text">
      <style:text-properties style:text-position="super 58%" style:font-name="Times New Roman" fo:font-size="12pt" style:font-size-asian="12pt" style:font-name-complex="Times New Roman1"/>
    </style:style>
    <style:style style:name="T7" style:family="text">
      <style:text-properties style:font-name="Times New Roman" fo:font-size="12pt" style:font-size-asian="12pt" style:font-name-complex="Times New Roman1"/>
    </style:style>
    <style:style style:name="T8" style:family="text">
      <style:text-properties style:font-name="Times New Roman" fo:font-size="12pt" fo:language="en" fo:country="GB" style:font-size-asian="12pt" style:font-name-complex="Times New Roman1"/>
    </style:style>
    <style:style style:name="T9" style:family="text">
      <style:text-properties style:text-position="super 58%" style:font-name="Times New Roman" fo:font-size="12pt" fo:language="es" fo:country="CU" style:font-size-asian="12pt" style:font-name-complex="Times New Roman1"/>
    </style:style>
    <style:style style:name="T10" style:family="text">
      <style:text-properties fo:color="#0563c1" loext:opacity="100%" style:font-name="Times New Roman" fo:font-size="12pt" style:text-underline-style="solid" style:text-underline-width="auto" style:text-underline-color="font-color" style:font-size-asian="12pt" style:font-name-complex="Times New Roman1">
        <loext:char-complex-color loext:theme-type="hyperlink" loext:color-type="theme"/>
      </style:text-properties>
    </style:style>
    <style:style style:name="T11" style:family="text">
      <style:text-properties fo:color="#0563c1" loext:opacity="100%" style:text-position="super 58%" style:font-name="Times New Roman" fo:font-size="12pt" style:font-size-asian="12pt" style:font-name-complex="Times New Roman1">
        <loext:char-complex-color loext:theme-type="hyperlink" loext:color-type="theme"/>
      </style:text-properties>
    </style:style>
    <style:style style:name="T12" style:family="text">
      <style:text-properties style:font-name="Times New Roman" fo:font-size="16pt" style:font-size-asian="16pt" style:font-name-complex="Times New Roman1" style:font-size-complex="14pt"/>
    </style:style>
    <style:style style:name="T13" style:family="text">
      <style:text-properties style:font-name="Times New Roman" fo:font-size="14pt" fo:font-weight="bold" style:font-size-asian="14pt" style:font-weight-asian="bold" style:font-name-complex="Times New Roman1" style:font-size-complex="14pt"/>
    </style:style>
    <style:style style:name="T14" style:family="text">
      <style:text-properties style:font-name="Times New Roman" fo:font-size="12pt" style:font-size-asian="12pt" style:font-name-complex="Times New Roman1" style:font-size-complex="12pt"/>
    </style:style>
    <style:style style:name="T15" style:family="text">
      <style:text-properties fo:color="#000000" loext:opacity="100%"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/>
    </style:style>
    <style:style style:name="T16" style:family="text">
      <style:text-properties fo:color="#000000" loext:opacity="100%" style:text-position="super 58%"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/>
    </style:style>
    <style:style style:name="T17" style:family="text">
      <style:text-properties fo:color="#000000" loext:opacity="100%" style:font-name="Times New Roman" fo:font-size="12pt" style:font-name-asian="Times New Roman1" style:font-size-asian="12pt" style:language-asian="en" style:country-asian="IE" style:font-name-complex="Times New Roman1" style:font-size-complex="12pt"/>
    </style:style>
    <style:style style:name="T18" style:family="text">
      <style:text-properties style:font-name="Times New Roman" style:font-name-complex="Times New Roman1"/>
    </style:style>
    <style:style style:name="T19" style:family="text">
      <style:text-properties style:text-position="super 58%" style:font-name="Times New Roman" style:font-name-complex="Times New Roman1"/>
    </style:style>
    <style:style style:name="T20" style:family="text">
      <style:text-properties style:font-name="Times New Roman" fo:font-size="12pt" fo:font-weight="bold" style:font-size-asian="12pt" style:font-weight-asian="bold" style:font-name-complex="Times New Roman1" style:font-size-complex="12pt"/>
    </style:style>
    <style:style style:name="T21" style:family="text">
      <style:text-properties fo:color="#000000" loext:opacity="100%" style:font-name="Times New Roman" fo:font-size="12pt" fo:font-weight="bold" style:font-size-asian="12pt" style:font-weight-asian="bold" style:font-name-complex="Times New Roman1" style:font-size-complex="12pt"/>
    </style:style>
    <style:style style:name="T22" style:family="text">
      <style:text-properties fo:color="#000000" loext:opacity="100%" style:text-position="super 58%" style:font-name="Times New Roman" fo:font-size="12pt" fo:font-weight="bold" style:font-size-asian="12pt" style:font-weight-asian="bold" style:font-name-complex="Times New Roman1" style:font-size-complex="12pt"/>
    </style:style>
    <style:style style:name="T23" style:family="text">
      <style:text-properties style:text-position="super 58%" style:font-name="Times New Roman" fo:font-size="12pt" fo:font-weight="bold" style:font-size-asian="12pt" style:font-weight-asian="bold" style:font-name-complex="Times New Roman1" style:font-size-complex="12pt"/>
    </style:style>
    <style:style style:name="T24" style:family="text">
      <style:text-properties style:font-name="Times New Roman" fo:font-size="14pt" style:font-size-asian="14pt" style:font-name-complex="Times New Roman1" style:font-size-complex="14pt"/>
    </style:style>
    <style:style style:name="T25" style:family="text">
      <style:text-properties style:font-name="Times New Roman" fo:font-size="12pt" fo:background-color="transparent" loext:char-shading-value="0" style:font-size-asian="12pt" style:font-name-complex="Times New Roman1"/>
    </style:style>
    <style:style style:name="T26" style:family="text">
      <style:text-properties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/>
    </style:style>
    <style:style style:name="T27" style:family="text">
      <style:text-properties style:text-position="super 58%"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/>
    </style:style>
    <style:style style:name="T28" style:family="text">
      <style:text-properties style:font-name="Times New Roman" fo:font-size="12pt" style:font-name-asian="Times New Roman1" style:font-size-asian="12pt" style:language-asian="en" style:country-asian="IE" style:font-name-complex="Times New Roman1" style:font-size-complex="12pt"/>
    </style:style>
    <style:style style:name="T29" style:family="text">
      <style:text-properties style:font-name="Times New Roman" fo:font-size="12pt" style:font-name-asian="Times New Roman1" style:font-size-asian="12pt" style:language-asian="en" style:country-asian="IE" style:font-name-complex="Times New Roman1" style:font-size-complex="12pt" fo:background-color="#ffff00"/>
    </style:style>
    <style:style style:name="T30" style:family="text">
      <style:text-properties style:font-name="Times New Roman" fo:font-size="12pt" fo:background-color="transparent" loext:char-shading-value="0" style:font-name-asian="Times New Roman1" style:font-size-asian="12pt" style:language-asian="en" style:country-asian="IE" style:font-name-complex="Times New Roman1" style:font-size-complex="12pt"/>
    </style:style>
    <style:style style:name="T31" style:family="text">
      <style:text-properties fo:color="#000000" loext:opacity="100%"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>
        <loext:char-complex-color loext:theme-type="dark1" loext:color-type="theme"/>
      </style:text-properties>
    </style:style>
    <style:style style:name="T32" style:family="text">
      <style:text-properties style:text-position="sub 58%" style:font-name="Times New Roman" fo:font-size="12pt" style:font-name-asian="Times New Roman1" style:font-size-asian="12pt" style:language-asian="en" style:country-asian="IE" style:font-name-complex="Times New Roman1" style:font-size-complex="12pt"/>
    </style:style>
    <style:style style:name="T33" style:family="text">
      <style:text-properties style:font-name="Times New Roman" fo:font-size="12pt" fo:font-weight="bold" style:font-name-asian="Times New Roman1" style:font-size-asian="12pt" style:language-asian="en" style:country-asian="IE" style:font-weight-asian="bold" style:font-name-complex="Times New Roman1" style:font-size-complex="12pt" style:font-weight-complex="bold"/>
    </style:style>
    <style:style style:name="T34" style:family="text">
      <style:text-properties fo:color="#2e74b5" loext:opacity="100%" style:font-name="Times New Roman" fo:font-size="14pt" fo:font-weight="bold" style:font-size-asian="14pt" style:font-weight-asian="bold" style:font-name-complex="Times New Roman1" style:font-size-complex="14pt">
        <loext:char-complex-color loext:theme-type="accent1" loext:color-type="theme">
          <loext:transformation loext:type="shade" loext:value="2509"/>
        </loext:char-complex-color>
      </style:text-properties>
    </style:style>
  </office:automatic-styles>
  <office:body>
    <office:text text:use-soft-page-breaks="true">
      <text:sequence-decls>
        <text:sequence-decl text:display-outline-level="0" text:name="Illustration"/>
        <text:sequence-decl text:display-outline-level="0" text:name="Table"/>
        <text:sequence-decl text:display-outline-level="0" text:name="Text"/>
        <text:sequence-decl text:display-outline-level="0" text:name="Drawing"/>
        <text:sequence-decl text:display-outline-level="0" text:name="Figure"/>
      </text:sequence-decls>
      <text:p text:style-name="P1" loext:marker-style-name="T1">
        <text:span text:style-name="T1">Supplementary material: Dry cow </text:span>
        <text:span text:style-name="T2">pasture</text:span>
        <text:span text:style-name="T1"> silage mineral concentrations and dry cow mineral requirements and supplementation practices on Irish dairy farms</text:span>
      </text:p>
      <text:p text:style-name="P2" loext:marker-style-name="T3">
        <text:span text:style-name="T3">Rachel Reardon</text:span>
        <text:span text:style-name="T4">1†</text:span>
        <text:span text:style-name="T3">, Louise Horan</text:span>
        <text:span text:style-name="T4">1,2†</text:span>
        <text:span text:style-name="T3">, Ángel García-Muñoz</text:span>
        <text:span text:style-name="T4">3</text:span>
        <text:span text:style-name="T3">, John F. Mee</text:span>
        <text:span text:style-name="T4">1</text:span>
        <text:span text:style-name="T3">, Joseph Patton</text:span>
        <text:span text:style-name="T4">1</text:span>
        <text:span text:style-name="T3">, Michael Dineen</text:span>
        <text:span text:style-name="T4">1</text:span>
        <text:span text:style-name="T3">, Emily M. Sitko</text:span>
        <text:span text:style-name="T4">1 </text:span>
        <text:span text:style-name="T3">&amp; Ainhoa Valldecabres</text:span>
        <text:span text:style-name="T4">1,3*</text:span>
      </text:p>
      <text:p text:style-name="P1" loext:marker-style-name="T5">
        <text:span text:style-name="T6">1</text:span>
        <text:span text:style-name="T7">Teagasc, Animal &amp; Grassland Research and Innovation Centre, Moorepark, Fermoy, Co. </text:span>
        <text:span text:style-name="T5">Cork, Ireland.</text:span>
      </text:p>
      <text:p text:style-name="P1" loext:marker-style-name="T8">
        <text:span text:style-name="T6">2</text:span>
        <text:span text:style-name="T7">School of Veterinary Medicine, University College Dublin, Belfield, Dublin 4, Dublin D04 W6F6, Ireland</text:span>
      </text:p>
      <text:p text:style-name="P3" loext:marker-style-name="T5">
        <text:span text:style-name="T9">3</text:span>
        <text:span text:style-name="T5">Facultad de Veterinaria, Universidad Cardenal Herrera-CEU, CEU Universities, Valencia, Spain.</text:span>
      </text:p>
      <text:p text:style-name="P3" loext:marker-style-name="T10">
        <text:span text:style-name="T7">*Corresponding author: </text:span>
        <text:span text:style-name="T10">ainhoa.valldecabres@uchceu.es</text:span>
      </text:p>
      <text:p text:style-name="P1" loext:marker-style-name="T11">
        <text:span text:style-name="T6">† </text:span>
        <text:span text:style-name="T7">Rachel Reardon and Louise Horan are joint first authors, both authors contributed equally to this work.</text:span>
      </text:p>
      <text:p text:style-name="P4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Standard"/>
      <text:p text:style-name="P5" loext:marker-style-name="T12">
        <text:soft-page-break/>
        <text:span text:style-name="T13">Table S1. </text:span>
        <text:span text:style-name="T7">Estimated dry matter (DM) intake, live weight (LW), and dietary macromineral </text:span>
        <text:span text:style-name="T14">concentration </text:span>
        <text:span text:style-name="T7">requirements </text:span>
        <text:span text:style-name="T14">on a DM basis for mature pregnant dry cows at 270 d of gestation on 27 Irish dairy farms</text:span>
      </text:p>
      <table:table table:name="Table1" table:style-name="Table1">
        <table:table-column table:style-name="Table1.A"/>
        <table:table-column table:style-name="Table1.B" table:number-columns-repeated="9"/>
        <table:table-row table:style-name="Table1.1">
          <table:table-cell table:style-name="Table1.A1" table:number-columns-spanned="3" office:value-type="string">
            <text:p text:style-name="P6" loext:marker-style-name="T15"/>
          </table:table-cell>
          <table:covered-table-cell/>
          <table:covered-table-cell/>
          <table:table-cell table:style-name="Table1.D1" table:number-columns-spanned="7" office:value-type="string">
            <text:p text:style-name="P7" loext:marker-style-name="T15">
              <text:span text:style-name="T15">Dietary requirement, total (% of DM)</text:span>
              <text:span text:style-name="T16">1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1.1">
          <table:table-cell table:style-name="Table1.A2" office:value-type="string">
            <text:p text:style-name="P7" loext:marker-style-name="T15">
              <text:span text:style-name="T15">Farm</text:span>
              <text:span text:style-name="T15"/>
            </text:p>
          </table:table-cell>
          <table:table-cell table:style-name="Table1.A2" office:value-type="string">
            <text:p text:style-name="P7" loext:marker-style-name="T15">
              <text:span text:style-name="T15">DMI</text:span>
              <text:span text:style-name="T16">1</text:span>
            </text:p>
          </table:table-cell>
          <table:table-cell table:style-name="Table1.A2" office:value-type="string">
            <text:p text:style-name="P7" loext:marker-style-name="T16">
              <text:span text:style-name="T15">LW</text:span>
              <text:span text:style-name="T16">2</text:span>
            </text:p>
          </table:table-cell>
          <table:table-cell table:style-name="Table1.D1" office:value-type="string">
            <text:p text:style-name="P7" loext:marker-style-name="T15">
              <text:span text:style-name="T15">Ca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Cl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K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Mg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Na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P</text:span>
              <text:span text:style-name="T15"/>
            </text:p>
          </table:table-cell>
          <table:table-cell table:style-name="Table1.D1" office:value-type="string">
            <text:p text:style-name="P7" loext:marker-style-name="T15">
              <text:span text:style-name="T15">S</text:span>
              <text:span text:style-name="T15"/>
            </text:p>
          </table:table-cell>
        </table:table-row>
        <table:table-row table:style-name="Table1.1">
          <table:table-cell table:style-name="Table1.A1" office:value-type="string">
            <text:p text:style-name="P7" loext:marker-style-name="T17">
              <text:span text:style-name="T17">1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4">0.12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1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6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7.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47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9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5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7.9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48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8.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49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10.0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60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9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7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0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5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6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7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9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60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8.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49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9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5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19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0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7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5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9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9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7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8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5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9.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61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4" office:value-type="string">
            <text:p text:style-name="P7" loext:marker-style-name="T17">
              <text:span text:style-name="T17">2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8.4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50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68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4">0.1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4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  <table:table-row table:style-name="Table1.1">
          <table:table-cell table:style-name="Table1.A2" office:value-type="string">
            <text:p text:style-name="P7" loext:marker-style-name="T17">
              <text:span text:style-name="T17">27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8.2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486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42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13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67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4">0.14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16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23</text:span>
              <text:span text:style-name="T17"/>
            </text:p>
          </table:table-cell>
          <table:table-cell table:style-name="Table1.A2" office:value-type="string">
            <text:p text:style-name="P7" loext:marker-style-name="T17">
              <text:span text:style-name="T17">0.20</text:span>
              <text:span text:style-name="T17"/>
            </text:p>
          </table:table-cell>
        </table:table-row>
      </table:table>
      <text:p text:style-name="P8" loext:marker-style-name="T18">
        <text:span text:style-name="T19">1</text:span>
        <text:span text:style-name="T18">Dry matter intake was estimated from the predicted live weight and grass silage NDF concentration using equation 12-1 from NASEM 2021 in kg/d. Mineral requirements were estimated using the respective equations and absorption coefficients from NASEM 2021 </text:span>
        <field:fieldmark-start text:name="Bookmark" field:type="vnd.oasis.opendocument.field.UNHANDLED">
          <field:param field:name="vnd.oasis.opendocument.field.code" field:value="ADDIN CSL_CITATION {&quot;citationItems&quot;:[{&quot;id&quot;:&quot;ITEM-1&quot;,&quot;itemData&quot;:{&quot;PMID&quot;:&quot;38386771&quot;,&quot;author&quot;:[{&quot;dropping-particle&quot;:&quot;&quot;,&quot;family&quot;:&quot;NRC&quot;,&quot;given&quot;:&quot;&quot;,&quot;non-dropping-particle&quot;:&quot;&quot;,&quot;parse-names&quot;:false,&quot;suffix&quot;:&quot;&quot;}],&quot;container-title&quot;:&quot;National Academies of Sciences, Engineering, and Medicine; Division on Earth and Life Studies; Board on Agriculture and Natural Resources; Committee on Nutrient Requirements of Dairy Cattle&quot;,&quot;id&quot;:&quot;ITEM-1&quot;,&quot;issued&quot;:{&quot;date-parts&quot;:[[&quot;2021&quot;]]},&quot;title&quot;:&quot;Nutrient requirements of dairy cattle: eighth revised edition&quot;,&quot;type&quot;:&quot;book&quot;},&quot;uris&quot;:[&quot;http://www.mendeley.com/documents/?uuid=ed84635d-44d0-4059-9930-c4ecc4ca5751&quot;]}],&quot;mendeley&quot;:{&quot;formattedCitation&quot;:&quot;[1]&quot;,&quot;plainTextFormattedCitation&quot;:&quot;[1]&quot;,&quot;previouslyFormattedCitation&quot;:&quot;[1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1]</text:span>
        <field:fieldmark-end/>
        <text:span text:style-name="T18">.</text:span>
      </text:p>
      <text:p text:style-name="P9" loext:marker-style-name="T18">
        <text:span text:style-name="T19">2 </text:span>
        <text:span text:style-name="T18">Live weight was estimated using each herd maintenance sub index from ICBF </text:span>
        <field:fieldmark-start text:name="Bookmark Copy 1" field:type="vnd.oasis.opendocument.field.UNHANDLED">
          <field:param field:name="vnd.oasis.opendocument.field.code" field:value="ADDIN CSL_CITATION {&quot;citationItems&quot;:[{&quot;id&quot;:&quot;ITEM-1&quot;,&quot;itemData&quot;:{&quot;URL&quot;:&quot;https://www.icbf.com/&quot;,&quot;id&quot;:&quot;ITEM-1&quot;,&quot;issued&quot;:{&quot;date-parts&quot;:[[&quot;2024&quot;]]},&quot;title&quot;:&quot;Irish Cattle Breeding Federation&quot;,&quot;type&quot;:&quot;webpage&quot;},&quot;uris&quot;:[&quot;http://www.mendeley.com/documents/?uuid=66fe3ded-13df-4118-adeb-0fcc912a383b&quot;]}],&quot;mendeley&quot;:{&quot;formattedCitation&quot;:&quot;[2]&quot;,&quot;plainTextFormattedCitation&quot;:&quot;[2]&quot;,&quot;previouslyFormattedCitation&quot;:&quot;[2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2]</text:span>
        <field:fieldmark-end/>
        <text:span text:style-name="T18"> and a maintenance excel calculator </text:span>
        <field:fieldmark-start text:name="Bookmark Copy 2" field:type="vnd.oasis.opendocument.field.UNHANDLED">
          <field:param field:name="vnd.oasis.opendocument.field.code" field:value="ADDIN CSL_CITATION {&quot;citationItems&quot;:[{&quot;id&quot;:&quot;ITEM-1&quot;,&quot;itemData&quot;:{&quot;author&quot;:[{&quot;dropping-particle&quot;:&quot;&quot;,&quot;family&quot;:&quot;Ramsbottom&quot;,&quot;given&quot;:&quot;George&quot;,&quot;non-dropping-particle&quot;:&quot;&quot;,&quot;parse-names&quot;:false,&quot;suffix&quot;:&quot;&quot;}],&quot;id&quot;:&quot;ITEM-1&quot;,&quot;issued&quot;:{&quot;date-parts&quot;:[[&quot;0&quot;]]},&quot;title&quot;:&quot;Maintenance Excel Calculator&quot;,&quot;type&quot;:&quot;article&quot;},&quot;uris&quot;:[&quot;http://www.mendeley.com/documents/?uuid=7bf01e1d-7014-462b-a1b9-1a031157e2b0&quot;]}],&quot;mendeley&quot;:{&quot;formattedCitation&quot;:&quot;[3]&quot;,&quot;plainTextFormattedCitation&quot;:&quot;[3]&quot;,&quot;previouslyFormattedCitation&quot;:&quot;[3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3]</text:span>
        <field:fieldmark-end/>
        <text:span text:style-name="T18"> in kg.</text:span>
      </text:p>
      <text:p text:style-name="P10" loext:marker-style-name="T13"/>
      <text:p text:style-name="P10" loext:marker-style-name="T13"/>
      <text:p text:style-name="P10" loext:marker-style-name="T13"/>
      <text:p text:style-name="P10" loext:marker-style-name="T13"/>
      <text:p text:style-name="P10" loext:marker-style-name="T13"/>
      <text:p text:style-name="P10" loext:marker-style-name="T13">
        <text:soft-page-break/>
      </text:p>
      <text:p text:style-name="Standard" loext:marker-style-name="T20">
        <text:span text:style-name="T13">Table S2. </text:span>
        <text:span text:style-name="T7">Estimated dry matter (DM) intake, live weight (LW), and dietary t</text:span>
        <text:span text:style-name="T14">race mineral requirements on a DM basis for mature pregnant dry cows at 270 d of gestation on 27 Irish dairy farms</text:span>
      </text:p>
      <table:table table:name="Table2" table:style-name="Table2">
        <table:table-column table:style-name="Table2.A" table:number-columns-repeated="9"/>
        <table:table-column table:style-name="Table2.J"/>
        <table:table-row table:style-name="Table2.1">
          <table:table-cell table:style-name="Table2.A1" table:number-columns-spanned="3" office:value-type="string">
            <text:p text:style-name="P11" loext:marker-style-name="T14"/>
          </table:table-cell>
          <table:covered-table-cell/>
          <table:covered-table-cell/>
          <table:table-cell table:style-name="Table2.D1" table:number-columns-spanned="7" office:value-type="string">
            <text:p text:style-name="P7" loext:marker-style-name="T21">
              <text:span text:style-name="T21">Dietary requirement, total (mg/kg of DM)</text:span>
              <text:span text:style-name="T22">1</text:span>
            </text:p>
          </table:table-cell>
          <table:covered-table-cell/>
          <table:covered-table-cell/>
          <table:covered-table-cell/>
          <table:covered-table-cell/>
          <table:covered-table-cell/>
          <table:covered-table-cell/>
        </table:table-row>
        <table:table-row table:style-name="Table2.1">
          <table:table-cell table:style-name="Table2.A2" office:value-type="string">
            <text:p text:style-name="P7" loext:marker-style-name="T20">
              <text:span text:style-name="T20">Farm</text:span>
              <text:span text:style-name="T20"/>
            </text:p>
          </table:table-cell>
          <table:table-cell table:style-name="Table2.A2" office:value-type="string">
            <text:p text:style-name="P7" loext:marker-style-name="T20">
              <text:span text:style-name="T20">DMI</text:span>
              <text:span text:style-name="T23">1</text:span>
            </text:p>
          </table:table-cell>
          <table:table-cell table:style-name="Table2.A2" office:value-type="string">
            <text:p text:style-name="P7" loext:marker-style-name="T20">
              <text:span text:style-name="T20">LW</text:span>
              <text:span text:style-name="T23">2</text:span>
            </text:p>
          </table:table-cell>
          <table:table-cell table:style-name="Table2.D1" office:value-type="string">
            <text:p text:style-name="P7" loext:marker-style-name="T20">
              <text:span text:style-name="T20">Cu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Fe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Mn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Zn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Co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I</text:span>
              <text:span text:style-name="T20"/>
            </text:p>
          </table:table-cell>
          <table:table-cell table:style-name="Table2.D1" office:value-type="string">
            <text:p text:style-name="P7" loext:marker-style-name="T20">
              <text:span text:style-name="T20">Se</text:span>
              <text:span text:style-name="T20"/>
            </text:p>
          </table:table-cell>
        </table:table-row>
        <table:table-row table:style-name="Table2.1">
          <table:table-cell table:style-name="Table2.A1" office:value-type="string">
            <text:p text:style-name="P7" loext:marker-style-name="T14">
              <text:span text:style-name="T14">1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1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20.40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15.18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45.85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1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4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6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9.9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4.8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4.9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7.8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4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7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9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1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5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7.9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48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7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8.2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49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4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7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10.0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60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4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4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3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5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3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5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4.9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2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0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5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6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9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60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8.2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49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7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8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9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2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5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3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5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7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3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1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5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4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8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9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9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1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4.9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1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0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7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8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47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5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9.3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61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1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5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3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4" office:value-type="string">
            <text:p text:style-name="P7" loext:marker-style-name="T14">
              <text:span text:style-name="T14">2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7">8.4</text:span>
              <text:span text:style-name="T17"/>
            </text:p>
          </table:table-cell>
          <table:table-cell table:style-name="Table2.A4" office:value-type="string">
            <text:p text:style-name="P7" loext:marker-style-name="T14">
              <text:span text:style-name="T14">5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20.24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15.06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45.48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30.12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69</text:span>
              <text:span text:style-name="T14"/>
            </text:p>
          </table:table-cell>
          <table:table-cell table:style-name="Table2.A4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  <table:table-row table:style-name="Table2.1">
          <table:table-cell table:style-name="Table2.A2" office:value-type="string">
            <text:p text:style-name="P7" loext:marker-style-name="T14">
              <text:span text:style-name="T14">27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7">8.2</text:span>
              <text:span text:style-name="T17"/>
            </text:p>
          </table:table-cell>
          <table:table-cell table:style-name="Table2.A2" office:value-type="string">
            <text:p text:style-name="P7" loext:marker-style-name="T14">
              <text:span text:style-name="T14">486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19.96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14.85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44.86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30.05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0.20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0.69</text:span>
              <text:span text:style-name="T14"/>
            </text:p>
          </table:table-cell>
          <table:table-cell table:style-name="Table2.A2" office:value-type="string">
            <text:p text:style-name="P7" loext:marker-style-name="T14">
              <text:span text:style-name="T18">0.30</text:span>
              <text:span text:style-name="T14"/>
            </text:p>
          </table:table-cell>
        </table:table-row>
      </table:table>
      <text:p text:style-name="P8" loext:marker-style-name="T18">
        <text:span text:style-name="T19">1</text:span>
        <text:span text:style-name="T18">Dry matter intake was estimated from the predicted live weight and grass silage NDF concentration using equation 12-1 from NASEM 2021 in kg/d. Mineral requirements were estimated using the respective equations and absorption coefficients from NASEM 2021 </text:span>
        <field:fieldmark-start text:name="Bookmark Copy 3" field:type="vnd.oasis.opendocument.field.UNHANDLED">
          <field:param field:name="vnd.oasis.opendocument.field.code" field:value="ADDIN CSL_CITATION {&quot;citationItems&quot;:[{&quot;id&quot;:&quot;ITEM-1&quot;,&quot;itemData&quot;:{&quot;PMID&quot;:&quot;38386771&quot;,&quot;author&quot;:[{&quot;dropping-particle&quot;:&quot;&quot;,&quot;family&quot;:&quot;NRC&quot;,&quot;given&quot;:&quot;&quot;,&quot;non-dropping-particle&quot;:&quot;&quot;,&quot;parse-names&quot;:false,&quot;suffix&quot;:&quot;&quot;}],&quot;container-title&quot;:&quot;National Academies of Sciences, Engineering, and Medicine; Division on Earth and Life Studies; Board on Agriculture and Natural Resources; Committee on Nutrient Requirements of Dairy Cattle&quot;,&quot;id&quot;:&quot;ITEM-1&quot;,&quot;issued&quot;:{&quot;date-parts&quot;:[[&quot;2021&quot;]]},&quot;title&quot;:&quot;Nutrient requirements of dairy cattle: eighth revised edition&quot;,&quot;type&quot;:&quot;book&quot;},&quot;uris&quot;:[&quot;http://www.mendeley.com/documents/?uuid=ed84635d-44d0-4059-9930-c4ecc4ca5751&quot;]}],&quot;mendeley&quot;:{&quot;formattedCitation&quot;:&quot;[1]&quot;,&quot;plainTextFormattedCitation&quot;:&quot;[1]&quot;,&quot;previouslyFormattedCitation&quot;:&quot;[1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1]</text:span>
        <field:fieldmark-end/>
        <text:span text:style-name="T18">.</text:span>
      </text:p>
      <text:p text:style-name="P9" loext:marker-style-name="T18">
        <text:span text:style-name="T19">2 </text:span>
        <text:span text:style-name="T18">Live weight was estimated using each herd maintenance sub index from ICBF </text:span>
        <field:fieldmark-start text:name="Bookmark Copy 4" field:type="vnd.oasis.opendocument.field.UNHANDLED">
          <field:param field:name="vnd.oasis.opendocument.field.code" field:value="ADDIN CSL_CITATION {&quot;citationItems&quot;:[{&quot;id&quot;:&quot;ITEM-1&quot;,&quot;itemData&quot;:{&quot;URL&quot;:&quot;https://www.icbf.com/&quot;,&quot;id&quot;:&quot;ITEM-1&quot;,&quot;issued&quot;:{&quot;date-parts&quot;:[[&quot;2024&quot;]]},&quot;title&quot;:&quot;Irish Cattle Breeding Federation&quot;,&quot;type&quot;:&quot;webpage&quot;},&quot;uris&quot;:[&quot;http://www.mendeley.com/documents/?uuid=66fe3ded-13df-4118-adeb-0fcc912a383b&quot;]}],&quot;mendeley&quot;:{&quot;formattedCitation&quot;:&quot;[2]&quot;,&quot;plainTextFormattedCitation&quot;:&quot;[2]&quot;,&quot;previouslyFormattedCitation&quot;:&quot;[2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2]</text:span>
        <field:fieldmark-end/>
        <text:span text:style-name="T18"> and a maintenance excel calculator </text:span>
        <field:fieldmark-start text:name="Bookmark Copy 5" field:type="vnd.oasis.opendocument.field.UNHANDLED">
          <field:param field:name="vnd.oasis.opendocument.field.code" field:value="ADDIN CSL_CITATION {&quot;citationItems&quot;:[{&quot;id&quot;:&quot;ITEM-1&quot;,&quot;itemData&quot;:{&quot;author&quot;:[{&quot;dropping-particle&quot;:&quot;&quot;,&quot;family&quot;:&quot;Ramsbottom&quot;,&quot;given&quot;:&quot;George&quot;,&quot;non-dropping-particle&quot;:&quot;&quot;,&quot;parse-names&quot;:false,&quot;suffix&quot;:&quot;&quot;}],&quot;id&quot;:&quot;ITEM-1&quot;,&quot;issued&quot;:{&quot;date-parts&quot;:[[&quot;0&quot;]]},&quot;title&quot;:&quot;Maintenance Excel Calculator&quot;,&quot;type&quot;:&quot;article&quot;},&quot;uris&quot;:[&quot;http://www.mendeley.com/documents/?uuid=7bf01e1d-7014-462b-a1b9-1a031157e2b0&quot;]}],&quot;mendeley&quot;:{&quot;formattedCitation&quot;:&quot;[3]&quot;,&quot;plainTextFormattedCitation&quot;:&quot;[3]&quot;,&quot;previouslyFormattedCitation&quot;:&quot;[3]&quot;},&quot;properties&quot;:{&quot;noteIndex&quot;:0},&quot;schema&quot;:&quot;https://github.com/citation-style-language/schema/raw/master/csl-citation.json&quot;}"/>
        </field:fieldmark-start>
        <field:fieldmark-separator/>
        <text:span text:style-name="T18">[3]</text:span>
        <field:fieldmark-end/>
        <text:span text:style-name="T18"> in kg.</text:span>
      </text:p>
      <text:p text:style-name="P12" loext:marker-style-name="T24"/>
      <text:p text:style-name="P12" loext:marker-style-name="T24"/>
      <text:p text:style-name="P12" loext:marker-style-name="T24"/>
      <text:p text:style-name="P12" loext:marker-style-name="T24"/>
      <text:p text:style-name="Standard" loext:marker-style-name="T7">
        <text:soft-page-break/>
        <text:span text:style-name="T13">Table S3. </text:span>
        <text:span text:style-name="T25">Summary statistics for</text:span>
        <text:span text:style-name="T7"> the composition of dry cow mineral supplements used on 24 Irish dairy farms</text:span>
      </text:p>
      <table:table table:name="Table3" table:style-name="Table3">
        <table:table-column table:style-name="Table3.A"/>
        <table:table-column table:style-name="Table3.B"/>
        <table:table-column table:style-name="Table3.C"/>
        <table:table-column table:style-name="Table3.D"/>
        <table:table-column table:style-name="Table3.E"/>
        <table:table-column table:style-name="Table3.F"/>
        <table:table-row table:style-name="Table3.1">
          <table:table-cell table:style-name="Table3.A1" office:value-type="string">
            <text:p text:style-name="P7" loext:marker-style-name="T26">
              <text:span text:style-name="T26">Item</text:span>
              <text:span text:style-name="T27">1</text:span>
            </text:p>
          </table:table-cell>
          <table:table-cell table:style-name="Table3.A1" office:value-type="string">
            <text:p text:style-name="P13" loext:marker-style-name="T26"/>
          </table:table-cell>
          <table:table-cell table:style-name="Table3.A1" office:value-type="string">
            <text:p text:style-name="P14" loext:marker-style-name="T26">
              <text:span text:style-name="T26">Median</text:span>
              <text:span text:style-name="T26"/>
            </text:p>
          </table:table-cell>
          <table:table-cell table:style-name="Table3.A1" office:value-type="string">
            <text:p text:style-name="P7" loext:marker-style-name="T26">
              <text:span text:style-name="T26">
                <text:s text:c="13"/>
                Range
              </text:span>
              <text:span text:style-name="T26"/>
            </text:p>
          </table:table-cell>
          <table:table-cell table:style-name="Table3.A1" office:value-type="string">
            <text:p text:style-name="P14" loext:marker-style-name="T26">
              <text:span text:style-name="T26">CV</text:span>
              <text:span text:style-name="T27">2</text:span>
              <text:span text:style-name="T26"> (%)</text:span>
            </text:p>
          </table:table-cell>
          <table:table-cell table:style-name="Table3.A1" office:value-type="string">
            <text:p text:style-name="P7" loext:marker-style-name="T26">
              <text:span text:style-name="T26">n</text:span>
              <text:span text:style-name="T27">3</text:span>
            </text:p>
          </table:table-cell>
        </table:table-row>
        <table:table-row table:style-name="Table3.1">
          <table:table-cell table:style-name="Table3.A2" table:number-columns-spanned="5" office:value-type="string">
            <text:p text:style-name="P7" loext:marker-style-name="T28">
              <text:span text:style-name="T26">Multi-mineral Powder</text:span>
              <text:span text:style-name="T26"/>
            </text:p>
          </table:table-cell>
          <table:covered-table-cell/>
          <table:covered-table-cell/>
          <table:covered-table-cell/>
          <table:covered-table-cell/>
          <table:table-cell table:style-name="Table3.F2" office:value-type="string">
            <text:p text:style-name="P15">
              <text:span text:style-name="T28">21(16)</text:span>
            </text:p>
          </table:table-cell>
        </table:table-row>
        <table:table-row table:style-name="Table3.1">
          <table:table-cell table:style-name="Table3.A3" office:value-type="string">
            <text:p text:style-name="P7" loext:marker-style-name="T28">
              <text:span text:style-name="T28">Ca</text:span>
              <text:span text:style-name="T28"/>
            </text:p>
          </table:table-cell>
          <table:table-cell table:style-name="Table3.B3" office:value-type="string">
            <text:p text:style-name="P16" loext:marker-style-name="T28"/>
          </table:table-cell>
          <table:table-cell table:style-name="Table3.C3" office:value-type="string">
            <text:p text:style-name="P14" loext:marker-style-name="T28">
              <text:span text:style-name="T28">
                <text:s/>
                1.5
              </text:span>
              <text:span text:style-name="T28"/>
            </text:p>
          </table:table-cell>
          <table:table-cell table:style-name="Table3.D3" office:value-type="string">
            <text:p text:style-name="P17" loext:marker-style-name="T28">
              <text:span text:style-name="T28">0.7-12.8</text:span>
              <text:span text:style-name="T28"/>
            </text:p>
          </table:table-cell>
          <table:table-cell table:style-name="Table3.E3" office:value-type="string">
            <text:p text:style-name="P18">
              <text:span text:style-name="T28">126.9</text:span>
            </text:p>
          </table:table-cell>
          <table:table-cell table:style-name="Table3.F3" office:value-type="string">
            <text:p text:style-name="P15">
              <text:span text:style-name="T28">16(11)</text:span>
            </text:p>
          </table:table-cell>
        </table:table-row>
        <table:table-row table:style-name="Table3.1">
          <table:table-cell table:style-name="Table3.A4" office:value-type="string">
            <text:p text:style-name="P7" loext:marker-style-name="T28">
              <text:span text:style-name="T28">Mg</text:span>
              <text:span text:style-name="T28"/>
            </text:p>
          </table:table-cell>
          <table:table-cell table:style-name="Table3.B4" office:value-type="string">
            <text:p text:style-name="P16" loext:marker-style-name="T28"/>
          </table:table-cell>
          <table:table-cell table:style-name="Table3.C4" office:value-type="string">
            <text:p text:style-name="P14" loext:marker-style-name="T28">
              <text:span text:style-name="T28">
                <text:s text:c="6"/>
                28.0
              </text:span>
              <text:span text:style-name="T28"/>
            </text:p>
          </table:table-cell>
          <table:table-cell table:style-name="Table3.D4" office:value-type="string">
            <text:p text:style-name="P19">
              <text:span text:style-name="T28">3.0-50.0</text:span>
            </text:p>
          </table:table-cell>
          <table:table-cell table:style-name="Table3.E4" office:value-type="string">
            <text:p text:style-name="P18">
              <text:span text:style-name="T28">
                <text:s text:c="2"/>
              </text:span>
              <text:span text:style-name="T28">34.3</text:span>
            </text:p>
          </table:table-cell>
          <table:table-cell table:style-name="Table3.F4" office:value-type="string">
            <text:p text:style-name="P15">
              <text:span text:style-name="T28">21(16)</text:span>
            </text:p>
          </table:table-cell>
        </table:table-row>
        <table:table-row table:style-name="Table3.1">
          <table:table-cell table:style-name="Table3.A5" office:value-type="string">
            <text:p text:style-name="P7" loext:marker-style-name="T28">
              <text:span text:style-name="T28">Na</text:span>
              <text:span text:style-name="T28"/>
            </text:p>
          </table:table-cell>
          <table:table-cell table:style-name="Table3.B5" office:value-type="string">
            <text:p text:style-name="P16" loext:marker-style-name="T28"/>
          </table:table-cell>
          <table:table-cell table:style-name="Table3.C5" office:value-type="string">
            <text:p text:style-name="P20">
              <text:span text:style-name="T28">
                <text:s/>
              </text:span>
              <text:span text:style-name="T28">9.0</text:span>
            </text:p>
          </table:table-cell>
          <table:table-cell table:style-name="Table3.D5" office:value-type="string">
            <text:p text:style-name="P17" loext:marker-style-name="T28">
              <text:span text:style-name="T28">2.4-18.0</text:span>
              <text:span text:style-name="T28"/>
            </text:p>
          </table:table-cell>
          <table:table-cell table:style-name="Table3.E5" office:value-type="string">
            <text:p text:style-name="P18">
              <text:span text:style-name="T28">
                <text:s text:c="2"/>
              </text:span>
              <text:span text:style-name="T28">40.9</text:span>
            </text:p>
          </table:table-cell>
          <table:table-cell table:style-name="Table3.F5" office:value-type="string">
            <text:p text:style-name="P15">
              <text:span text:style-name="T28">20(16)</text:span>
            </text:p>
          </table:table-cell>
        </table:table-row>
        <table:table-row table:style-name="Table3.1">
          <table:table-cell table:style-name="Table3.A6" office:value-type="string">
            <text:p text:style-name="P7" loext:marker-style-name="T28">
              <text:span text:style-name="T28">P</text:span>
              <text:span text:style-name="T28"/>
            </text:p>
          </table:table-cell>
          <table:table-cell table:style-name="Table3.B6" office:value-type="string">
            <text:p text:style-name="P16" loext:marker-style-name="T28"/>
          </table:table-cell>
          <table:table-cell table:style-name="Table3.C6" office:value-type="string">
            <text:p text:style-name="P20">
              <text:span text:style-name="T28">
                <text:s/>
              </text:span>
              <text:span text:style-name="T28">3.5</text:span>
            </text:p>
          </table:table-cell>
          <table:table-cell table:style-name="Table3.D6" office:value-type="string">
            <text:p text:style-name="P17" loext:marker-style-name="T28">
              <text:span text:style-name="T28">2.0-14.0</text:span>
              <text:span text:style-name="T28"/>
            </text:p>
          </table:table-cell>
          <table:table-cell table:style-name="Table3.E6" office:value-type="string">
            <text:p text:style-name="P18">
              <text:span text:style-name="T28">
                <text:s text:c="2"/>
              </text:span>
              <text:span text:style-name="T28">60.5</text:span>
            </text:p>
          </table:table-cell>
          <table:table-cell table:style-name="Table3.F6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7" office:value-type="string">
            <text:p text:style-name="P15">
              <text:span text:style-name="T28">S</text:span>
            </text:p>
          </table:table-cell>
          <table:table-cell table:style-name="Table3.B7" office:value-type="string">
            <text:p text:style-name="P21" loext:marker-style-name="T29"/>
          </table:table-cell>
          <table:table-cell table:style-name="Table3.C7" office:value-type="string">
            <text:p text:style-name="P20">
              <text:span text:style-name="T28">1.2</text:span>
            </text:p>
          </table:table-cell>
          <table:table-cell table:style-name="Table3.D7" office:value-type="string">
            <text:p text:style-name="P19">
              <text:span text:style-name="T28">-</text:span>
            </text:p>
          </table:table-cell>
          <table:table-cell table:style-name="Table3.E7" office:value-type="string">
            <text:p text:style-name="P18">
              <text:span text:style-name="T28">-</text:span>
            </text:p>
          </table:table-cell>
          <table:table-cell table:style-name="Table3.F7" office:value-type="string">
            <text:p text:style-name="P15">
              <text:span text:style-name="T28">1 (1)</text:span>
            </text:p>
          </table:table-cell>
        </table:table-row>
        <table:table-row table:style-name="Table3.1">
          <table:table-cell table:style-name="Table3.A8" office:value-type="string">
            <text:p text:style-name="P7" loext:marker-style-name="T28">
              <text:span text:style-name="T28">Co</text:span>
              <text:span text:style-name="T28"/>
            </text:p>
          </table:table-cell>
          <table:table-cell table:style-name="Table3.B8" office:value-type="string">
            <text:p text:style-name="P22" loext:marker-style-name="T28"/>
          </table:table-cell>
          <table:table-cell table:style-name="Table3.C8" office:value-type="string">
            <text:p text:style-name="P14" loext:marker-style-name="T28">
              <text:span text:style-name="T28">
                <text:s text:c="4"/>
                100.0
              </text:span>
              <text:span text:style-name="T28"/>
            </text:p>
          </table:table-cell>
          <table:table-cell table:style-name="Table3.D8" office:value-type="string">
            <text:p text:style-name="P17" loext:marker-style-name="T28">
              <text:span text:style-name="T28">75.0-100.0</text:span>
              <text:span text:style-name="T28"/>
            </text:p>
          </table:table-cell>
          <table:table-cell table:style-name="Table3.E8" office:value-type="string">
            <text:p text:style-name="P23" loext:marker-style-name="T28">
              <text:span text:style-name="T28">
                <text:s text:c="4"/>
                6.1
              </text:span>
              <text:span text:style-name="T28"/>
            </text:p>
          </table:table-cell>
          <table:table-cell table:style-name="Table3.F8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9" office:value-type="string">
            <text:p text:style-name="P7" loext:marker-style-name="T28">
              <text:span text:style-name="T28">Cu</text:span>
              <text:span text:style-name="T28"/>
            </text:p>
          </table:table-cell>
          <table:table-cell table:style-name="Table3.B9" office:value-type="string">
            <text:p text:style-name="P22" loext:marker-style-name="T28"/>
          </table:table-cell>
          <table:table-cell table:style-name="Table3.C9" office:value-type="string">
            <text:p text:style-name="P14" loext:marker-style-name="T28">
              <text:span text:style-name="T28">
                <text:s text:c="2"/>
                3000.0
              </text:span>
              <text:span text:style-name="T28"/>
            </text:p>
          </table:table-cell>
          <table:table-cell table:style-name="Table3.D9" office:value-type="string">
            <text:p text:style-name="P17" loext:marker-style-name="T28">
              <text:span text:style-name="T28">2640.0-3500.0</text:span>
              <text:span text:style-name="T28"/>
            </text:p>
          </table:table-cell>
          <table:table-cell table:style-name="Table3.E9" office:value-type="string">
            <text:p text:style-name="P23" loext:marker-style-name="T28">
              <text:span text:style-name="T28">
                <text:s text:c="4"/>
                5.7
              </text:span>
              <text:span text:style-name="T28"/>
            </text:p>
          </table:table-cell>
          <table:table-cell table:style-name="Table3.F9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10" office:value-type="string">
            <text:p text:style-name="P7" loext:marker-style-name="T28">
              <text:span text:style-name="T28">I</text:span>
              <text:span text:style-name="T28"/>
            </text:p>
          </table:table-cell>
          <table:table-cell table:style-name="Table3.B10" office:value-type="string">
            <text:p text:style-name="P22" loext:marker-style-name="T28"/>
          </table:table-cell>
          <table:table-cell table:style-name="Table3.C10" office:value-type="string">
            <text:p text:style-name="P14" loext:marker-style-name="T28">
              <text:span text:style-name="T28">
                <text:s text:c="4"/>
                500.0
              </text:span>
              <text:span text:style-name="T28"/>
            </text:p>
          </table:table-cell>
          <table:table-cell table:style-name="Table3.D10" office:value-type="string">
            <text:p text:style-name="P17" loext:marker-style-name="T28">
              <text:span text:style-name="T28">400.0-500.0</text:span>
              <text:span text:style-name="T28"/>
            </text:p>
          </table:table-cell>
          <table:table-cell table:style-name="Table3.E10" office:value-type="string">
            <text:p text:style-name="P23" loext:marker-style-name="T28">
              <text:span text:style-name="T28">
                <text:s text:c="4"/>
                4.7
              </text:span>
              <text:span text:style-name="T28"/>
            </text:p>
          </table:table-cell>
          <table:table-cell table:style-name="Table3.F10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11" office:value-type="string">
            <text:p text:style-name="P7" loext:marker-style-name="T28">
              <text:span text:style-name="T28">Mn</text:span>
              <text:span text:style-name="T28"/>
            </text:p>
          </table:table-cell>
          <table:table-cell table:style-name="Table3.B11" office:value-type="string">
            <text:p text:style-name="P22" loext:marker-style-name="T28"/>
          </table:table-cell>
          <table:table-cell table:style-name="Table3.C11" office:value-type="string">
            <text:p text:style-name="P14" loext:marker-style-name="T28">
              <text:span text:style-name="T28">
                <text:s text:c="2"/>
                3000.0
              </text:span>
              <text:span text:style-name="T28"/>
            </text:p>
          </table:table-cell>
          <table:table-cell table:style-name="Table3.D11" office:value-type="string">
            <text:p text:style-name="P17" loext:marker-style-name="T28">
              <text:span text:style-name="T28">1333.0-3350.0</text:span>
              <text:span text:style-name="T28"/>
            </text:p>
          </table:table-cell>
          <table:table-cell table:style-name="Table3.E11" office:value-type="string">
            <text:p text:style-name="P23" loext:marker-style-name="T28">
              <text:span text:style-name="T28">
                <text:s text:c="2"/>
                19.9
              </text:span>
              <text:span text:style-name="T28"/>
            </text:p>
          </table:table-cell>
          <table:table-cell table:style-name="Table3.F11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12" office:value-type="string">
            <text:p text:style-name="P7" loext:marker-style-name="T28">
              <text:span text:style-name="T28">Se</text:span>
              <text:span text:style-name="T28"/>
            </text:p>
          </table:table-cell>
          <table:table-cell table:style-name="Table3.B12" office:value-type="string">
            <text:p text:style-name="P22" loext:marker-style-name="T28"/>
          </table:table-cell>
          <table:table-cell table:style-name="Table3.C12" office:value-type="string">
            <text:p text:style-name="P14" loext:marker-style-name="T28">
              <text:span text:style-name="T28">
                <text:s text:c="6"/>
                50.0
              </text:span>
              <text:span text:style-name="T28"/>
            </text:p>
          </table:table-cell>
          <table:table-cell table:style-name="Table3.D12" office:value-type="string">
            <text:p text:style-name="P17" loext:marker-style-name="T28">
              <text:span text:style-name="T28">27.0-50.0</text:span>
              <text:span text:style-name="T28"/>
            </text:p>
          </table:table-cell>
          <table:table-cell table:style-name="Table3.E12" office:value-type="string">
            <text:p text:style-name="P23" loext:marker-style-name="T28">
              <text:span text:style-name="T28">
                <text:s text:c="2"/>
                11.5
              </text:span>
              <text:span text:style-name="T28"/>
            </text:p>
          </table:table-cell>
          <table:table-cell table:style-name="Table3.F12" office:value-type="string">
            <text:p text:style-name="P15">
              <text:span text:style-name="T28">20(13)</text:span>
            </text:p>
          </table:table-cell>
        </table:table-row>
        <table:table-row table:style-name="Table3.1">
          <table:table-cell table:style-name="Table3.A13" office:value-type="string">
            <text:p text:style-name="P7" loext:marker-style-name="T28">
              <text:span text:style-name="T28">Zn</text:span>
              <text:span text:style-name="T28"/>
            </text:p>
          </table:table-cell>
          <table:table-cell table:style-name="Table3.B13" office:value-type="string">
            <text:p text:style-name="P22" loext:marker-style-name="T28"/>
          </table:table-cell>
          <table:table-cell table:style-name="Table3.C13" office:value-type="string">
            <text:p text:style-name="P14" loext:marker-style-name="T28">
              <text:span text:style-name="T28">
                <text:s/>
              </text:span>
              <text:span text:style-name="T30">
                <text:s/>
              </text:span>
              <text:span text:style-name="T30">4500.0</text:span>
            </text:p>
          </table:table-cell>
          <table:table-cell table:style-name="Table3.D13" office:value-type="string">
            <text:p text:style-name="P17" loext:marker-style-name="T28">
              <text:span text:style-name="T28">2667.0-8050.0</text:span>
              <text:span text:style-name="T28"/>
            </text:p>
          </table:table-cell>
          <table:table-cell table:style-name="Table3.E13" office:value-type="string">
            <text:p text:style-name="P23" loext:marker-style-name="T28">
              <text:span text:style-name="T28">
                <text:s/>
              </text:span>
              <text:span text:style-name="T30">
                <text:s/>
              </text:span>
              <text:span text:style-name="T30">30.8</text:span>
            </text:p>
          </table:table-cell>
          <table:table-cell table:style-name="Table3.F13" office:value-type="string">
            <text:p text:style-name="P15">
              <text:span text:style-name="T28">20(13)</text:span>
            </text:p>
          </table:table-cell>
        </table:table-row>
        <table:table-row table:style-name="Table3.14">
          <table:table-cell table:style-name="Table3.A14" table:number-columns-spanned="5" office:value-type="string">
            <text:p text:style-name="P24" loext:marker-style-name="T26">
              <text:span text:style-name="T31">Magnesium Sources</text:span>
              <text:span text:style-name="T31"/>
            </text:p>
          </table:table-cell>
          <table:covered-table-cell/>
          <table:covered-table-cell/>
          <table:covered-table-cell/>
          <table:covered-table-cell/>
          <table:table-cell table:style-name="Table3.F14" office:value-type="string">
            <text:p text:style-name="P15">
              <text:span text:style-name="T28">4(2)</text:span>
            </text:p>
          </table:table-cell>
        </table:table-row>
        <table:table-row table:style-name="Table3.1">
          <table:table-cell table:style-name="Table3.A15" office:value-type="string">
            <text:p text:style-name="P15">
              <text:span text:style-name="T28">MgCl</text:span>
              <text:span text:style-name="T32">2</text:span>
            </text:p>
          </table:table-cell>
          <table:table-cell table:style-name="Table3.B15" office:value-type="string">
            <text:p text:style-name="P25"/>
          </table:table-cell>
          <table:table-cell table:style-name="Table3.C15" office:value-type="string">
            <text:p text:style-name="P20">
              <text:span text:style-name="T28">47.0</text:span>
            </text:p>
          </table:table-cell>
          <table:table-cell table:style-name="Table3.D15" office:value-type="string">
            <text:p text:style-name="P19">
              <text:span text:style-name="T28">47.0-47.0</text:span>
            </text:p>
          </table:table-cell>
          <table:table-cell table:style-name="Table3.E15" office:value-type="string">
            <text:p text:style-name="P18">
              <text:span text:style-name="T28">0.0</text:span>
            </text:p>
          </table:table-cell>
          <table:table-cell table:style-name="Table3.F15" office:value-type="string">
            <text:p text:style-name="P15">
              <text:span text:style-name="T28">3(2)</text:span>
            </text:p>
          </table:table-cell>
        </table:table-row>
        <table:table-row table:style-name="Table3.1">
          <table:table-cell table:style-name="Table3.A16" table:number-columns-spanned="5" office:value-type="string">
            <text:p text:style-name="P26">
              <text:span text:style-name="T26">
                <text:s text:c="33"/>
              </text:span>
              <text:span text:style-name="T26">Mineral</text:span>
              <text:span text:style-name="T26"> Licks</text:span>
            </text:p>
          </table:table-cell>
          <table:covered-table-cell/>
          <table:covered-table-cell/>
          <table:covered-table-cell/>
          <table:covered-table-cell/>
          <table:table-cell table:style-name="Table3.F16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17" office:value-type="string">
            <text:p text:style-name="P7" loext:marker-style-name="T28">
              <text:span text:style-name="T28">Ca</text:span>
              <text:span text:style-name="T28"/>
            </text:p>
          </table:table-cell>
          <table:table-cell table:style-name="Table3.B17" office:value-type="string">
            <text:p text:style-name="P22" loext:marker-style-name="T28"/>
          </table:table-cell>
          <table:table-cell table:style-name="Table3.C17" office:value-type="string">
            <text:p text:style-name="P14" loext:marker-style-name="T28">
              <text:span text:style-name="T28">
                <text:s/>
                4.0
              </text:span>
              <text:span text:style-name="T28"/>
            </text:p>
          </table:table-cell>
          <table:table-cell table:style-name="Table3.D17" office:value-type="string">
            <text:p text:style-name="P19">
              <text:span text:style-name="T28">-</text:span>
            </text:p>
          </table:table-cell>
          <table:table-cell table:style-name="Table3.E17" office:value-type="string">
            <text:p text:style-name="P18">
              <text:span text:style-name="T28">-</text:span>
            </text:p>
          </table:table-cell>
          <table:table-cell table:style-name="Table3.F17" office:value-type="string">
            <text:p text:style-name="P15">
              <text:span text:style-name="T28">1(1)</text:span>
            </text:p>
          </table:table-cell>
        </table:table-row>
        <table:table-row table:style-name="Table3.1">
          <table:table-cell table:style-name="Table3.A18" office:value-type="string">
            <text:p text:style-name="P7" loext:marker-style-name="T28">
              <text:span text:style-name="T28">Mg</text:span>
              <text:span text:style-name="T28"/>
            </text:p>
          </table:table-cell>
          <table:table-cell table:style-name="Table3.B18" office:value-type="string">
            <text:p text:style-name="P22" loext:marker-style-name="T28"/>
          </table:table-cell>
          <table:table-cell table:style-name="Table3.C18" office:value-type="string">
            <text:p text:style-name="P14" loext:marker-style-name="T28">
              <text:span text:style-name="T28">
                <text:s/>
                6.8
              </text:span>
              <text:span text:style-name="T28"/>
            </text:p>
          </table:table-cell>
          <table:table-cell table:style-name="Table3.D18" office:value-type="string">
            <text:p text:style-name="P17" loext:marker-style-name="T28">
              <text:span text:style-name="T28">6.5-7.0</text:span>
              <text:span text:style-name="T28"/>
            </text:p>
          </table:table-cell>
          <table:table-cell table:style-name="Table3.E18" office:value-type="string">
            <text:p text:style-name="P18">
              <text:span text:style-name="T28">
                <text:s text:c="3"/>
                5.2
              </text:span>
            </text:p>
          </table:table-cell>
          <table:table-cell table:style-name="Table3.F18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19" office:value-type="string">
            <text:p text:style-name="P7" loext:marker-style-name="T28">
              <text:span text:style-name="T28">Na</text:span>
              <text:span text:style-name="T28"/>
            </text:p>
          </table:table-cell>
          <table:table-cell table:style-name="Table3.B19" office:value-type="string">
            <text:p text:style-name="P22" loext:marker-style-name="T28"/>
          </table:table-cell>
          <table:table-cell table:style-name="Table3.C19" office:value-type="string">
            <text:p text:style-name="P20">
              <text:span text:style-name="T28">
                <text:s text:c="6"/>
              </text:span>
              <text:span text:style-name="T28">11.0</text:span>
            </text:p>
          </table:table-cell>
          <table:table-cell table:style-name="Table3.D19" office:value-type="string">
            <text:p text:style-name="P19">
              <text:span text:style-name="T28">4.0-18.0</text:span>
            </text:p>
          </table:table-cell>
          <table:table-cell table:style-name="Table3.E19" office:value-type="string">
            <text:p text:style-name="P18">
              <text:span text:style-name="T28">
                <text:s/>
                90.0
              </text:span>
            </text:p>
          </table:table-cell>
          <table:table-cell table:style-name="Table3.F19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0" office:value-type="string">
            <text:p text:style-name="P7" loext:marker-style-name="T28">
              <text:span text:style-name="T28">P</text:span>
              <text:span text:style-name="T28"/>
            </text:p>
          </table:table-cell>
          <table:table-cell table:style-name="Table3.B20" office:value-type="string">
            <text:p text:style-name="P22" loext:marker-style-name="T28"/>
          </table:table-cell>
          <table:table-cell table:style-name="Table3.C20" office:value-type="string">
            <text:p text:style-name="P14" loext:marker-style-name="T28">
              <text:span text:style-name="T28">
                <text:s/>
                3.3
              </text:span>
              <text:span text:style-name="T28"/>
            </text:p>
          </table:table-cell>
          <table:table-cell table:style-name="Table3.D20" office:value-type="string">
            <text:p text:style-name="P17" loext:marker-style-name="T28">
              <text:span text:style-name="T28">1.0-5.5</text:span>
              <text:span text:style-name="T28"/>
            </text:p>
          </table:table-cell>
          <table:table-cell table:style-name="Table3.E20" office:value-type="string">
            <text:p text:style-name="P18">
              <text:span text:style-name="T28">
                <text:s/>
                97.9
              </text:span>
            </text:p>
          </table:table-cell>
          <table:table-cell table:style-name="Table3.F20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1" office:value-type="string">
            <text:p text:style-name="P7" loext:marker-style-name="T28">
              <text:span text:style-name="T28">Co</text:span>
              <text:span text:style-name="T28"/>
            </text:p>
          </table:table-cell>
          <table:table-cell table:style-name="Table3.B21" office:value-type="string">
            <text:p text:style-name="P22" loext:marker-style-name="T28"/>
          </table:table-cell>
          <table:table-cell table:style-name="Table3.C21" office:value-type="string">
            <text:p text:style-name="P14" loext:marker-style-name="T28">
              <text:span text:style-name="T28">
                <text:s text:c="6"/>
                60.0
              </text:span>
              <text:span text:style-name="T28"/>
            </text:p>
          </table:table-cell>
          <table:table-cell table:style-name="Table3.D21" office:value-type="string">
            <text:p text:style-name="P17" loext:marker-style-name="T28">
              <text:span text:style-name="T28">20.0-100.0</text:span>
              <text:span text:style-name="T28"/>
            </text:p>
          </table:table-cell>
          <table:table-cell table:style-name="Table3.E21" office:value-type="string">
            <text:p text:style-name="P18">
              <text:span text:style-name="T28">
                <text:s/>
                94.3
              </text:span>
            </text:p>
          </table:table-cell>
          <table:table-cell table:style-name="Table3.F21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2" office:value-type="string">
            <text:p text:style-name="P7" loext:marker-style-name="T28">
              <text:span text:style-name="T28">Cu</text:span>
              <text:span text:style-name="T28"/>
            </text:p>
          </table:table-cell>
          <table:table-cell table:style-name="Table3.B22" office:value-type="string">
            <text:p text:style-name="P22" loext:marker-style-name="T28"/>
          </table:table-cell>
          <table:table-cell table:style-name="Table3.C22" office:value-type="string">
            <text:p text:style-name="P14" loext:marker-style-name="T28">
              <text:span text:style-name="T28">
                <text:s text:c="2"/>
                2000.0
              </text:span>
              <text:span text:style-name="T28"/>
            </text:p>
          </table:table-cell>
          <table:table-cell table:style-name="Table3.D22" office:value-type="string">
            <text:p text:style-name="P17" loext:marker-style-name="T28">
              <text:span text:style-name="T28">1000.0-3000.0</text:span>
              <text:span text:style-name="T28"/>
            </text:p>
          </table:table-cell>
          <table:table-cell table:style-name="Table3.E22" office:value-type="string">
            <text:p text:style-name="P18">
              <text:span text:style-name="T28">
                <text:s/>
                70.7
              </text:span>
            </text:p>
          </table:table-cell>
          <table:table-cell table:style-name="Table3.F22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3" office:value-type="string">
            <text:p text:style-name="P7" loext:marker-style-name="T28">
              <text:span text:style-name="T28">I</text:span>
              <text:span text:style-name="T28"/>
            </text:p>
          </table:table-cell>
          <table:table-cell table:style-name="Table3.B23" office:value-type="string">
            <text:p text:style-name="P22" loext:marker-style-name="T28"/>
          </table:table-cell>
          <table:table-cell table:style-name="Table3.C23" office:value-type="string">
            <text:p text:style-name="P20">
              <text:span text:style-name="T28">
                <text:s text:c="4"/>
              </text:span>
              <text:span text:style-name="T28">350.0</text:span>
            </text:p>
          </table:table-cell>
          <table:table-cell table:style-name="Table3.D23" office:value-type="string">
            <text:p text:style-name="P19">
              <text:span text:style-name="T28">200.0-500.0</text:span>
            </text:p>
          </table:table-cell>
          <table:table-cell table:style-name="Table3.E23" office:value-type="string">
            <text:p text:style-name="P18">
              <text:span text:style-name="T28">
                <text:s/>
                60.6
              </text:span>
            </text:p>
          </table:table-cell>
          <table:table-cell table:style-name="Table3.F23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4" office:value-type="string">
            <text:p text:style-name="P7" loext:marker-style-name="T28">
              <text:span text:style-name="T28">Mn</text:span>
              <text:span text:style-name="T28"/>
            </text:p>
          </table:table-cell>
          <table:table-cell table:style-name="Table3.B24" office:value-type="string">
            <text:p text:style-name="P22" loext:marker-style-name="T28"/>
          </table:table-cell>
          <table:table-cell table:style-name="Table3.C24" office:value-type="string">
            <text:p text:style-name="P14" loext:marker-style-name="T28">
              <text:span text:style-name="T28">
                <text:s text:c="2"/>
                1500.0
              </text:span>
              <text:span text:style-name="T28"/>
            </text:p>
          </table:table-cell>
          <table:table-cell table:style-name="Table3.D24" office:value-type="string">
            <text:p text:style-name="P17" loext:marker-style-name="T28">
              <text:span text:style-name="T28">1000.0-2000.0</text:span>
              <text:span text:style-name="T28"/>
            </text:p>
          </table:table-cell>
          <table:table-cell table:style-name="Table3.E24" office:value-type="string">
            <text:p text:style-name="P18">
              <text:span text:style-name="T28">
                <text:s/>
                47.1
              </text:span>
            </text:p>
          </table:table-cell>
          <table:table-cell table:style-name="Table3.F24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5" office:value-type="string">
            <text:p text:style-name="P7" loext:marker-style-name="T28">
              <text:span text:style-name="T28">Se</text:span>
              <text:span text:style-name="T28"/>
            </text:p>
          </table:table-cell>
          <table:table-cell table:style-name="Table3.B25" office:value-type="string">
            <text:p text:style-name="P22" loext:marker-style-name="T28"/>
          </table:table-cell>
          <table:table-cell table:style-name="Table3.C25" office:value-type="string">
            <text:p text:style-name="P14" loext:marker-style-name="T28">
              <text:span text:style-name="T28">
                <text:s text:c="6"/>
                35.0
              </text:span>
              <text:span text:style-name="T28"/>
            </text:p>
          </table:table-cell>
          <table:table-cell table:style-name="Table3.D25" office:value-type="string">
            <text:p text:style-name="P17" loext:marker-style-name="T28">
              <text:span text:style-name="T28">20.0-50.0</text:span>
              <text:span text:style-name="T28"/>
            </text:p>
          </table:table-cell>
          <table:table-cell table:style-name="Table3.E25" office:value-type="string">
            <text:p text:style-name="P18">
              <text:span text:style-name="T28">
                <text:s/>
                60.6
              </text:span>
            </text:p>
          </table:table-cell>
          <table:table-cell table:style-name="Table3.F25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6" office:value-type="string">
            <text:p text:style-name="P7" loext:marker-style-name="T28">
              <text:span text:style-name="T28">Zn</text:span>
              <text:span text:style-name="T28"/>
            </text:p>
          </table:table-cell>
          <table:table-cell table:style-name="Table3.B26" office:value-type="string">
            <text:p text:style-name="P22" loext:marker-style-name="T28"/>
          </table:table-cell>
          <table:table-cell table:style-name="Table3.C26" office:value-type="string">
            <text:p text:style-name="P14" loext:marker-style-name="T28">
              <text:span text:style-name="T28">
                <text:s text:c="2"/>
                3000.0
              </text:span>
              <text:span text:style-name="T28"/>
            </text:p>
          </table:table-cell>
          <table:table-cell table:style-name="Table3.D26" office:value-type="string">
            <text:p text:style-name="P19">
              <text:span text:style-name="T28">3000.0-3000.0</text:span>
            </text:p>
          </table:table-cell>
          <table:table-cell table:style-name="Table3.E26" office:value-type="string">
            <text:p text:style-name="P18">
              <text:span text:style-name="T28">
                <text:s/>
                0.0
              </text:span>
            </text:p>
          </table:table-cell>
          <table:table-cell table:style-name="Table3.F26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7" table:number-columns-spanned="5" office:value-type="string">
            <text:p text:style-name="P24" loext:marker-style-name="T28">
              <text:span text:style-name="T26">Water Source</text:span>
              <text:span text:style-name="T26"/>
            </text:p>
          </table:table-cell>
          <table:covered-table-cell/>
          <table:covered-table-cell/>
          <table:covered-table-cell/>
          <table:covered-table-cell/>
          <table:table-cell table:style-name="Table3.F27" office:value-type="string">
            <text:p text:style-name="P15">
              <text:span text:style-name="T28">2(</text:span>
              <text:span text:style-name="T28">2</text:span>
              <text:span text:style-name="T28">)</text:span>
            </text:p>
          </table:table-cell>
        </table:table-row>
        <table:table-row table:style-name="Table3.28">
          <table:table-cell table:style-name="Table3.A28" office:value-type="string">
            <text:p text:style-name="P7" loext:marker-style-name="T28">
              <text:span text:style-name="T28">Mg</text:span>
              <text:span text:style-name="T28"/>
            </text:p>
          </table:table-cell>
          <table:table-cell table:style-name="Table3.B28" office:value-type="string">
            <text:p text:style-name="P22" loext:marker-style-name="T28"/>
          </table:table-cell>
          <table:table-cell table:style-name="Table3.C28" office:value-type="string">
            <text:p text:style-name="P20">
              <text:span text:style-name="T28">
                <text:s/>
                3.45
              </text:span>
            </text:p>
          </table:table-cell>
          <table:table-cell table:style-name="Table3.D28" office:value-type="string">
            <text:p text:style-name="P19">
              <text:span text:style-name="T28">0.5-6.4</text:span>
            </text:p>
          </table:table-cell>
          <table:table-cell table:style-name="Table3.E28" office:value-type="string">
            <text:p text:style-name="P18">
              <text:span text:style-name="T28">98.7</text:span>
            </text:p>
          </table:table-cell>
          <table:table-cell table:style-name="Table3.F28" office:value-type="string">
            <text:p text:style-name="P15">
              <text:span text:style-name="T28">2(2)</text:span>
            </text:p>
          </table:table-cell>
        </table:table-row>
        <table:table-row table:style-name="Table3.1">
          <table:table-cell table:style-name="Table3.A29" office:value-type="string">
            <text:p text:style-name="P7" loext:marker-style-name="T28">
              <text:span text:style-name="T28">Na</text:span>
              <text:span text:style-name="T28"/>
            </text:p>
          </table:table-cell>
          <table:table-cell table:style-name="Table3.B29" office:value-type="string">
            <text:p text:style-name="P22" loext:marker-style-name="T28"/>
          </table:table-cell>
          <table:table-cell table:style-name="Table3.C29" office:value-type="string">
            <text:p text:style-name="P14" loext:marker-style-name="T28">
              <text:span text:style-name="T28">
                <text:s/>
                0.6
              </text:span>
              <text:span text:style-name="T28"/>
            </text:p>
          </table:table-cell>
          <table:table-cell table:style-name="Table3.D29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29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29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0" office:value-type="string">
            <text:p text:style-name="P7" loext:marker-style-name="T28">
              <text:span text:style-name="T28">P</text:span>
              <text:span text:style-name="T28"/>
            </text:p>
          </table:table-cell>
          <table:table-cell table:style-name="Table3.B30" office:value-type="string">
            <text:p text:style-name="P22" loext:marker-style-name="T28"/>
          </table:table-cell>
          <table:table-cell table:style-name="Table3.C30" office:value-type="string">
            <text:p text:style-name="P14" loext:marker-style-name="T28">
              <text:span text:style-name="T28">
                <text:s/>
                0.2
              </text:span>
              <text:span text:style-name="T28"/>
            </text:p>
          </table:table-cell>
          <table:table-cell table:style-name="Table3.D30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0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0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1" office:value-type="string">
            <text:p text:style-name="P7" loext:marker-style-name="T28">
              <text:span text:style-name="T28">Co</text:span>
              <text:span text:style-name="T28"/>
            </text:p>
          </table:table-cell>
          <table:table-cell table:style-name="Table3.B31" office:value-type="string">
            <text:p text:style-name="P22" loext:marker-style-name="T28"/>
          </table:table-cell>
          <table:table-cell table:style-name="Table3.C31" office:value-type="string">
            <text:p text:style-name="P14" loext:marker-style-name="T28">
              <text:span text:style-name="T28">
                <text:s text:c="4"/>
                270.0
              </text:span>
              <text:span text:style-name="T28"/>
            </text:p>
          </table:table-cell>
          <table:table-cell table:style-name="Table3.D31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1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1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2" office:value-type="string">
            <text:p text:style-name="P7" loext:marker-style-name="T28">
              <text:span text:style-name="T28">Cu</text:span>
              <text:span text:style-name="T28"/>
            </text:p>
          </table:table-cell>
          <table:table-cell table:style-name="Table3.B32" office:value-type="string">
            <text:p text:style-name="P22" loext:marker-style-name="T28"/>
          </table:table-cell>
          <table:table-cell table:style-name="Table3.C32" office:value-type="string">
            <text:p text:style-name="P14" loext:marker-style-name="T28">
              <text:span text:style-name="T28">12525.0</text:span>
              <text:span text:style-name="T28"/>
            </text:p>
          </table:table-cell>
          <table:table-cell table:style-name="Table3.D32" office:value-type="string">
            <text:p text:style-name="P17" loext:marker-style-name="T28">
              <text:span text:style-name="T28">- </text:span>
              <text:span text:style-name="T28"/>
            </text:p>
          </table:table-cell>
          <table:table-cell table:style-name="Table3.E32" office:value-type="string">
            <text:p text:style-name="P23" loext:marker-style-name="T28">
              <text:span text:style-name="T28">- </text:span>
              <text:span text:style-name="T28"/>
            </text:p>
          </table:table-cell>
          <table:table-cell table:style-name="Table3.F32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3" office:value-type="string">
            <text:p text:style-name="P7" loext:marker-style-name="T28">
              <text:span text:style-name="T28">I</text:span>
              <text:span text:style-name="T28"/>
            </text:p>
          </table:table-cell>
          <table:table-cell table:style-name="Table3.B33" office:value-type="string">
            <text:p text:style-name="P22" loext:marker-style-name="T28"/>
          </table:table-cell>
          <table:table-cell table:style-name="Table3.C33" office:value-type="string">
            <text:p text:style-name="P14" loext:marker-style-name="T28">
              <text:span text:style-name="T28">
                <text:s text:c="4"/>
                266.0
              </text:span>
              <text:span text:style-name="T28"/>
            </text:p>
          </table:table-cell>
          <table:table-cell table:style-name="Table3.D33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3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3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4" office:value-type="string">
            <text:p text:style-name="P7" loext:marker-style-name="T28">
              <text:span text:style-name="T28">Mn</text:span>
              <text:span text:style-name="T28"/>
            </text:p>
          </table:table-cell>
          <table:table-cell table:style-name="Table3.B34" office:value-type="string">
            <text:p text:style-name="P22" loext:marker-style-name="T28"/>
          </table:table-cell>
          <table:table-cell table:style-name="Table3.C34" office:value-type="string">
            <text:p text:style-name="P14" loext:marker-style-name="T28">
              <text:span text:style-name="T28">
                <text:s text:c="2"/>
                6000.0
              </text:span>
              <text:span text:style-name="T28"/>
            </text:p>
          </table:table-cell>
          <table:table-cell table:style-name="Table3.D34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4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4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5" office:value-type="string">
            <text:p text:style-name="P7" loext:marker-style-name="T28">
              <text:span text:style-name="T28">Se</text:span>
              <text:span text:style-name="T28"/>
            </text:p>
          </table:table-cell>
          <table:table-cell table:style-name="Table3.B35" office:value-type="string">
            <text:p text:style-name="P22" loext:marker-style-name="T28"/>
          </table:table-cell>
          <table:table-cell table:style-name="Table3.C35" office:value-type="string">
            <text:p text:style-name="P14" loext:marker-style-name="T28">
              <text:span text:style-name="T28">
                <text:s text:c="4"/>
                264.0
              </text:span>
              <text:span text:style-name="T28"/>
            </text:p>
          </table:table-cell>
          <table:table-cell table:style-name="Table3.D35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5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5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6" office:value-type="string">
            <text:p text:style-name="P7" loext:marker-style-name="T28">
              <text:span text:style-name="T28">Zn</text:span>
              <text:span text:style-name="T28"/>
            </text:p>
          </table:table-cell>
          <table:table-cell table:style-name="Table3.B36" office:value-type="string">
            <text:p text:style-name="P22" loext:marker-style-name="T28"/>
          </table:table-cell>
          <table:table-cell table:style-name="Table3.C36" office:value-type="string">
            <text:p text:style-name="P14" loext:marker-style-name="T28">
              <text:span text:style-name="T28">20750.0</text:span>
              <text:span text:style-name="T28"/>
            </text:p>
          </table:table-cell>
          <table:table-cell table:style-name="Table3.D36" office:value-type="string">
            <text:p text:style-name="P17" loext:marker-style-name="T28">
              <text:span text:style-name="T28">-</text:span>
              <text:span text:style-name="T28"/>
            </text:p>
          </table:table-cell>
          <table:table-cell table:style-name="Table3.E36" office:value-type="string">
            <text:p text:style-name="P23" loext:marker-style-name="T28">
              <text:span text:style-name="T28">-</text:span>
              <text:span text:style-name="T28"/>
            </text:p>
          </table:table-cell>
          <table:table-cell table:style-name="Table3.F36" office:value-type="string">
            <text:p text:style-name="P7" loext:marker-style-name="T28">
              <text:span text:style-name="T28">2(1)</text:span>
              <text:span text:style-name="T28"/>
            </text:p>
          </table:table-cell>
        </table:table-row>
        <table:table-row table:style-name="Table3.1">
          <table:table-cell table:style-name="Table3.A37" table:number-columns-spanned="5" office:value-type="string">
            <text:p text:style-name="P27">
              <text:span text:style-name="T33">Salt</text:span>
            </text:p>
          </table:table-cell>
          <table:covered-table-cell/>
          <table:covered-table-cell/>
          <table:covered-table-cell/>
          <table:covered-table-cell/>
          <table:table-cell table:style-name="Table3.F37" office:value-type="string">
            <text:p text:style-name="P7" loext:marker-style-name="T28">
              <text:span text:style-name="T28">1(1)</text:span>
              <text:span text:style-name="T28"/>
            </text:p>
          </table:table-cell>
        </table:table-row>
        <table:table-row table:style-name="Table3.1">
          <table:table-cell table:style-name="Table3.A38" office:value-type="string">
            <text:p text:style-name="P15">
              <text:span text:style-name="T28">Na</text:span>
            </text:p>
          </table:table-cell>
          <table:table-cell table:style-name="Table3.B38" office:value-type="string">
            <text:p text:style-name="P28" loext:marker-style-name="T29"/>
          </table:table-cell>
          <table:table-cell table:style-name="Table3.C38" office:value-type="string">
            <text:p text:style-name="P20">
              <text:span text:style-name="T28">38.0</text:span>
            </text:p>
          </table:table-cell>
          <table:table-cell table:style-name="Table3.D38" office:value-type="string">
            <text:p text:style-name="P19">
              <text:span text:style-name="T28">-</text:span>
            </text:p>
          </table:table-cell>
          <table:table-cell table:style-name="Table3.E38" office:value-type="string">
            <text:p text:style-name="P18">
              <text:span text:style-name="T28">-</text:span>
            </text:p>
          </table:table-cell>
          <table:table-cell table:style-name="Table3.F38" office:value-type="string">
            <text:p text:style-name="P15">
              <text:span text:style-name="T28">1(1)</text:span>
            </text:p>
          </table:table-cell>
        </table:table-row>
        <table:table-row table:style-name="Table3.1">
          <table:table-cell table:style-name="Table3.A39" office:value-type="string">
            <text:p text:style-name="P15">
              <text:span text:style-name="T28">I</text:span>
            </text:p>
          </table:table-cell>
          <table:table-cell table:style-name="Table3.B39" office:value-type="string">
            <text:p text:style-name="P28" loext:marker-style-name="T29"/>
          </table:table-cell>
          <table:table-cell table:style-name="Table3.C39" office:value-type="string">
            <text:p text:style-name="P20">
              <text:span text:style-name="T28">1000.0</text:span>
            </text:p>
          </table:table-cell>
          <table:table-cell table:style-name="Table3.D39" office:value-type="string">
            <text:p text:style-name="P19">
              <text:span text:style-name="T28">-</text:span>
            </text:p>
          </table:table-cell>
          <table:table-cell table:style-name="Table3.E39" office:value-type="string">
            <text:p text:style-name="P18">
              <text:span text:style-name="T28">-</text:span>
            </text:p>
          </table:table-cell>
          <table:table-cell table:style-name="Table3.F39" office:value-type="string">
            <text:p text:style-name="P15">
              <text:span text:style-name="T28">1(1)</text:span>
            </text:p>
          </table:table-cell>
        </table:table-row>
        <table:table-row table:style-name="Table3.1">
          <table:table-cell table:style-name="Table3.A40" office:value-type="string">
            <text:p text:style-name="P15">
              <text:span text:style-name="T28">Zn</text:span>
            </text:p>
          </table:table-cell>
          <table:table-cell table:style-name="Table3.B40" office:value-type="string">
            <text:p text:style-name="P28" loext:marker-style-name="T29"/>
          </table:table-cell>
          <table:table-cell table:style-name="Table3.C40" office:value-type="string">
            <text:p text:style-name="P20">
              <text:span text:style-name="T28">2000.0</text:span>
            </text:p>
          </table:table-cell>
          <table:table-cell table:style-name="Table3.D40" office:value-type="string">
            <text:p text:style-name="P19">
              <text:span text:style-name="T28">-</text:span>
            </text:p>
          </table:table-cell>
          <table:table-cell table:style-name="Table3.E40" office:value-type="string">
            <text:p text:style-name="P18">
              <text:span text:style-name="T28">-</text:span>
            </text:p>
          </table:table-cell>
          <table:table-cell table:style-name="Table3.F40" office:value-type="string">
            <text:p text:style-name="P15">
              <text:span text:style-name="T28">1(1)</text:span>
            </text:p>
          </table:table-cell>
        </table:table-row>
      </table:table>
      <text:p text:style-name="P8" loext:marker-style-name="T18">
        <text:span text:style-name="T19">1</text:span>
        <text:span text:style-name="T18">Macrominerals (Ca, Mg, Na, P) in % of DM, trace minerals (Co, Cu, I, Mn, Se, Zn) in mg/kg of DM.</text:span>
      </text:p>
      <text:p text:style-name="P8" loext:marker-style-name="T18">
        <text:span text:style-name="T19">2</text:span>
        <text:span text:style-name="T18">CV = Coefficient of variation.</text:span>
      </text:p>
      <text:p text:style-name="P8" loext:marker-style-name="T18">
        <text:span text:style-name="T19">3</text:span>
        <text:span text:style-name="T18">Number of farms that incorporated each item in their mineral supplement regime and number of different products in parentheses.</text:span>
      </text:p>
      <text:p text:style-name="P8" loext:marker-style-name="T18">
        <text:soft-page-break/>
        <text:span text:style-name="T34">References</text:span>
        <text:span text:style-name="T34"/>
      </text:p>
      <text:p text:style-name="P29" loext:marker-style-name="T18">
        <field:fieldmark-start text:name="Bookmark Copy 6" field:type="vnd.oasis.opendocument.field.UNHANDLED">
          <field:param field:name="vnd.oasis.opendocument.field.code" field:value="ADDIN Mendeley Bibliography CSL_BIBLIOGRAPHY"/>
        </field:fieldmark-start>
        <field:fieldmark-separator/>
        <text:span text:style-name="T18">1. National Academies of Sciences, Engineering, and Medicine; Division on Earth and Life Studies; Board on Agriculture and Natural Resources; Committee on Nutrient Requirements of Dairy Cattle. Nutrient requirements of dairy cattle: eighth revised edition. 2021.</text:span>
      </text:p>
      <text:p text:style-name="P29" loext:marker-style-name="T18">
        <text:span text:style-name="T18">
          2. Irish Cattle Breeding Federation: New Maintenace Sub index In Brief. https://www.icbf.com/new-maintenace-sub-index-in-brief/ (2020). Accessed 5 Mar 2024. 
          <text:s/>
        </text:span>
        <text:span text:style-name="T18"/>
      </text:p>
      <text:p text:style-name="P29" loext:marker-style-name="T18">
        <text:span text:style-name="T18">3. Ramsbottom G. Maintenance Excel Calculator. Available: https://www.icbf.com/new-maintenace-sub-index-in-brief/ (2020). Accessed 5 Mar 2024.</text:span>
        <text:span text:style-name="T18"/>
      </text:p>
      <text:p text:style-name="P30" loext:marker-style-name="T34">
        <field:fieldmark-end/>
        <text:span text:style-name="T34"/>
      </text:p>
    </office:text>
  </office:body>
</office:document-content>
</file>

<file path=meta.xml><?xml version="1.0" encoding="utf-8"?>
<office:document-meta xmlns:office="urn:oasis:names:tc:opendocument:xmlns:office:1.0" xmlns:ooo="http://openoffice.org/2004/office" xmlns:xlink="http://www.w3.org/1999/xlink" xmlns:dc="http://purl.org/dc/elements/1.1/" xmlns:meta="urn:oasis:names:tc:opendocument:xmlns:meta:1.0" xmlns:grddl="http://www.w3.org/2003/g/data-view#" office:version="1.4">
  <office:meta>
    <meta:initial-creator>Rachel Reardon</meta:initial-creator>
    <meta:editing-cycles>22</meta:editing-cycles>
    <meta:creation-date>2025-07-31T17:54:00</meta:creation-date>
    <dc:date>2025-09-29T13:15:25.369266600</dc:date>
    <meta:editing-duration>PT1H17M19S</meta:editing-duration>
    <meta:generator>LibreOffice/25.8.0.4$Windows_X86_64 LibreOffice_project/48f00303701489684e67c38c28aff00cd5929e67</meta:generator>
    <meta:document-statistic meta:table-count="3" meta:image-count="0" meta:object-count="0" meta:page-count="5" meta:paragraph-count="769" meta:word-count="1177" meta:character-count="5968" meta:non-whitespace-character-count="5397"/>
    <meta:user-defined meta:name="AppVersion">16.0000</meta:user-defined>
    <meta:user-defined meta:name="Company">Teagasc</meta:user-defined>
    <meta:user-defined meta:name="Mendeley Citation Style_1">http://www.zotero.org/styles/irish-veterinary-journal</meta:user-defined>
    <meta:user-defined meta:name="Mendeley Document_1">True</meta:user-defined>
    <meta:user-defined meta:name="Mendeley Recent Style Id 0_1" meta:value-type="string">http://www.zotero.org/styles/american-political-science-association</meta:user-defined>
    <meta:user-defined meta:name="Mendeley Recent Style Id 1_1" meta:value-type="string">http://www.zotero.org/styles/apa</meta:user-defined>
    <meta:user-defined meta:name="Mendeley Recent Style Id 2_1" meta:value-type="string">http://www.zotero.org/styles/american-sociological-association</meta:user-defined>
    <meta:user-defined meta:name="Mendeley Recent Style Id 3_1" meta:value-type="string">http://www.zotero.org/styles/chicago-author-date</meta:user-defined>
    <meta:user-defined meta:name="Mendeley Recent Style Id 4_1" meta:value-type="string">http://www.zotero.org/styles/harvard-cite-them-right</meta:user-defined>
    <meta:user-defined meta:name="Mendeley Recent Style Id 5_1" meta:value-type="string">http://www.zotero.org/styles/ieee</meta:user-defined>
    <meta:user-defined meta:name="Mendeley Recent Style Id 6_1" meta:value-type="string">http://www.zotero.org/styles/irish-veterinary-journal</meta:user-defined>
    <meta:user-defined meta:name="Mendeley Recent Style Id 7_1" meta:value-type="string">http://www.zotero.org/styles/modern-humanities-research-association</meta:user-defined>
    <meta:user-defined meta:name="Mendeley Recent Style Id 8_1" meta:value-type="string">http://www.zotero.org/styles/modern-language-association</meta:user-defined>
    <meta:user-defined meta:name="Mendeley Recent Style Id 9_1" meta:value-type="string">http://www.zotero.org/styles/nature</meta:user-defined>
    <meta:user-defined meta:name="Mendeley Recent Style Name 0_1" meta:value-type="string">American Political Science Association</meta:user-defined>
    <meta:user-defined meta:name="Mendeley Recent Style Name 1_1" meta:value-type="string">American Psychological Association 7th edition</meta:user-defined>
    <meta:user-defined meta:name="Mendeley Recent Style Name 2_1" meta:value-type="string">American Sociological Association 6th edition</meta:user-defined>
    <meta:user-defined meta:name="Mendeley Recent Style Name 3_1" meta:value-type="string">Chicago Manual of Style 17th edition (author-date)</meta:user-defined>
    <meta:user-defined meta:name="Mendeley Recent Style Name 4_1" meta:value-type="string">Cite Them Right 12th edition - Harvard</meta:user-defined>
    <meta:user-defined meta:name="Mendeley Recent Style Name 5_1" meta:value-type="string">IEEE</meta:user-defined>
    <meta:user-defined meta:name="Mendeley Recent Style Name 6_1" meta:value-type="string">Irish Veterinary Journal</meta:user-defined>
    <meta:user-defined meta:name="Mendeley Recent Style Name 7_1" meta:value-type="string">Modern Humanities Research Association 3rd edition (note with bibliography)</meta:user-defined>
    <meta:user-defined meta:name="Mendeley Recent Style Name 8_1" meta:value-type="string">Modern Language Association 9th edition</meta:user-defined>
    <meta:user-defined meta:name="Mendeley Recent Style Name 9_1" meta:value-type="string">Nature</meta:user-defined>
    <meta:user-defined meta:name="Mendeley Unique User Id_1" meta:value-type="string">0b8acdad-5ce4-336f-b00c-bfd051e4b2f4</meta:user-defined>
    <meta:template xlink:type="simple" xlink:actuate="onRequest" xlink:title="Normal" xlink:href=""/>
  </office:meta>
</office:document-meta>
</file>

<file path=settings.xml><?xml version="1.0" encoding="utf-8"?>
<office:document-settings xmlns:office="urn:oasis:names:tc:opendocument:xmlns:office:1.0" xmlns:ooo="http://openoffice.org/2004/office" xmlns:xlink="http://www.w3.org/1999/xlink" xmlns:config="urn:oasis:names:tc:opendocument:xmlns:config:1.0" office:version="1.4">
  <office:settings>
    <config:config-item-set config:name="ooo:view-settings">
      <config:config-item config:name="ViewAreaTop" config:type="long">0</config:config-item>
      <config:config-item config:name="ViewAreaLeft" config:type="long">0</config:config-item>
      <config:config-item config:name="ViewAreaWidth" config:type="long">35040</config:config-item>
      <config:config-item config:name="ViewAreaHeight" config:type="long">16955</config:config-item>
      <config:config-item config:name="ShowRedlineChanges" config:type="boolean">true</config:config-item>
      <config:config-item config:name="InBrowseMode" config:type="boolean">false</config:config-item>
      <config:config-item-map-indexed config:name="Views">
        <config:config-item-map-entry>
          <config:config-item config:name="ViewId" config:type="string">view2</config:config-item>
          <config:config-item config:name="ViewLeft" config:type="long">22673</config:config-item>
          <config:config-item config:name="ViewTop" config:type="long">114990</config:config-item>
          <config:config-item config:name="VisibleLeft" config:type="long">0</config:config-item>
          <config:config-item config:name="VisibleTop" config:type="long">0</config:config-item>
          <config:config-item config:name="VisibleRight" config:type="long">35038</config:config-item>
          <config:config-item config:name="VisibleBottom" config:type="long">16953</config:config-item>
          <config:config-item config:name="ZoomType" config:type="short">0</config:config-item>
          <config:config-item config:name="ViewLayoutColumns" config:type="short">1</config:config-item>
          <config:config-item config:name="ViewLayoutBookMode" config:type="boolean">false</config:config-item>
          <config:config-item config:name="ZoomFactor" config:type="short">140</config:config-item>
          <config:config-item config:name="IsSelectedFrame" config:type="boolean">false</config:config-item>
          <config:config-item config:name="KeepRatio" config:type="boolean">false</config:config-item>
          <config:config-item config:name="AnchoredTextOverflowLegacy" config:type="boolean">false</config:config-item>
          <config:config-item config:name="LegacySingleLineFontwork" config:type="boolean">false</config:config-item>
          <config:config-item config:name="ConnectorUseSnapRect" config:type="boolean">false</config:config-item>
          <config:config-item config:name="IgnoreBreakAfterMultilineField" config:type="boolean">false</config:config-item>
        </config:config-item-map-entry>
      </config:config-item-map-indexed>
    </config:config-item-set>
    <config:config-item-set config:name="ooo:configuration-settings">
      <config:config-item config:name="ProtectForm" config:type="boolean">false</config:config-item>
      <config:config-item config:name="PrinterName" config:type="string">Microsoft Print to PDF</config:config-item>
      <config:config-item config:name="EmbeddedDatabaseName" config:type="string"/>
      <config:config-item config:name="CurrentDatabaseDataSource" config:type="string"/>
      <config:config-item config:name="LinkUpdateMode" config:type="short">1</config:config-item>
      <config:config-item config:name="AddParaTableSpacingAtStart" config:type="boolean">true</config:config-item>
      <config:config-item config:name="UnbreakableNumberings" config:type="boolean">true</config:config-item>
      <config:config-item config:name="FieldAutoUpdate" config:type="boolean">true</config:config-item>
      <config:config-item config:name="AddVerticalFrameOffsets" config:type="boolean">true</config:config-item>
      <config:config-item config:name="AddParaTableSpacing" config:type="boolean">false</config:config-item>
      <config:config-item config:name="ChartAutoUpdate" config:type="boolean">true</config:config-item>
      <config:config-item config:name="CurrentDatabaseCommand" config:type="string"/>
      <config:config-item config:name="PrinterSetup" config:type="base64Binary">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ASAENPTVBBVF9EVVBMRVhfTU9ERRMARHVwbGV4TW9kZTo6VW5rbm93bgwAUFJJTlRFUl9OQU1FFgBNaWNyb3NvZnQgUHJpbnQgdG8gUERGCwBEUklWRVJfTkFNRRYATWljcm9zb2Z0IFByaW50IFRvIFBERg==</config:config-item>
      <config:config-item config:name="AlignTabStopPosition" config:type="boolean">true</config:config-item>
      <config:config-item config:name="PrinterPaperFromSetup" config:type="boolean">false</config:config-item>
      <config:config-item config:name="IsKernAsianPunctuation" config:type="boolean">false</config:config-item>
      <config:config-item config:name="CharacterCompressionType" config:type="short">0</config:config-item>
      <config:config-item config:name="ApplyUserData" config:type="boolean">true</config:config-item>
      <config:config-item config:name="DoNotJustifyLinesWithManualBreak" config:type="boolean">false</config:config-item>
      <config:config-item config:name="SaveThumbnail" config:type="boolean">true</config:config-item>
      <config:config-item config:name="DoNotMirrorRtlDrawObjs" config:type="boolean">true</config:config-item>
      <config:config-item config:name="SaveGlobalDocumentLinks" config:type="boolean">false</config:config-item>
      <config:config-item config:name="SmallCapsPercentage66" config:type="boolean">false</config:config-item>
      <config:config-item config:name="CurrentDatabaseCommandType" config:type="int">0</config:config-item>
      <config:config-item config:name="SaveVersionOnClose" config:type="boolean">false</config:config-item>
      <config:config-item config:name="UpdateFromTemplate" config:type="boolean">true</config:config-item>
      <config:config-item config:name="DoNotCaptureDrawObjsOnPage" config:type="boolean">false</config:config-item>
      <config:config-item config:name="UseFormerObjectPositioning" config:type="boolean">false</config:config-item>
      <config:config-item config:name="EmbedSystemFonts" config:type="boolean">false</config:config-item>
      <config:config-item config:name="PrinterIndependentLayout" config:type="string">high-resolution</config:config-item>
      <config:config-item config:name="IsLabelDocument" config:type="boolean">false</config:config-item>
      <config:config-item config:name="AddFrameOffsets" config:type="boolean">false</config:config-item>
      <config:config-item config:name="AddExternalLeading" config:type="boolean">true</config:config-item>
      <config:config-item config:name="MsWordCompMinLineHeightByFly" config:type="boolean">false</config:config-item>
      <config:config-item config:name="UseOldNumbering" config:type="boolean">false</config:config-item>
      <config:config-item config:name="OutlineLevelYieldsNumbering" config:type="boolean">false</config:config-item>
      <config:config-item config:name="DoNotResetParaAttrsForNumFont" config:type="boolean">false</config:config-item>
      <config:config-item config:name="IgnoreFirstLineIndentInNumbering" config:type="boolean">false</config:config-item>
      <config:config-item config:name="AllowPrintJobCancel" config:type="boolean">true</config:config-item>
      <config:config-item config:name="UseFormerLineSpacing" config:type="boolean">false</config:config-item>
      <config:config-item config:name="AddParaSpacingToTableCells" config:type="boolean">true</config:config-item>
      <config:config-item config:name="AddParaLineSpacingToTableCells" config:type="boolean">true</config:config-item>
      <config:config-item config:name="UseFormerTextWrapping" config:type="boolean">false</config:config-item>
      <config:config-item config:name="RedlineProtectionKey" config:type="base64Binary"/>
      <config:config-item config:name="ConsiderTextWrapOnObjPos" config:type="boolean">true</config:config-item>
      <config:config-item config:name="NoGapAfterNoteNumber" config:type="boolean">true</config:config-item>
      <config:config-item config:name="TableRowKeep" config:type="boolean">true</config:config-item>
      <config:config-item config:name="TabsRelativeToIndent" config:type="boolean">false</config:config-item>
      <config:config-item config:name="IgnoreTabsAndBlanksForLineCalculation" config:type="boolean">true</config:config-item>
      <config:config-item config:name="IgnoreHiddenCharsForLineCalculation" config:type="boolean">true</config:config-item>
      <config:config-item config:name="TabAtLeftIndentForParagraphsInList" config:type="boolean">true</config:config-item>
      <config:config-item config:name="Rsid" config:type="int">1089735</config:config-item>
      <config:config-item config:name="RsidRoot" config:type="int">1089735</config:config-item>
      <config:config-item config:name="LoadReadonly" config:type="boolean">false</config:config-item>
      <config:config-item config:name="ClipAsCharacterAnchoredWriterFlyFrames" config:type="boolean">false</config:config-item>
      <config:config-item config:name="UnxForceZeroExtLeading" config:type="boolean">false</config:config-item>
      <config:config-item config:name="UseOldPrinterMetrics" config:type="boolean">false</config:config-item>
      <config:config-item config:name="MsWordCompTrailingBlanks" config:type="boolean">true</config:config-item>
      <config:config-item config:name="MathBaselineAlignment" config:type="boolean">true</config:config-item>
      <config:config-item config:name="InvertBorderSpacing" config:type="boolean">true</config:config-item>
      <config:config-item config:name="CollapseEmptyCellPara" config:type="boolean">true</config:config-item>
      <config:config-item config:name="TabOverflow" config:type="boolean">true</config:config-item>
      <config:config-item config:name="StylesNoDefault" config:type="boolean">false</config:config-item>
      <config:config-item config:name="ClippedPictures" config:type="boolean">true</config:config-item>
      <config:config-item config:name="BackgroundParaOverDrawings" config:type="boolean">true</config:config-item>
      <config:config-item config:name="EmbedFonts" config:type="boolean">false</config:config-item>
      <config:config-item config:name="EmbedOnlyUsedFonts" config:type="boolean">false</config:config-item>
      <config:config-item config:name="EmbedLatinScriptFonts" config:type="boolean">true</config:config-item>
      <config:config-item config:name="EmbedAsianScriptFonts" config:type="boolean">true</config:config-item>
      <config:config-item config:name="EmptyDbFieldHidesPara" config:type="boolean">true</config:config-item>
      <config:config-item config:name="EmbedComplexScriptFonts" config:type="boolean">true</config:config-item>
      <config:config-item config:name="TabOverMargin" config:type="boolean">false</config:config-item>
      <config:config-item config:name="TabOverSpacing" config:type="boolean">true</config:config-item>
      <config:config-item config:name="TreatSingleColumnBreakAsPageBreak" config:type="boolean">true</config:config-item>
      <config:config-item config:name="MsWordUlTrailSpace" config:type="boolean">false</config:config-item>
      <config:config-item config:name="SurroundTextWrapSmall" config:type="boolean">true</config:config-item>
      <config:config-item config:name="ApplyParagraphMarkFormatToNumbering" config:type="boolean">true</config:config-item>
      <config:config-item config:name="PropLineSpacingShrinksFirstLine" config:type="boolean">true</config:config-item>
      <config:config-item config:name="SubtractFlysAnchoredAtFlys" config:type="boolean">false</config:config-item>
      <config:config-item config:name="DisableOffPagePositioning" config:type="boolean">true</config:config-item>
      <config:config-item config:name="ContinuousEndnotes" config:type="boolean">true</config:config-item>
      <config:config-item config:name="ProtectBookmarks" config:type="boolean">false</config:config-item>
      <config:config-item config:name="ProtectFields" config:type="boolean">false</config:config-item>
      <config:config-item config:name="HyphenateURLs" config:type="boolean">false</config:config-item>
      <config:config-item config:name="HeaderSpacingBelowLastPara" config:type="boolean">true</config:config-item>
      <config:config-item config:name="FrameAutowidthWithMorePara" config:type="boolean">true</config:config-item>
      <config:config-item config:name="GutterAtTop" config:type="boolean">false</config:config-item>
      <config:config-item config:name="FootnoteInColumnToPageEnd" config:type="boolean">true</config:config-item>
      <config:config-item config:name="ImagePreferredDPI" config:type="int">0</config:config-item>
      <config:config-item config:name="AutoFirstLineIndentDisregardLineSpace" config:type="boolean">true</config:config-item>
      <config:config-item config:name="JustifyLinesWithShrinking" config:type="boolean">true</config:config-item>
      <config:config-item config:name="NoNumberingShowFollowBy" config:type="boolean">true</config:config-item>
      <config:config-item config:name="DropCapPunctuation" config:type="boolean">true</config:config-item>
      <config:config-item config:name="UseVariableWidthNBSP" config:type="boolean">false</config:config-item>
      <config:config-item config:name="PrintBlackFonts" config:type="boolean">false</config:config-item>
      <config:config-item config:name="ApplyTextAttrToEmptyLineAtEndOfParagraph" config:type="boolean">false</config:config-item>
      <config:config-item config:name="ApplyParagraphMarkFormatToEmptyLineAtEndOfParagraph" config:type="boolean">true</config:config-item>
      <config:config-item config:name="PaintHellOverHeaderFooter" config:type="boolean">true</config:config-item>
      <config:config-item config:name="MinRowHeightInclBorder" config:type="boolean">true</config:config-item>
      <config:config-item config:name="MsWordCompGridMetrics" config:type="boolean">true</config:config-item>
      <config:config-item config:name="NoClippingWithWrapPolygon" config:type="boolean">true</config:config-item>
      <config:config-item config:name="BalanceSpacesAndIdeographicSpaces" config:type="boolean">false</config:config-item>
      <config:config-item config:name="ForceTopAlignmentInCellWithFloatingAnchor" config:type="boolean">false</config:config-item>
      <config:config-item config:name="PrintAnnotationMode" config:type="short">0</config:config-item>
      <config:config-item config:name="PrintGraphics" config:type="boolean">true</config:config-item>
      <config:config-item config:name="PrintLeftPages" config:type="boolean">true</config:config-item>
      <config:config-item config:name="PrintControls" config:type="boolean">true</config:config-item>
      <config:config-item config:name="PrintPageBackground" config:type="boolean">true</config:config-item>
      <config:config-item config:name="PrintTextPlaceholder" config:type="boolean">false</config:config-item>
      <config:config-item config:name="PrintDrawings" config:type="boolean">true</config:config-item>
      <config:config-item config:name="PrintHiddenText" config:type="boolean">false</config:config-item>
      <config:config-item config:name="PrintProspect" config:type="boolean">false</config:config-item>
      <config:config-item config:name="PrintTables" config:type="boolean">true</config:config-item>
      <config:config-item config:name="PrintProspectRTL" config:type="boolean">false</config:config-item>
      <config:config-item config:name="PrintReversed" config:type="boolean">false</config:config-item>
      <config:config-item config:name="PrintRightPages" config:type="boolean">true</config:config-item>
      <config:config-item config:name="PrintFaxName" config:type="string"/>
      <config:config-item config:name="PrintPaperFromSetup" config:type="boolean">false</config:config-item>
      <config:config-item config:name="PrintEmptyPages" config:type="boolean">true</config:config-item>
    </config:config-item-set>
  </office:settings>
</office:document-settings>
</file>

<file path=styles.xml><?xml version="1.0" encoding="utf-8"?>
<office:document-styles xmlns:office="urn:oasis:names:tc:opendocument:xmlns:office:1.0" xmlns:ooo="http://openoffice.org/2004/office" xmlns:fo="urn:oasis:names:tc:opendocument:xmlns:xsl-fo-compatible:1.0" xmlns:xlink="http://www.w3.org/1999/xlink" xmlns:dc="http://purl.org/dc/elements/1.1/" xmlns:meta="urn:oasis:names:tc:opendocument:xmlns:meta:1.0" xmlns:style="urn:oasis:names:tc:opendocument:xmlns:style:1.0" xmlns:text="urn:oasis:names:tc:opendocument:xmlns:text:1.0" xmlns:rpt="http://openoffice.org/2005/report" xmlns:draw="urn:oasis:names:tc:opendocument:xmlns:drawing:1.0" xmlns:dr3d="urn:oasis:names:tc:opendocument:xmlns:dr3d:1.0" xmlns:svg="urn:oasis:names:tc:opendocument:xmlns:svg-compatible:1.0" xmlns:chart="urn:oasis:names:tc:opendocument:xmlns:chart:1.0" xmlns:table="urn:oasis:names:tc:opendocument:xmlns:table:1.0" xmlns:number="urn:oasis:names:tc:opendocument:xmlns:datastyle:1.0" xmlns:ooow="http://openoffice.org/2004/writer" xmlns:oooc="http://openoffice.org/2004/calc" xmlns:css3t="http://www.w3.org/TR/css3-text/" xmlns:of="urn:oasis:names:tc:opendocument:xmlns:of:1.2" xmlns:tableooo="http://openoffice.org/2009/table" xmlns:calcext="urn:org:documentfoundation:names:experimental:calc:xmlns:calcext:1.0" xmlns:drawooo="http://openoffice.org/2010/draw" xmlns:xhtml="http://www.w3.org/1999/xhtml" xmlns:loext="urn:org:documentfoundation:names:experimental:office:xmlns:loext:1.0" xmlns:grddl="http://www.w3.org/2003/g/data-view#" xmlns:field="urn:openoffice:names:experimental:ooo-ms-interop:xmlns:field:1.0" xmlns:math="http://www.w3.org/1998/Math/MathML" xmlns:form="urn:oasis:names:tc:opendocument:xmlns:form:1.0" xmlns:script="urn:oasis:names:tc:opendocument:xmlns:script:1.0" xmlns:dom="http://www.w3.org/2001/xml-events" xmlns:officeooo="http://openoffice.org/2009/office" office:version="1.4">
  <office:font-face-decls>
    <style:font-face style:name="Calibri" svg:font-family="Calibri" style:font-family-generic="roman" style:font-pitch="variable"/>
    <style:font-face style:name="Calibri1" svg:font-family="Calibri" style:font-family-generic="system" style:font-pitch="variable"/>
    <style:font-face style:name="Courier New" svg:font-family="'Courier New'" style:font-family-generic="system" style:font-pitch="variable"/>
    <style:font-face style:name="F" svg:font-family="" style:font-family-generic="system" style:font-pitch="variable"/>
    <style:font-face style:name="Liberation Sans" svg:font-family="'Liberation Sans'" style:font-family-generic="swiss" style:font-pitch="variable"/>
    <style:font-face style:name="Lucida Sans" svg:font-family="'Lucida Sans'" style:font-family-generic="swiss"/>
    <style:font-face style:name="Lucida Sans1" svg:font-family="'Lucida Sans'" style:font-family-generic="system" style:font-pitch="variable"/>
    <style:font-face style:name="Microsoft YaHei" svg:font-family="'Microsoft YaHei'" style:font-family-generic="system" style:font-pitch="variable"/>
    <style:font-face style:name="Segoe UI" svg:font-family="'Segoe UI'" style:font-family-generic="swiss" style:font-pitch="variable"/>
    <style:font-face style:name="Segoe UI1" svg:font-family="'Segoe UI'" style:font-family-generic="system" style:font-pitch="variable"/>
    <style:font-face style:name="Times New Roman" svg:font-family="'Times New Roman'" style:font-family-generic="roman" style:font-pitch="variable"/>
    <style:font-face style:name="Times New Roman1" svg:font-family="'Times New Roman'" style:font-family-generic="system" style:font-pitch="variable"/>
  </office:font-face-decls>
  <office:styles>
    <style:default-style style:family="graphic">
      <style:graphic-properties svg:stroke-color="#3465a4" draw:fill-color="#729fcf" fo:wrap-option="no-wrap" draw:shadow-offset-x="0.1181in" draw:shadow-offset-y="0.1181in" draw:start-line-spacing-horizontal="0.1114in" draw:start-line-spacing-vertical="0.1114in" draw:end-line-spacing-horizontal="0.1114in" draw:end-line-spacing-vertical="0.1114in" style:flow-with-text="false"/>
      <style:paragraph-properties style:text-autospace="ideograph-alpha" style:line-break="strict" loext:tab-stop-distance="0in" style:writing-mode="lr-tb" style:font-independent-line-spacing="false">
        <style:tab-stops/>
      </style:paragraph-properties>
      <style:text-properties style:use-window-font-color="true" loext:opacity="0%"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/>
    </style:default-style>
    <style:default-style style:family="paragraph">
      <style:paragraph-properties fo:hyphenation-ladder-count="no-limit" fo:hyphenation-keep="auto" loext:hyphenation-keep-type="column" loext:hyphenation-keep-line="false" style:text-autospace="ideograph-alpha" style:punctuation-wrap="hanging" style:line-break="strict" style:tab-stop-distance="0.5in" style:writing-mode="page"/>
      <style:text-properties style:use-window-font-color="true" loext:opacity="0%" style:font-name="Calibri" fo:font-size="11pt" fo:language="en" fo:country="IE" style:letter-kerning="false" style:font-name-asian="Calibri1" style:font-size-asian="11pt" style:language-asian="en" style:country-asian="US" style:font-name-complex="F" style:font-size-complex="11pt" style:language-complex="ar" style:country-complex="SA" fo:hyphenate="false" fo:hyphenation-remain-char-count="2" fo:hyphenation-push-char-count="2" loext:hyphenation-no-caps="false" loext:hyphenation-no-last-word="false" loext:hyphenation-word-char-count="5" loext:hyphenation-zone="no-limit"/>
    </style:default-style>
    <style:default-style style:family="table">
      <style:table-properties table:border-model="collapsing"/>
    </style:default-style>
    <style:default-style style:family="table-row">
      <style:table-row-properties fo:keep-together="auto"/>
    </style:default-style>
    <style:style style:name="Standard" style:family="paragraph" style:class="text">
      <style:paragraph-properties fo:margin-top="0in" fo:margin-bottom="0.111in" style:contextual-spacing="false" fo:line-height="108%" fo:text-align="start" style:justify-single-word="false" fo:orphans="2" fo:widows="2" style:writing-mode="lr-tb"/>
    </style:style>
    <style:style style:name="Heading" style:family="paragraph" style:parent-style-name="Standard" style:next-style-name="Text_20_body" style:class="chapter">
      <style:paragraph-properties fo:margin-top="0.1665in" fo:margin-bottom="0.0835in" style:contextual-spacing="false" fo:keep-with-next="always"/>
      <style:text-properties style:font-name="Liberation Sans" fo:font-family="'Liberation Sans'" style:font-family-generic="swiss" style:font-pitch="variable" fo:font-size="14pt" style:font-name-asian="Microsoft YaHei" style:font-family-asian="'Microsoft YaHei'" style:font-family-generic-asian="system" style:font-pitch-asian="variable" style:font-size-asian="14pt" style:font-name-complex="Lucida Sans1" style:font-family-complex="'Lucida Sans'" style:font-family-generic-complex="system" style:font-pitch-complex="variable" style:font-size-complex="14pt"/>
    </style:style>
    <style:style style:name="Text_20_body" style:display-name="Text body" style:family="paragraph" style:parent-style-name="Standard" style:class="text">
      <style:paragraph-properties fo:margin-top="0in" fo:margin-bottom="0.0972in" style:contextual-spacing="false" fo:line-height="115%"/>
    </style:style>
    <style:style style:name="List" style:family="paragraph" style:parent-style-name="Text_20_body" style:class="list">
      <style:text-properties style:font-size-asian="12pt" style:font-name-complex="Lucida Sans" style:font-family-complex="'Lucida Sans'" style:font-family-generic-complex="swiss"/>
    </style:style>
    <style:style style:name="Caption" style:family="paragraph" style:parent-style-name="Standard" style:class="extra">
      <style:paragraph-properties fo:margin-top="0.0835in" fo:margin-bottom="0.0835in" style:contextual-spacing="false" text:number-lines="false" text:line-number="0"/>
      <style:text-properties fo:font-size="12pt" fo:font-style="italic" style:font-size-asian="12pt" style:font-style-asian="italic" style:font-name-complex="Lucida Sans" style:font-family-complex="'Lucida Sans'" style:font-family-generic-complex="swiss" style:font-size-complex="12pt" style:font-style-complex="italic"/>
    </style:style>
    <style:style style:name="Index" style:family="paragraph" style:parent-style-name="Standard" style:class="index">
      <style:paragraph-properties text:number-lines="false" text:line-number="0"/>
      <style:text-properties style:font-size-asian="12pt" style:font-name-complex="Lucida Sans" style:font-family-complex="'Lucida Sans'" style:font-family-generic-complex="swiss"/>
    </style:style>
    <style:style style:name="List_20_Paragraph" style:display-name="List Paragraph" style:family="paragraph" style:parent-style-name="Standard">
      <style:paragraph-properties fo:margin-left="0.5in" fo:margin-top="0in" fo:margin-bottom="0.111in" style:contextual-spacing="true"/>
    </style:style>
    <style:style style:name="Marginalia" style:family="paragraph" style:parent-style-name="Standard" loext:linked-style-name="Texto_20_comentario_20_Car" style:class="text">
      <style:paragraph-properties fo:line-height="100%"/>
      <style:text-properties fo:font-size="10pt" style:font-size-asian="10pt" style:font-size-complex="10pt"/>
    </style:style>
    <style:style style:name="annotation_20_subject" style:display-name="annotation subject" style:family="paragraph" style:parent-style-name="Marginalia" style:next-style-name="Marginalia" loext:linked-style-name="Asunto_20_del_20_comentario_20_Car">
      <style:text-properties fo:font-weight="bold" style:font-weight-asian="bold" style:font-weight-complex="bold"/>
    </style:style>
    <style:style style:name="Balloon_20_Text" style:display-name="Balloon Text" style:family="paragraph" style:parent-style-name="Standard" loext:linked-style-name="Texto_20_de_20_globo_20_Car">
      <style:paragraph-properties fo:margin-top="0in" fo:margin-bottom="0in" style:contextual-spacing="false" fo:line-height="100%"/>
      <style:text-properties style:font-name="Segoe UI" fo:font-family="'Segoe UI'" style:font-family-generic="swiss" style:font-pitch="variable" fo:font-size="9pt" style:font-size-asian="9pt" style:font-name-complex="Segoe UI1" style:font-family-complex="'Segoe UI'" style:font-family-generic-complex="system" style:font-pitch-complex="variable" style:font-size-complex="9pt"/>
    </style:style>
    <style:style style:name="Header_20_and_20_Footer" style:display-name="Header and Footer" style:family="paragraph" style:parent-style-name="Standard" style:class="extra"/>
    <style:style style:name="Header" style:family="paragraph" style:parent-style-name="Standard" loext:linked-style-name="Encabezado_20_Car" style:class="extra">
      <style:paragraph-properties fo:margin-top="0in" fo:margin-bottom="0in" style:contextual-spacing="false" fo:line-height="100%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Footer" style:family="paragraph" style:parent-style-name="Standard" loext:linked-style-name="Pie_20_de_20_página_20_Car" style:class="extra">
      <style:paragraph-properties fo:margin-top="0in" fo:margin-bottom="0in" style:contextual-spacing="false" fo:line-height="100%">
        <style:tab-stops>
          <style:tab-stop style:position="3.1339in" style:type="center"/>
          <style:tab-stop style:position="6.2681in" style:type="right"/>
        </style:tab-stops>
      </style:paragraph-properties>
    </style:style>
    <style:style style:name="Subtitle" style:family="paragraph" style:parent-style-name="Standard" style:next-style-name="Standard" loext:linked-style-name="Subtítulo_20_Car" style:class="chapter">
      <style:text-properties fo:color="#2e74b5" loext:opacity="100%" fo:font-size="12pt" fo:letter-spacing="0.0102in" fo:font-weight="bold" style:font-name-asian="F" style:font-family-generic-asian="system" style:font-pitch-asian="variable" style:font-size-asian="12pt" style:font-weight-asian="bold">
        <loext:char-complex-color loext:theme-type="accent1" loext:color-type="theme">
          <loext:transformation loext:type="shade" loext:value="2509"/>
        </loext:char-complex-color>
      </style:text-properties>
    </style:style>
    <style:style style:name="Revision" style:family="paragraph">
      <style:paragraph-properties fo:margin-top="0in" fo:margin-bottom="0in" style:contextual-spacing="false" fo:line-height="100%" fo:text-align="start" style:justify-single-word="false" fo:orphans="2" fo:widows="2" style:writing-mode="lr-tb"/>
    </style:style>
    <style:style style:name="Default_20_Paragraph_20_Font" style:display-name="Default Paragraph Font" style:family="text"/>
    <style:style style:name="Internet_20_link" style:display-name="Internet link" style:family="text" style:parent-style-name="Default_20_Paragraph_20_Font">
      <style:text-properties fo:color="#0563c1" loext:opacity="100%" style:text-underline-style="solid" style:text-underline-width="auto" style:text-underline-color="font-color"/>
    </style:style>
    <style:style style:name="annotation_20_reference" style:display-name="annotation reference" style:family="text" style:parent-style-name="Default_20_Paragraph_20_Font">
      <style:text-properties fo:font-size="8pt" style:font-size-asian="8pt" style:font-size-complex="8pt"/>
    </style:style>
    <style:style style:name="Texto_20_comentario_20_Car" style:display-name="Texto comentario Car" style:family="text" style:parent-style-name="Default_20_Paragraph_20_Font" loext:linked-style-name="Marginalia">
      <style:text-properties fo:font-size="10pt" style:font-size-asian="10pt" style:font-size-complex="10pt"/>
    </style:style>
    <style:style style:name="Asunto_20_del_20_comentario_20_Car" style:display-name="Asunto del comentario Car" style:family="text" style:parent-style-name="Texto_20_comentario_20_Car" loext:linked-style-name="annotation_20_subject">
      <style:text-properties fo:font-size="10pt" fo:font-weight="bold" style:font-size-asian="10pt" style:font-weight-asian="bold" style:font-size-complex="10pt" style:font-weight-complex="bold"/>
    </style:style>
    <style:style style:name="Texto_20_de_20_globo_20_Car" style:display-name="Texto de globo Car" style:family="text" style:parent-style-name="Default_20_Paragraph_20_Font" loext:linked-style-name="Balloon_20_Text">
      <style:text-properties style:font-name="Segoe UI" fo:font-family="'Segoe UI'" style:font-family-generic="swiss" style:font-pitch="variable" fo:font-size="9pt" style:font-size-asian="9pt" style:font-name-complex="Segoe UI1" style:font-family-complex="'Segoe UI'" style:font-family-generic-complex="system" style:font-pitch-complex="variable" style:font-size-complex="9pt"/>
    </style:style>
    <style:style style:name="Encabezado_20_Car" style:display-name="Encabezado Car" style:family="text" style:parent-style-name="Default_20_Paragraph_20_Font" loext:linked-style-name="Header"/>
    <style:style style:name="Pie_20_de_20_página_20_Car" style:display-name="Pie de página Car" style:family="text" style:parent-style-name="Default_20_Paragraph_20_Font" loext:linked-style-name="Footer"/>
    <style:style style:name="Subtítulo_20_Car" style:display-name="Subtítulo Car" style:family="text" style:parent-style-name="Default_20_Paragraph_20_Font" loext:linked-style-name="Subtitle">
      <style:text-properties fo:color="#2e74b5" loext:opacity="100%" fo:font-size="12pt" fo:letter-spacing="0.0102in" fo:font-weight="bold" style:font-name-asian="F" style:font-family-generic-asian="system" style:font-pitch-asian="variable" style:font-size-asian="12pt" style:font-weight-asian="bold">
        <loext:char-complex-color loext:theme-type="accent1" loext:color-type="theme">
          <loext:transformation loext:type="shade" loext:value="2509"/>
        </loext:char-complex-color>
      </style:text-properties>
    </style:style>
    <style:style style:name="ListLabel_20_1" style:display-name="ListLabel 1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2" style:display-name="ListLabel 2" style:family="text">
      <style:text-properties style:font-name-complex="Courier New" style:font-family-complex="'Courier New'" style:font-family-generic-complex="system" style:font-pitch-complex="variable"/>
    </style:style>
    <style:style style:name="ListLabel_20_3" style:display-name="ListLabel 3" style:family="text"/>
    <style:style style:name="ListLabel_20_4" style:display-name="ListLabel 4" style:family="text">
      <style:text-properties style:font-name="Calibri" fo:font-family="Calibri" style:font-family-generic="roman" style:font-pitch="variable"/>
    </style:style>
    <style:style style:name="ListLabel_20_5" style:display-name="ListLabel 5" style:family="text">
      <style:text-properties style:font-name-complex="Courier New" style:font-family-complex="'Courier New'" style:font-family-generic-complex="system" style:font-pitch-complex="variable"/>
    </style:style>
    <style:style style:name="ListLabel_20_6" style:display-name="ListLabel 6" style:family="text"/>
    <style:style style:name="ListLabel_20_7" style:display-name="ListLabel 7" style:family="text">
      <style:text-properties style:font-name="Calibri" fo:font-family="Calibri" style:font-family-generic="roman" style:font-pitch="variable"/>
    </style:style>
    <style:style style:name="ListLabel_20_8" style:display-name="ListLabel 8" style:family="text">
      <style:text-properties style:font-name-complex="Courier New" style:font-family-complex="'Courier New'" style:font-family-generic-complex="system" style:font-pitch-complex="variable"/>
    </style:style>
    <style:style style:name="ListLabel_20_9" style:display-name="ListLabel 9" style:family="text"/>
    <style:style style:name="ListLabel_20_10" style:display-name="ListLabel 10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11" style:display-name="ListLabel 11" style:family="text">
      <style:text-properties style:font-name-complex="Courier New" style:font-family-complex="'Courier New'" style:font-family-generic-complex="system" style:font-pitch-complex="variable"/>
    </style:style>
    <style:style style:name="ListLabel_20_12" style:display-name="ListLabel 12" style:family="text"/>
    <style:style style:name="ListLabel_20_13" style:display-name="ListLabel 13" style:family="text">
      <style:text-properties style:font-name="Calibri" fo:font-family="Calibri" style:font-family-generic="roman" style:font-pitch="variable"/>
    </style:style>
    <style:style style:name="ListLabel_20_14" style:display-name="ListLabel 14" style:family="text">
      <style:text-properties style:font-name-complex="Courier New" style:font-family-complex="'Courier New'" style:font-family-generic-complex="system" style:font-pitch-complex="variable"/>
    </style:style>
    <style:style style:name="ListLabel_20_15" style:display-name="ListLabel 15" style:family="text"/>
    <style:style style:name="ListLabel_20_16" style:display-name="ListLabel 16" style:family="text">
      <style:text-properties style:font-name="Calibri" fo:font-family="Calibri" style:font-family-generic="roman" style:font-pitch="variable"/>
    </style:style>
    <style:style style:name="ListLabel_20_17" style:display-name="ListLabel 17" style:family="text">
      <style:text-properties style:font-name-complex="Courier New" style:font-family-complex="'Courier New'" style:font-family-generic-complex="system" style:font-pitch-complex="variable"/>
    </style:style>
    <style:style style:name="ListLabel_20_18" style:display-name="ListLabel 18" style:family="text"/>
    <style:style style:name="ListLabel_20_19" style:display-name="ListLabel 19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20" style:display-name="ListLabel 20" style:family="text">
      <style:text-properties style:font-name-complex="Courier New" style:font-family-complex="'Courier New'" style:font-family-generic-complex="system" style:font-pitch-complex="variable"/>
    </style:style>
    <style:style style:name="ListLabel_20_21" style:display-name="ListLabel 21" style:family="text"/>
    <style:style style:name="ListLabel_20_22" style:display-name="ListLabel 22" style:family="text">
      <style:text-properties style:font-name="Calibri" fo:font-family="Calibri" style:font-family-generic="roman" style:font-pitch="variable"/>
    </style:style>
    <style:style style:name="ListLabel_20_23" style:display-name="ListLabel 23" style:family="text">
      <style:text-properties style:font-name-complex="Courier New" style:font-family-complex="'Courier New'" style:font-family-generic-complex="system" style:font-pitch-complex="variable"/>
    </style:style>
    <style:style style:name="ListLabel_20_24" style:display-name="ListLabel 24" style:family="text"/>
    <style:style style:name="ListLabel_20_25" style:display-name="ListLabel 25" style:family="text">
      <style:text-properties style:font-name="Calibri" fo:font-family="Calibri" style:font-family-generic="roman" style:font-pitch="variable"/>
    </style:style>
    <style:style style:name="ListLabel_20_26" style:display-name="ListLabel 26" style:family="text">
      <style:text-properties style:font-name-complex="Courier New" style:font-family-complex="'Courier New'" style:font-family-generic-complex="system" style:font-pitch-complex="variable"/>
    </style:style>
    <style:style style:name="ListLabel_20_27" style:display-name="ListLabel 27" style:family="text"/>
    <style:style style:name="ListLabel_20_28" style:display-name="ListLabel 28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29" style:display-name="ListLabel 29" style:family="text">
      <style:text-properties style:font-name-complex="Courier New" style:font-family-complex="'Courier New'" style:font-family-generic-complex="system" style:font-pitch-complex="variable"/>
    </style:style>
    <style:style style:name="ListLabel_20_30" style:display-name="ListLabel 30" style:family="text"/>
    <style:style style:name="ListLabel_20_31" style:display-name="ListLabel 31" style:family="text">
      <style:text-properties style:font-name="Calibri" fo:font-family="Calibri" style:font-family-generic="roman" style:font-pitch="variable"/>
    </style:style>
    <style:style style:name="ListLabel_20_32" style:display-name="ListLabel 32" style:family="text">
      <style:text-properties style:font-name-complex="Courier New" style:font-family-complex="'Courier New'" style:font-family-generic-complex="system" style:font-pitch-complex="variable"/>
    </style:style>
    <style:style style:name="ListLabel_20_33" style:display-name="ListLabel 33" style:family="text"/>
    <style:style style:name="ListLabel_20_34" style:display-name="ListLabel 34" style:family="text">
      <style:text-properties style:font-name="Calibri" fo:font-family="Calibri" style:font-family-generic="roman" style:font-pitch="variable"/>
    </style:style>
    <style:style style:name="ListLabel_20_35" style:display-name="ListLabel 35" style:family="text">
      <style:text-properties style:font-name-complex="Courier New" style:font-family-complex="'Courier New'" style:font-family-generic-complex="system" style:font-pitch-complex="variable"/>
    </style:style>
    <style:style style:name="ListLabel_20_36" style:display-name="ListLabel 36" style:family="text"/>
    <style:style style:name="ListLabel_20_37" style:display-name="ListLabel 37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38" style:display-name="ListLabel 38" style:family="text">
      <style:text-properties style:font-name-complex="Courier New" style:font-family-complex="'Courier New'" style:font-family-generic-complex="system" style:font-pitch-complex="variable"/>
    </style:style>
    <style:style style:name="ListLabel_20_39" style:display-name="ListLabel 39" style:family="text"/>
    <style:style style:name="ListLabel_20_40" style:display-name="ListLabel 40" style:family="text">
      <style:text-properties style:font-name="Calibri" fo:font-family="Calibri" style:font-family-generic="roman" style:font-pitch="variable"/>
    </style:style>
    <style:style style:name="ListLabel_20_41" style:display-name="ListLabel 41" style:family="text">
      <style:text-properties style:font-name-complex="Courier New" style:font-family-complex="'Courier New'" style:font-family-generic-complex="system" style:font-pitch-complex="variable"/>
    </style:style>
    <style:style style:name="ListLabel_20_42" style:display-name="ListLabel 42" style:family="text"/>
    <style:style style:name="ListLabel_20_43" style:display-name="ListLabel 43" style:family="text">
      <style:text-properties style:font-name="Calibri" fo:font-family="Calibri" style:font-family-generic="roman" style:font-pitch="variable"/>
    </style:style>
    <style:style style:name="ListLabel_20_44" style:display-name="ListLabel 44" style:family="text">
      <style:text-properties style:font-name-complex="Courier New" style:font-family-complex="'Courier New'" style:font-family-generic-complex="system" style:font-pitch-complex="variable"/>
    </style:style>
    <style:style style:name="ListLabel_20_45" style:display-name="ListLabel 45" style:family="text"/>
    <style:style style:name="ListLabel_20_46" style:display-name="ListLabel 46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47" style:display-name="ListLabel 47" style:family="text">
      <style:text-properties style:font-name-complex="Courier New" style:font-family-complex="'Courier New'" style:font-family-generic-complex="system" style:font-pitch-complex="variable"/>
    </style:style>
    <style:style style:name="ListLabel_20_48" style:display-name="ListLabel 48" style:family="text"/>
    <style:style style:name="ListLabel_20_49" style:display-name="ListLabel 49" style:family="text">
      <style:text-properties style:font-name="Calibri" fo:font-family="Calibri" style:font-family-generic="roman" style:font-pitch="variable"/>
    </style:style>
    <style:style style:name="ListLabel_20_50" style:display-name="ListLabel 50" style:family="text">
      <style:text-properties style:font-name-complex="Courier New" style:font-family-complex="'Courier New'" style:font-family-generic-complex="system" style:font-pitch-complex="variable"/>
    </style:style>
    <style:style style:name="ListLabel_20_51" style:display-name="ListLabel 51" style:family="text"/>
    <style:style style:name="ListLabel_20_52" style:display-name="ListLabel 52" style:family="text">
      <style:text-properties style:font-name="Calibri" fo:font-family="Calibri" style:font-family-generic="roman" style:font-pitch="variable"/>
    </style:style>
    <style:style style:name="ListLabel_20_53" style:display-name="ListLabel 53" style:family="text">
      <style:text-properties style:font-name-complex="Courier New" style:font-family-complex="'Courier New'" style:font-family-generic-complex="system" style:font-pitch-complex="variable"/>
    </style:style>
    <style:style style:name="ListLabel_20_54" style:display-name="ListLabel 54" style:family="text"/>
    <style:style style:name="ListLabel_20_55" style:display-name="ListLabel 55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56" style:display-name="ListLabel 56" style:family="text">
      <style:text-properties style:font-name-complex="Courier New" style:font-family-complex="'Courier New'" style:font-family-generic-complex="system" style:font-pitch-complex="variable"/>
    </style:style>
    <style:style style:name="ListLabel_20_57" style:display-name="ListLabel 57" style:family="text"/>
    <style:style style:name="ListLabel_20_58" style:display-name="ListLabel 58" style:family="text">
      <style:text-properties style:font-name="Calibri" fo:font-family="Calibri" style:font-family-generic="roman" style:font-pitch="variable"/>
    </style:style>
    <style:style style:name="ListLabel_20_59" style:display-name="ListLabel 59" style:family="text">
      <style:text-properties style:font-name-complex="Courier New" style:font-family-complex="'Courier New'" style:font-family-generic-complex="system" style:font-pitch-complex="variable"/>
    </style:style>
    <style:style style:name="ListLabel_20_60" style:display-name="ListLabel 60" style:family="text"/>
    <style:style style:name="ListLabel_20_61" style:display-name="ListLabel 61" style:family="text">
      <style:text-properties style:font-name="Calibri" fo:font-family="Calibri" style:font-family-generic="roman" style:font-pitch="variable"/>
    </style:style>
    <style:style style:name="ListLabel_20_62" style:display-name="ListLabel 62" style:family="text">
      <style:text-properties style:font-name-complex="Courier New" style:font-family-complex="'Courier New'" style:font-family-generic-complex="system" style:font-pitch-complex="variable"/>
    </style:style>
    <style:style style:name="ListLabel_20_63" style:display-name="ListLabel 63" style:family="text"/>
    <style:style style:name="ListLabel_20_64" style:display-name="ListLabel 64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65" style:display-name="ListLabel 65" style:family="text">
      <style:text-properties style:font-name-complex="Courier New" style:font-family-complex="'Courier New'" style:font-family-generic-complex="system" style:font-pitch-complex="variable"/>
    </style:style>
    <style:style style:name="ListLabel_20_66" style:display-name="ListLabel 66" style:family="text"/>
    <style:style style:name="ListLabel_20_67" style:display-name="ListLabel 67" style:family="text">
      <style:text-properties style:font-name="Calibri" fo:font-family="Calibri" style:font-family-generic="roman" style:font-pitch="variable"/>
    </style:style>
    <style:style style:name="ListLabel_20_68" style:display-name="ListLabel 68" style:family="text">
      <style:text-properties style:font-name-complex="Courier New" style:font-family-complex="'Courier New'" style:font-family-generic-complex="system" style:font-pitch-complex="variable"/>
    </style:style>
    <style:style style:name="ListLabel_20_69" style:display-name="ListLabel 69" style:family="text"/>
    <style:style style:name="ListLabel_20_70" style:display-name="ListLabel 70" style:family="text">
      <style:text-properties style:font-name="Calibri" fo:font-family="Calibri" style:font-family-generic="roman" style:font-pitch="variable"/>
    </style:style>
    <style:style style:name="ListLabel_20_71" style:display-name="ListLabel 71" style:family="text">
      <style:text-properties style:font-name-complex="Courier New" style:font-family-complex="'Courier New'" style:font-family-generic-complex="system" style:font-pitch-complex="variable"/>
    </style:style>
    <style:style style:name="ListLabel_20_72" style:display-name="ListLabel 72" style:family="text"/>
    <style:style style:name="ListLabel_20_73" style:display-name="ListLabel 73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74" style:display-name="ListLabel 74" style:family="text">
      <style:text-properties style:font-name-complex="Courier New" style:font-family-complex="'Courier New'" style:font-family-generic-complex="system" style:font-pitch-complex="variable"/>
    </style:style>
    <style:style style:name="ListLabel_20_75" style:display-name="ListLabel 75" style:family="text"/>
    <style:style style:name="ListLabel_20_76" style:display-name="ListLabel 76" style:family="text">
      <style:text-properties style:font-name="Calibri" fo:font-family="Calibri" style:font-family-generic="roman" style:font-pitch="variable"/>
    </style:style>
    <style:style style:name="ListLabel_20_77" style:display-name="ListLabel 77" style:family="text">
      <style:text-properties style:font-name-complex="Courier New" style:font-family-complex="'Courier New'" style:font-family-generic-complex="system" style:font-pitch-complex="variable"/>
    </style:style>
    <style:style style:name="ListLabel_20_78" style:display-name="ListLabel 78" style:family="text"/>
    <style:style style:name="ListLabel_20_79" style:display-name="ListLabel 79" style:family="text">
      <style:text-properties style:font-name="Calibri" fo:font-family="Calibri" style:font-family-generic="roman" style:font-pitch="variable"/>
    </style:style>
    <style:style style:name="ListLabel_20_80" style:display-name="ListLabel 80" style:family="text">
      <style:text-properties style:font-name-complex="Courier New" style:font-family-complex="'Courier New'" style:font-family-generic-complex="system" style:font-pitch-complex="variable"/>
    </style:style>
    <style:style style:name="ListLabel_20_81" style:display-name="ListLabel 81" style:family="text"/>
    <style:style style:name="ListLabel_20_82" style:display-name="ListLabel 82" style:family="text">
      <style:text-properties style:font-name="Calibri" fo:font-family="Calibri" style:font-family-generic="roman" style:font-pitch="variable" style:font-name-asian="F" style:font-family-generic-asian="system" style:font-pitch-asian="variable" style:font-name-complex="Times New Roman1" style:font-family-complex="'Times New Roman'" style:font-family-generic-complex="system" style:font-pitch-complex="variable"/>
    </style:style>
    <style:style style:name="ListLabel_20_83" style:display-name="ListLabel 83" style:family="text">
      <style:text-properties style:font-name-complex="Courier New" style:font-family-complex="'Courier New'" style:font-family-generic-complex="system" style:font-pitch-complex="variable"/>
    </style:style>
    <style:style style:name="ListLabel_20_84" style:display-name="ListLabel 84" style:family="text"/>
    <style:style style:name="ListLabel_20_85" style:display-name="ListLabel 85" style:family="text">
      <style:text-properties style:font-name="Calibri" fo:font-family="Calibri" style:font-family-generic="roman" style:font-pitch="variable"/>
    </style:style>
    <style:style style:name="ListLabel_20_86" style:display-name="ListLabel 86" style:family="text">
      <style:text-properties style:font-name-complex="Courier New" style:font-family-complex="'Courier New'" style:font-family-generic-complex="system" style:font-pitch-complex="variable"/>
    </style:style>
    <style:style style:name="ListLabel_20_87" style:display-name="ListLabel 87" style:family="text"/>
    <style:style style:name="ListLabel_20_88" style:display-name="ListLabel 88" style:family="text">
      <style:text-properties style:font-name="Calibri" fo:font-family="Calibri" style:font-family-generic="roman" style:font-pitch="variable"/>
    </style:style>
    <style:style style:name="ListLabel_20_89" style:display-name="ListLabel 89" style:family="text">
      <style:text-properties style:font-name-complex="Courier New" style:font-family-complex="'Courier New'" style:font-family-generic-complex="system" style:font-pitch-complex="variable"/>
    </style:style>
    <style:style style:name="ListLabel_20_90" style:display-name="ListLabel 90" style:family="text"/>
    <text:outline-style style:name="Outline">
      <text:outline-level-style text:level="1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2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3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4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5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6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7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8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9" style:num-format="">
        <style:list-level-properties text:list-level-position-and-space-mode="label-alignment">
          <style:list-level-label-alignment text:label-followed-by="listtab"/>
        </style:list-level-properties>
      </text:outline-level-style>
      <text:outline-level-style text:level="10" style:num-format="">
        <style:list-level-properties text:list-level-position-and-space-mode="label-alignment">
          <style:list-level-label-alignment text:label-followed-by="listtab"/>
        </style:list-level-properties>
      </text:outline-level-style>
    </text:outline-style>
    <text:list-style style:name="No_20_List" style:display-name="No List">
      <text:list-level-style-number text:level="1" loext:num-list-format="%1%." style:num-suffix="." style:num-format="1">
        <style:list-level-properties text:list-level-position-and-space-mode="label-alignment">
          <style:list-level-label-alignment text:label-followed-by="listtab" text:list-tab-stop-position="0.5in" fo:text-indent="-0.25in" fo:margin-left="0.5in"/>
        </style:list-level-properties>
      </text:list-level-style-number>
      <text:list-level-style-number text:level="2" loext:num-list-format="%2%." style:num-suffix="." style:num-format="1">
        <style:list-level-properties text:list-level-position-and-space-mode="label-alignment">
          <style:list-level-label-alignment text:label-followed-by="listtab" text:list-tab-stop-position="0.75in" fo:text-indent="-0.25in" fo:margin-left="0.75in"/>
        </style:list-level-properties>
      </text:list-level-style-number>
      <text:list-level-style-number text:level="3" loext:num-list-format="%3%." style:num-suffix="." style:num-format="1">
        <style:list-level-properties text:list-level-position-and-space-mode="label-alignment">
          <style:list-level-label-alignment text:label-followed-by="listtab" text:list-tab-stop-position="1in" fo:text-indent="-0.25in" fo:margin-left="1in"/>
        </style:list-level-properties>
      </text:list-level-style-number>
      <text:list-level-style-number text:level="4" loext:num-list-format="%4%." style:num-suffix="." style:num-format="1">
        <style:list-level-properties text:list-level-position-and-space-mode="label-alignment">
          <style:list-level-label-alignment text:label-followed-by="listtab" text:list-tab-stop-position="1.25in" fo:text-indent="-0.25in" fo:margin-left="1.25in"/>
        </style:list-level-properties>
      </text:list-level-style-number>
      <text:list-level-style-number text:level="5" loext:num-list-format="%5%." style:num-suffix="." style:num-format="1">
        <style:list-level-properties text:list-level-position-and-space-mode="label-alignment">
          <style:list-level-label-alignment text:label-followed-by="listtab" text:list-tab-stop-position="1.5in" fo:text-indent="-0.25in" fo:margin-left="1.5in"/>
        </style:list-level-properties>
      </text:list-level-style-number>
      <text:list-level-style-number text:level="6" loext:num-list-format="%6%." style:num-suffix="." style:num-format="1">
        <style:list-level-properties text:list-level-position-and-space-mode="label-alignment">
          <style:list-level-label-alignment text:label-followed-by="listtab" text:list-tab-stop-position="1.75in" fo:text-indent="-0.25in" fo:margin-left="1.75in"/>
        </style:list-level-properties>
      </text:list-level-style-number>
      <text:list-level-style-number text:level="7" loext:num-list-format="%7%." style:num-suffix="." style:num-format="1">
        <style:list-level-properties text:list-level-position-and-space-mode="label-alignment">
          <style:list-level-label-alignment text:label-followed-by="listtab" text:list-tab-stop-position="2in" fo:text-indent="-0.25in" fo:margin-left="2in"/>
        </style:list-level-properties>
      </text:list-level-style-number>
      <text:list-level-style-number text:level="8" loext:num-list-format="%8%." style:num-suffix="." style:num-format="1">
        <style:list-level-properties text:list-level-position-and-space-mode="label-alignment">
          <style:list-level-label-alignment text:label-followed-by="listtab" text:list-tab-stop-position="2.25in" fo:text-indent="-0.25in" fo:margin-left="2.25in"/>
        </style:list-level-properties>
      </text:list-level-style-number>
      <text:list-level-style-number text:level="9" loext:num-list-format="%9%." style:num-suffix="." style:num-format="1">
        <style:list-level-properties text:list-level-position-and-space-mode="label-alignment">
          <style:list-level-label-alignment text:label-followed-by="listtab" text:list-tab-stop-position="2.5in" fo:text-indent="-0.25in" fo:margin-left="2.5in"/>
        </style:list-level-properties>
      </text:list-level-style-number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">
      <text:list-level-style-bullet text:level="1" text:style-name="ListLabel_20_1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2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3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4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5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6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7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8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9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2">
      <text:list-level-style-bullet text:level="1" text:style-name="ListLabel_20_10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11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12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13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14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15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16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17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18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3">
      <text:list-level-style-bullet text:level="1" text:style-name="ListLabel_20_19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20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21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22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23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24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25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26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27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4">
      <text:list-level-style-bullet text:level="1" text:style-name="ListLabel_20_28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29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30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31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32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33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34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35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36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5">
      <text:list-level-style-bullet text:level="1" text:style-name="ListLabel_20_37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38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39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40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41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42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43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44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45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6">
      <text:list-level-style-bullet text:level="1" text:style-name="ListLabel_20_46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47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48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49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50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51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52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53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54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7">
      <text:list-level-style-bullet text:level="1" text:style-name="ListLabel_20_55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56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1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57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58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2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59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60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3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61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62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4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63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8">
      <text:list-level-style-bullet text:level="1" text:style-name="ListLabel_20_64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2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65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0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66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2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67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1.7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68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2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69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2.7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70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2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71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3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72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2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9">
      <text:list-level-style-bullet text:level="1" text:style-name="ListLabel_20_73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2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74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0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75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2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76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1.7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77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2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78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2.7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79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2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80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3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81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2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list-style style:name="WWNum10">
      <text:list-level-style-bullet text:level="1" text:style-name="ListLabel_20_82" loext:num-list-format="-" style:num-suffix="-" text:bullet-char="-">
        <style:list-level-properties text:list-level-position-and-space-mode="label-alignment">
          <style:list-level-label-alignment text:label-followed-by="listtab" fo:text-indent="-0.25in" fo:margin-left="0.25in"/>
        </style:list-level-properties>
        <style:text-properties fo:font-family="'Times New Roman'" style:font-style-name="Regular" style:font-family-generic="roman" style:font-pitch="variable"/>
      </text:list-level-style-bullet>
      <text:list-level-style-bullet text:level="2" text:style-name="ListLabel_20_83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0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3" text:style-name="ListLabel_20_84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1.2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4" text:style-name="ListLabel_20_85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1.7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5" text:style-name="ListLabel_20_86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2.2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6" text:style-name="ListLabel_20_87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2.75in"/>
        </style:list-level-properties>
        <style:text-properties fo:font-family="Wingdings" style:font-style-name="Regular" style:font-pitch="variable" style:font-charset="x-symbol"/>
      </text:list-level-style-bullet>
      <text:list-level-style-bullet text:level="7" text:style-name="ListLabel_20_88" loext:num-list-format="" style:num-suffix="" text:bullet-char="">
        <style:list-level-properties text:list-level-position-and-space-mode="label-alignment">
          <style:list-level-label-alignment text:label-followed-by="listtab" fo:text-indent="-0.25in" fo:margin-left="3.25in"/>
        </style:list-level-properties>
        <style:text-properties fo:font-family="Symbol" style:font-style-name="Regular" style:font-family-generic="roman" style:font-pitch="variable" style:font-charset="x-symbol"/>
      </text:list-level-style-bullet>
      <text:list-level-style-bullet text:level="8" text:style-name="ListLabel_20_89" loext:num-list-format="o" style:num-suffix="o" text:bullet-char="o">
        <style:list-level-properties text:list-level-position-and-space-mode="label-alignment">
          <style:list-level-label-alignment text:label-followed-by="listtab" fo:text-indent="-0.25in" fo:margin-left="3.75in"/>
        </style:list-level-properties>
        <style:text-properties fo:font-family="'Courier New'" style:font-style-name="Regular" style:font-family-generic="modern" style:font-pitch="fixed"/>
      </text:list-level-style-bullet>
      <text:list-level-style-bullet text:level="9" text:style-name="ListLabel_20_90" loext:num-list-format="" style:num-suffix="" text:bullet-char="">
        <style:list-level-properties text:list-level-position-and-space-mode="label-alignment">
          <style:list-level-label-alignment text:label-followed-by="listtab" fo:text-indent="-0.25in" fo:margin-left="4.25in"/>
        </style:list-level-properties>
        <style:text-properties fo:font-family="Wingdings" style:font-style-name="Regular" style:font-pitch="variable" style:font-charset="x-symbol"/>
      </text:list-level-style-bullet>
      <text:list-level-style-number text:level="10" loext:num-list-format="%10%." style:num-suffix="." style:num-format="1">
        <style:list-level-properties text:list-level-position-and-space-mode="label-alignment">
          <style:list-level-label-alignment text:label-followed-by="listtab" text:list-tab-stop-position="2.75in" fo:text-indent="-0.25in" fo:margin-left="2.75in"/>
        </style:list-level-properties>
      </text:list-level-style-number>
    </text:list-style>
    <text:notes-configuration text:note-class="footnote" style:num-format="1" text:start-value="0" text:footnotes-position="page" text:start-numbering-at="document"/>
    <text:notes-configuration text:note-class="endnote" style:num-format="i" text:start-value="0"/>
    <text:linenumbering-configuration text:number-lines="false" text:offset="0.1965in" style:num-format="1" text:number-position="left" text:increment="5"/>
    <style:default-page-layout>
      <style:page-layout-properties style:layout-grid-standard-mode="true"/>
    </style:default-page-layout>
    <loext:theme loext:name="Office Theme">
      <loext:theme-colors loext:name="Office">
        <loext:color loext:name="dark1" loext:color="#000000"/>
        <loext:color loext:name="light1" loext:color="#ffffff"/>
        <loext:color loext:name="dark2" loext:color="#44546a"/>
        <loext:color loext:name="light2" loext:color="#e7e6e6"/>
        <loext:color loext:name="accent1" loext:color="#5b9bd5"/>
        <loext:color loext:name="accent2" loext:color="#ed7d31"/>
        <loext:color loext:name="accent3" loext:color="#a5a5a5"/>
        <loext:color loext:name="accent4" loext:color="#ffc000"/>
        <loext:color loext:name="accent5" loext:color="#4472c4"/>
        <loext:color loext:name="accent6" loext:color="#70ad47"/>
        <loext:color loext:name="hyperlink" loext:color="#0563c1"/>
        <loext:color loext:name="followed-hyperlink" loext:color="#954f72"/>
      </loext:theme-colors>
    </loext:theme>
  </office:styles>
  <office:automatic-styles>
    <style:page-layout style:name="Mpm1">
      <style:page-layout-properties fo:page-width="8.2681in" fo:page-height="11.6929in" style:num-format="1" style:print-orientation="portrait" fo:margin-top="1in" fo:margin-bottom="1in" fo:margin-left="1in" fo:margin-right="1in" style:writing-mode="lr-tb" style:layout-grid-color="#c0c0c0" style:layout-grid-lines="38" style:layout-grid-base-height="0.25in" style:layout-grid-ruby-height="0in" style:layout-grid-mode="none" style:layout-grid-ruby-below="false" style:layout-grid-print="false" style:layout-grid-display="false" style:layout-grid-base-width="0.1528in" style:layout-grid-snap-to="true" style:footnote-max-height="0in" loext:margin-gutter="0in">
        <style:footnote-sep style:width="0.0071in" style:distance-before-sep="0.0398in" style:distance-after-sep="0.0398in" style:line-style="solid" style:adjustment="left" style:rel-width="25%" style:color="#000000"/>
      </style:page-layout-properties>
      <style:header-style/>
      <style:footer-style/>
    </style:page-layout>
    <style:style style:name="Mdp1" style:family="drawing-page">
      <style:drawing-page-properties draw:background-size="full"/>
    </style:style>
  </office:automatic-styles>
  <office:master-styles>
    <style:master-page style:name="Standard" style:page-layout-name="Mpm1" draw:style-name="Mdp1"/>
  </office:master-styles>
</office:document-styles>
</file>